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884D7" w14:textId="58A9A264" w:rsidR="004F12E1" w:rsidRDefault="004F12E1" w:rsidP="004F12E1">
      <w:pPr>
        <w:pStyle w:val="Body"/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  <w:bookmarkStart w:id="0" w:name="OLE_LINK68"/>
      <w:bookmarkStart w:id="1" w:name="OLE_LINK101"/>
      <w:bookmarkStart w:id="2" w:name="OLE_LINK28"/>
      <w:r w:rsidRPr="00F426DD"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Appendix</w:t>
      </w:r>
      <w:r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A.</w:t>
      </w:r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</w:t>
      </w:r>
      <w:r w:rsidRPr="004F12E1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Items of risk assessment for collaborative robot work</w:t>
      </w:r>
      <w:bookmarkEnd w:id="0"/>
    </w:p>
    <w:bookmarkEnd w:id="1"/>
    <w:p w14:paraId="0C266287" w14:textId="77777777" w:rsidR="007841F0" w:rsidRPr="004F12E1" w:rsidRDefault="007841F0" w:rsidP="004F12E1">
      <w:pPr>
        <w:pStyle w:val="Body"/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tbl>
      <w:tblPr>
        <w:tblOverlap w:val="never"/>
        <w:tblW w:w="9109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8"/>
        <w:gridCol w:w="1906"/>
        <w:gridCol w:w="3686"/>
        <w:gridCol w:w="2049"/>
      </w:tblGrid>
      <w:tr w:rsidR="004F12E1" w:rsidRPr="00F00764" w14:paraId="01FE12C3" w14:textId="77777777" w:rsidTr="00624948">
        <w:trPr>
          <w:trHeight w:val="215"/>
        </w:trPr>
        <w:tc>
          <w:tcPr>
            <w:tcW w:w="146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27F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OLE_LINK70"/>
            <w:bookmarkStart w:id="4" w:name="OLE_LINK78"/>
            <w:r w:rsidRPr="004F12E1">
              <w:rPr>
                <w:rFonts w:ascii="Times New Roman" w:hAnsi="Times New Roman" w:cs="Times New Roman"/>
                <w:color w:val="000000" w:themeColor="text1"/>
              </w:rPr>
              <w:t>Fields</w:t>
            </w:r>
          </w:p>
        </w:tc>
        <w:tc>
          <w:tcPr>
            <w:tcW w:w="1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EBF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Factors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8C3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valuation items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EF3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4F12E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4F12E1">
              <w:rPr>
                <w:rFonts w:ascii="Times New Roman" w:hAnsi="Times New Roman" w:cs="Times New Roman"/>
                <w:color w:val="000000" w:themeColor="text1"/>
              </w:rPr>
              <w:t>ource</w:t>
            </w:r>
          </w:p>
        </w:tc>
      </w:tr>
      <w:tr w:rsidR="004F12E1" w:rsidRPr="00F00764" w14:paraId="082CF9CD" w14:textId="77777777" w:rsidTr="00624948">
        <w:trPr>
          <w:trHeight w:val="215"/>
        </w:trPr>
        <w:tc>
          <w:tcPr>
            <w:tcW w:w="146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6709" w14:textId="77777777" w:rsidR="004F12E1" w:rsidRPr="004F12E1" w:rsidRDefault="004F12E1" w:rsidP="0062494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4F12E1">
              <w:rPr>
                <w:color w:val="000000" w:themeColor="text1"/>
                <w:sz w:val="22"/>
                <w:szCs w:val="22"/>
                <w:lang w:val="en-US"/>
              </w:rPr>
              <w:t>1. Worker</w:t>
            </w: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6D7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ersonality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F4C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Trait, disposi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061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 (Priority)</w:t>
            </w:r>
          </w:p>
        </w:tc>
      </w:tr>
      <w:tr w:rsidR="004F12E1" w:rsidRPr="00F00764" w14:paraId="3AD6D129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F119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101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B61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Attitudes toward robot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8C1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5BEA1D30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D43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C59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8DD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ropensity to trust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56A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2AB3025A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9B5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6D5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455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mo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0C0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tr w:rsidR="004F12E1" w:rsidRPr="00F00764" w14:paraId="5D28F808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EFF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C1B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BF0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ersonal readiness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4E1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5CD72CB6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2F8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726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Ability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FA1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xpertise, amount of training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489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2654B576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45DB2A1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3EB9F3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8E9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ompetenc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65B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0A62209E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AC2339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7427C9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073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rior experienc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A85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648AFD97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718A042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6CEDD5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D01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Operator workload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C8A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608C40D0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432F64A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35D3A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9E3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ituation awareness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50B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7E4FE88C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7F9F5E9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26A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Behavior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1129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Attention capacity, engagement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127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2E61198E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5A994A5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5C561F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23D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tress, fatigu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6E9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3EBE0D9B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5E1E24B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57463C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234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83E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71FE1FB3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C1CB5F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147EC47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DD7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Viola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1EB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601D9188" w14:textId="77777777" w:rsidTr="00624948">
        <w:trPr>
          <w:trHeight w:val="215"/>
        </w:trPr>
        <w:tc>
          <w:tcPr>
            <w:tcW w:w="1468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3D13071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04014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E22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omfort with robot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E3A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1CF0FB46" w14:textId="77777777" w:rsidTr="00624948">
        <w:trPr>
          <w:trHeight w:val="215"/>
        </w:trPr>
        <w:tc>
          <w:tcPr>
            <w:tcW w:w="146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E9E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2. Robotic</w:t>
            </w:r>
          </w:p>
          <w:p w14:paraId="5F6DC7B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ystems</w:t>
            </w: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82F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Feature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E14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Level of automa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C53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2C4BFFD0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63E469C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CBB87E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BB99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Robot typ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B5E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 (Priority)</w:t>
            </w:r>
          </w:p>
        </w:tc>
      </w:tr>
      <w:tr w:rsidR="004F12E1" w:rsidRPr="00F00764" w14:paraId="2E26C19A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7AA19E6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547FA4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CD5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Robot personal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328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34370008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FDE0E1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4CF0D0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9CE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Mode of communica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427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0C1B15D1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3D090CF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436CA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CF8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abil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A3F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tr w:rsidR="004F12E1" w:rsidRPr="00F00764" w14:paraId="31899E46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620AE6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214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apability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810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Robot behavior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794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6488EB4B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789A8D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71E150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2CE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Reliabil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4E9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 (Priority)</w:t>
            </w:r>
          </w:p>
        </w:tc>
      </w:tr>
      <w:tr w:rsidR="004F12E1" w:rsidRPr="00F00764" w14:paraId="5A12A994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73B7806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1C6A9D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971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redictabil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F60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7ABE4719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900807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34D05B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DE9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roximity, co-loca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785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1AEBBB25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70BA769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63E63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3C0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Transparenc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719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5872CE36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60772A6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481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Task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A88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Task typ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FFA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32949DF3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475DC2F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30D2CE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B74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Task complex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BCC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7FAE046E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A7C43D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C42D99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F4F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Multi-tasking requirement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540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178561C8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51ECF96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B27DD2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C02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hysical hazard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192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70986709" w14:textId="77777777" w:rsidTr="00624948">
        <w:trPr>
          <w:trHeight w:val="215"/>
        </w:trPr>
        <w:tc>
          <w:tcPr>
            <w:tcW w:w="1468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7304F81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AF7529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6CD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nvironment hazard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C18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</w:t>
            </w:r>
          </w:p>
        </w:tc>
      </w:tr>
      <w:tr w:rsidR="004F12E1" w:rsidRPr="00F00764" w14:paraId="28610BAC" w14:textId="77777777" w:rsidTr="00624948">
        <w:trPr>
          <w:trHeight w:val="215"/>
        </w:trPr>
        <w:tc>
          <w:tcPr>
            <w:tcW w:w="146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A72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3. Work</w:t>
            </w:r>
          </w:p>
          <w:p w14:paraId="50DB3A3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nvironment</w:t>
            </w: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69A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Organization</w:t>
            </w:r>
          </w:p>
          <w:p w14:paraId="12651AA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rocedure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733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Resource management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849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7BC6B0C9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2E09856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E4F719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CDE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Working condi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CA1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tr w:rsidR="004F12E1" w:rsidRPr="00F00764" w14:paraId="36114AF0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078FB3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C4A5D7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D0E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rocess, procedur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1CB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1F1B9571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5074AF9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780AB2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416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upervis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C96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579C1065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040D0C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96ACD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F38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orrec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078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7036DD87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92DCA6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D2B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ollaboration</w:t>
            </w:r>
          </w:p>
          <w:p w14:paraId="1C8EF6B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B49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ultur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736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 (Priority)</w:t>
            </w:r>
          </w:p>
        </w:tc>
      </w:tr>
      <w:tr w:rsidR="004F12E1" w:rsidRPr="00F00764" w14:paraId="19418964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3DD7D5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31EC28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B74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ocial acceptanc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A011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 (Priority)</w:t>
            </w:r>
          </w:p>
        </w:tc>
      </w:tr>
      <w:tr w:rsidR="004F12E1" w:rsidRPr="00F00764" w14:paraId="359431CC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240734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D94571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12C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469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 (Priority)</w:t>
            </w:r>
          </w:p>
        </w:tc>
      </w:tr>
      <w:tr w:rsidR="004F12E1" w:rsidRPr="00F00764" w14:paraId="5705030B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11472206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0F0FB8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181F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Relationship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526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RT (Priority)</w:t>
            </w:r>
          </w:p>
        </w:tc>
      </w:tr>
      <w:tr w:rsidR="004F12E1" w:rsidRPr="00F00764" w14:paraId="49C0C228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7652927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CAA8E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FB3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mergency response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320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HFACS</w:t>
            </w:r>
          </w:p>
        </w:tc>
      </w:tr>
      <w:tr w:rsidR="004F12E1" w:rsidRPr="00F00764" w14:paraId="3425B5B4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02E5584B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EDF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ystem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09D4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System safe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E67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 (Priority)</w:t>
            </w:r>
          </w:p>
        </w:tc>
      </w:tr>
      <w:tr w:rsidR="004F12E1" w:rsidRPr="00F00764" w14:paraId="640B7E09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25B89D0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66BBDF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E367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Learnabil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E07A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tr w:rsidR="004F12E1" w:rsidRPr="00F00764" w14:paraId="427F311C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27EF17AE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1A6C441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934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Effectiveness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CBE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tr w:rsidR="004F12E1" w:rsidRPr="00F00764" w14:paraId="7D387950" w14:textId="77777777" w:rsidTr="00624948">
        <w:trPr>
          <w:trHeight w:val="215"/>
        </w:trPr>
        <w:tc>
          <w:tcPr>
            <w:tcW w:w="1468" w:type="dxa"/>
            <w:vMerge/>
            <w:tcBorders>
              <w:right w:val="single" w:sz="2" w:space="0" w:color="000000"/>
            </w:tcBorders>
            <w:vAlign w:val="center"/>
          </w:tcPr>
          <w:p w14:paraId="248BC5C2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12E5B00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D955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Cyber secur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4C8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tr w:rsidR="004F12E1" w:rsidRPr="00F00764" w14:paraId="3ACB8DDB" w14:textId="77777777" w:rsidTr="00624948">
        <w:trPr>
          <w:trHeight w:val="215"/>
        </w:trPr>
        <w:tc>
          <w:tcPr>
            <w:tcW w:w="1468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7A92E5D3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87D04D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1588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Personal security</w:t>
            </w:r>
          </w:p>
        </w:tc>
        <w:tc>
          <w:tcPr>
            <w:tcW w:w="2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CA1C" w14:textId="77777777" w:rsidR="004F12E1" w:rsidRPr="004F12E1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2E1">
              <w:rPr>
                <w:rFonts w:ascii="Times New Roman" w:hAnsi="Times New Roman" w:cs="Times New Roman"/>
                <w:color w:val="000000" w:themeColor="text1"/>
              </w:rPr>
              <w:t>USUS</w:t>
            </w:r>
          </w:p>
        </w:tc>
      </w:tr>
      <w:bookmarkEnd w:id="3"/>
      <w:bookmarkEnd w:id="4"/>
    </w:tbl>
    <w:p w14:paraId="2E0DE3CD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65E8EFC2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3442DFD6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0491DFF9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6B4A1504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14153830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3CB49D83" w14:textId="162DEA9F" w:rsidR="007841F0" w:rsidRDefault="007841F0" w:rsidP="007841F0">
      <w:pPr>
        <w:pStyle w:val="Body"/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  <w:bookmarkStart w:id="5" w:name="OLE_LINK111"/>
      <w:bookmarkStart w:id="6" w:name="OLE_LINK79"/>
      <w:bookmarkStart w:id="7" w:name="OLE_LINK103"/>
      <w:r w:rsidRPr="00F426DD"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lastRenderedPageBreak/>
        <w:t>Appendix</w:t>
      </w:r>
      <w:r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B.</w:t>
      </w:r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</w:t>
      </w:r>
      <w:r w:rsidRPr="007841F0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Top 15 important evaluation items among the 45 evaluation items</w:t>
      </w:r>
    </w:p>
    <w:bookmarkEnd w:id="5"/>
    <w:p w14:paraId="0D193520" w14:textId="7A8E8B8F" w:rsidR="004F12E1" w:rsidRPr="00DB4B28" w:rsidRDefault="004F12E1" w:rsidP="007841F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92" w:line="480" w:lineRule="auto"/>
        <w:ind w:right="-8"/>
        <w:rPr>
          <w:rFonts w:eastAsia="Arial Unicode MS"/>
          <w:strike/>
          <w:spacing w:val="-9"/>
          <w:sz w:val="22"/>
          <w:szCs w:val="22"/>
          <w:lang w:eastAsia="ko-KR"/>
        </w:rPr>
      </w:pPr>
    </w:p>
    <w:tbl>
      <w:tblPr>
        <w:tblOverlap w:val="never"/>
        <w:tblW w:w="8510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4"/>
        <w:gridCol w:w="3273"/>
        <w:gridCol w:w="2135"/>
        <w:gridCol w:w="1138"/>
      </w:tblGrid>
      <w:tr w:rsidR="004F12E1" w:rsidRPr="00DB4B28" w14:paraId="6DF6035D" w14:textId="77777777" w:rsidTr="00624948">
        <w:trPr>
          <w:trHeight w:val="319"/>
          <w:tblHeader/>
        </w:trPr>
        <w:tc>
          <w:tcPr>
            <w:tcW w:w="196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BC22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8" w:name="OLE_LINK84"/>
            <w:bookmarkStart w:id="9" w:name="OLE_LINK85"/>
            <w:bookmarkEnd w:id="6"/>
            <w:bookmarkEnd w:id="7"/>
            <w:r w:rsidRPr="007841F0">
              <w:rPr>
                <w:rFonts w:ascii="Times New Roman" w:hAnsi="Times New Roman" w:cs="Times New Roman"/>
                <w:color w:val="000000" w:themeColor="text1"/>
              </w:rPr>
              <w:t>Fields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1DF8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Evaluation items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51FA716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Factor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B15C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Ranking</w:t>
            </w:r>
          </w:p>
        </w:tc>
      </w:tr>
      <w:tr w:rsidR="004F12E1" w:rsidRPr="00DB4B28" w14:paraId="382F8C61" w14:textId="77777777" w:rsidTr="00624948">
        <w:trPr>
          <w:trHeight w:val="261"/>
        </w:trPr>
        <w:tc>
          <w:tcPr>
            <w:tcW w:w="1964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0B09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Worker (W)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22AD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Stress/fatigue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3EF087D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bookmarkStart w:id="10" w:name="OLE_LINK6"/>
            <w:r w:rsidRPr="007841F0">
              <w:rPr>
                <w:rFonts w:ascii="Times New Roman" w:hAnsi="Times New Roman" w:cs="Times New Roman"/>
              </w:rPr>
              <w:t>(Behavior</w:t>
            </w:r>
            <w:bookmarkEnd w:id="10"/>
            <w:r w:rsidRPr="00784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5B61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4F12E1" w:rsidRPr="00DB4B28" w14:paraId="1ADCFDD5" w14:textId="77777777" w:rsidTr="00624948">
        <w:trPr>
          <w:trHeight w:val="261"/>
        </w:trPr>
        <w:tc>
          <w:tcPr>
            <w:tcW w:w="1964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2D8C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1233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Expertise/amount of training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C580D29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bookmarkStart w:id="11" w:name="OLE_LINK22"/>
            <w:bookmarkStart w:id="12" w:name="OLE_LINK18"/>
            <w:r w:rsidRPr="007841F0">
              <w:rPr>
                <w:rFonts w:ascii="Times New Roman" w:hAnsi="Times New Roman" w:cs="Times New Roman"/>
              </w:rPr>
              <w:t>(</w:t>
            </w:r>
            <w:bookmarkEnd w:id="11"/>
            <w:r w:rsidRPr="007841F0">
              <w:rPr>
                <w:rFonts w:ascii="Times New Roman" w:hAnsi="Times New Roman" w:cs="Times New Roman"/>
              </w:rPr>
              <w:t>Ability</w:t>
            </w:r>
            <w:bookmarkStart w:id="13" w:name="OLE_LINK26"/>
            <w:bookmarkEnd w:id="12"/>
            <w:r w:rsidRPr="007841F0">
              <w:rPr>
                <w:rFonts w:ascii="Times New Roman" w:hAnsi="Times New Roman" w:cs="Times New Roman"/>
              </w:rPr>
              <w:t>)</w:t>
            </w:r>
            <w:bookmarkEnd w:id="13"/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DC78B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4F12E1" w:rsidRPr="00DB4B28" w14:paraId="4975A002" w14:textId="77777777" w:rsidTr="00624948">
        <w:trPr>
          <w:trHeight w:val="261"/>
        </w:trPr>
        <w:tc>
          <w:tcPr>
            <w:tcW w:w="1964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A228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A0D7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Situation awareness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F0E1672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Behavior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F20C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4F12E1" w:rsidRPr="00DB4B28" w14:paraId="570B0D7A" w14:textId="77777777" w:rsidTr="00624948">
        <w:trPr>
          <w:trHeight w:val="261"/>
        </w:trPr>
        <w:tc>
          <w:tcPr>
            <w:tcW w:w="1964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4AE9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B2D9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Attention capacity/engagement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40FFF62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Behavior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1031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4F12E1" w:rsidRPr="00DB4B28" w14:paraId="7856350C" w14:textId="77777777" w:rsidTr="00624948">
        <w:trPr>
          <w:trHeight w:val="261"/>
        </w:trPr>
        <w:tc>
          <w:tcPr>
            <w:tcW w:w="1964" w:type="dxa"/>
            <w:vMerge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EDD1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455D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5F1E3D7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Behavior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8DE4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4F12E1" w:rsidRPr="00DB4B28" w14:paraId="6D12E259" w14:textId="77777777" w:rsidTr="00624948">
        <w:trPr>
          <w:trHeight w:val="261"/>
        </w:trPr>
        <w:tc>
          <w:tcPr>
            <w:tcW w:w="1964" w:type="dxa"/>
            <w:vMerge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09AB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A5C9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Violation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CB5E07D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Behavior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1EC3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4F12E1" w:rsidRPr="00DB4B28" w14:paraId="33C613F9" w14:textId="77777777" w:rsidTr="00624948">
        <w:trPr>
          <w:trHeight w:val="261"/>
        </w:trPr>
        <w:tc>
          <w:tcPr>
            <w:tcW w:w="1964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0882636D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Robot (R)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0014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Physical hazard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268AA94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Job/Task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A2CA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F12E1" w:rsidRPr="00DB4B28" w14:paraId="0305B840" w14:textId="77777777" w:rsidTr="00624948">
        <w:trPr>
          <w:trHeight w:val="261"/>
        </w:trPr>
        <w:tc>
          <w:tcPr>
            <w:tcW w:w="1964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50F90335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FA97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Environment hazard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3267A1A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Job/Task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0C0A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4F12E1" w:rsidRPr="00DB4B28" w14:paraId="21607A00" w14:textId="77777777" w:rsidTr="00624948">
        <w:trPr>
          <w:trHeight w:val="261"/>
        </w:trPr>
        <w:tc>
          <w:tcPr>
            <w:tcW w:w="1964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0D7A0FD9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Environment (E)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ABD6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System safety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3D2FD79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System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BE6F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4F12E1" w:rsidRPr="00DB4B28" w14:paraId="724CD115" w14:textId="77777777" w:rsidTr="00624948">
        <w:trPr>
          <w:trHeight w:val="261"/>
        </w:trPr>
        <w:tc>
          <w:tcPr>
            <w:tcW w:w="1964" w:type="dxa"/>
            <w:vMerge/>
            <w:tcBorders>
              <w:right w:val="single" w:sz="2" w:space="0" w:color="000000"/>
            </w:tcBorders>
            <w:vAlign w:val="center"/>
          </w:tcPr>
          <w:p w14:paraId="0D350508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ABC5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Corporate culture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BE07052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Collaboration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C5C5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4F12E1" w:rsidRPr="00DB4B28" w14:paraId="46D9A665" w14:textId="77777777" w:rsidTr="00624948">
        <w:trPr>
          <w:trHeight w:val="261"/>
        </w:trPr>
        <w:tc>
          <w:tcPr>
            <w:tcW w:w="1964" w:type="dxa"/>
            <w:vMerge/>
            <w:tcBorders>
              <w:right w:val="single" w:sz="2" w:space="0" w:color="000000"/>
            </w:tcBorders>
            <w:vAlign w:val="center"/>
          </w:tcPr>
          <w:p w14:paraId="07FE0D84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303C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09C38E0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Organization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C35E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4F12E1" w:rsidRPr="00DB4B28" w14:paraId="5A4D48ED" w14:textId="77777777" w:rsidTr="00624948">
        <w:trPr>
          <w:trHeight w:val="261"/>
        </w:trPr>
        <w:tc>
          <w:tcPr>
            <w:tcW w:w="1964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26D141D7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A414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Process/procedure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FBE7E57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Organization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198BC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4F12E1" w:rsidRPr="00DB4B28" w14:paraId="08CFD1F0" w14:textId="77777777" w:rsidTr="00624948">
        <w:trPr>
          <w:trHeight w:val="261"/>
        </w:trPr>
        <w:tc>
          <w:tcPr>
            <w:tcW w:w="196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F383C3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Worker (W)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BD9C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800E77C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Ability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4368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4F12E1" w:rsidRPr="00DB4B28" w14:paraId="2EF9F106" w14:textId="77777777" w:rsidTr="00624948">
        <w:trPr>
          <w:trHeight w:val="261"/>
        </w:trPr>
        <w:tc>
          <w:tcPr>
            <w:tcW w:w="196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B59FE8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Environment (E)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5833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Resource management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078A352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Organization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784C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4F12E1" w:rsidRPr="00DB4B28" w14:paraId="2D91321E" w14:textId="77777777" w:rsidTr="00624948">
        <w:trPr>
          <w:trHeight w:val="261"/>
        </w:trPr>
        <w:tc>
          <w:tcPr>
            <w:tcW w:w="196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5A03EDB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Worker (W)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42EF" w14:textId="77777777" w:rsidR="004F12E1" w:rsidRPr="007841F0" w:rsidRDefault="004F12E1" w:rsidP="00624948">
            <w:pPr>
              <w:pStyle w:val="TableParagraph"/>
              <w:spacing w:line="480" w:lineRule="auto"/>
              <w:ind w:rightChars="20" w:right="48"/>
              <w:jc w:val="right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Personal readiness</w:t>
            </w:r>
          </w:p>
        </w:tc>
        <w:tc>
          <w:tcPr>
            <w:tcW w:w="213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F4C8976" w14:textId="77777777" w:rsidR="004F12E1" w:rsidRPr="007841F0" w:rsidRDefault="004F12E1" w:rsidP="00624948">
            <w:pPr>
              <w:pStyle w:val="TableParagraph"/>
              <w:spacing w:line="480" w:lineRule="auto"/>
              <w:ind w:leftChars="20" w:left="48"/>
              <w:rPr>
                <w:rFonts w:ascii="Times New Roman" w:hAnsi="Times New Roman" w:cs="Times New Roman"/>
              </w:rPr>
            </w:pPr>
            <w:r w:rsidRPr="007841F0">
              <w:rPr>
                <w:rFonts w:ascii="Times New Roman" w:hAnsi="Times New Roman" w:cs="Times New Roman"/>
              </w:rPr>
              <w:t>(Personality)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6E60" w14:textId="77777777" w:rsidR="004F12E1" w:rsidRPr="007841F0" w:rsidRDefault="004F12E1" w:rsidP="00624948">
            <w:pPr>
              <w:pStyle w:val="TableParagraph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41F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bookmarkEnd w:id="8"/>
      <w:bookmarkEnd w:id="9"/>
    </w:tbl>
    <w:p w14:paraId="363C6930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469C2A6F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7014AF8D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649F9C25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5A36353F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6CA58AC0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25C8D1ED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242A3369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02031379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2A08794F" w14:textId="38541910" w:rsidR="007841F0" w:rsidRDefault="007841F0" w:rsidP="007841F0">
      <w:pPr>
        <w:pStyle w:val="Body"/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  <w:bookmarkStart w:id="14" w:name="OLE_LINK112"/>
      <w:r w:rsidRPr="00F426DD"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lastRenderedPageBreak/>
        <w:t>Appendix</w:t>
      </w:r>
      <w:r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C.</w:t>
      </w:r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</w:t>
      </w: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Checklist groups of 6 evaluation checklist</w:t>
      </w:r>
    </w:p>
    <w:bookmarkEnd w:id="14"/>
    <w:p w14:paraId="22229907" w14:textId="77777777" w:rsidR="007841F0" w:rsidRPr="00DB4B28" w:rsidRDefault="007841F0" w:rsidP="007841F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92" w:line="480" w:lineRule="auto"/>
        <w:ind w:right="-8"/>
        <w:rPr>
          <w:rFonts w:eastAsia="Arial Unicode MS"/>
          <w:strike/>
          <w:spacing w:val="-9"/>
          <w:sz w:val="22"/>
          <w:szCs w:val="22"/>
          <w:lang w:eastAsia="ko-KR"/>
        </w:rPr>
      </w:pPr>
    </w:p>
    <w:tbl>
      <w:tblPr>
        <w:tblStyle w:val="NormalTable0"/>
        <w:tblW w:w="9067" w:type="dxa"/>
        <w:tblInd w:w="1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30"/>
        <w:gridCol w:w="2127"/>
        <w:gridCol w:w="4810"/>
      </w:tblGrid>
      <w:tr w:rsidR="004F12E1" w14:paraId="0329AEA6" w14:textId="77777777" w:rsidTr="007841F0">
        <w:trPr>
          <w:trHeight w:val="328"/>
        </w:trPr>
        <w:tc>
          <w:tcPr>
            <w:tcW w:w="4257" w:type="dxa"/>
            <w:gridSpan w:val="2"/>
            <w:vAlign w:val="center"/>
          </w:tcPr>
          <w:p w14:paraId="29D277A4" w14:textId="77777777" w:rsidR="004F12E1" w:rsidRPr="003C3C28" w:rsidRDefault="004F12E1" w:rsidP="00624948">
            <w:pPr>
              <w:pStyle w:val="TableParagraph"/>
              <w:spacing w:line="480" w:lineRule="auto"/>
              <w:ind w:leftChars="32" w:lef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106"/>
            <w:bookmarkStart w:id="16" w:name="OLE_LINK107"/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ecklist Group</w:t>
            </w:r>
          </w:p>
        </w:tc>
        <w:tc>
          <w:tcPr>
            <w:tcW w:w="4810" w:type="dxa"/>
            <w:vAlign w:val="center"/>
          </w:tcPr>
          <w:p w14:paraId="0A448EDF" w14:textId="77777777" w:rsidR="004F12E1" w:rsidRPr="003C3C28" w:rsidRDefault="004F12E1" w:rsidP="00624948">
            <w:pPr>
              <w:pStyle w:val="TableParagraph"/>
              <w:spacing w:line="480" w:lineRule="auto"/>
              <w:ind w:leftChars="32" w:lef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</w:p>
        </w:tc>
      </w:tr>
      <w:tr w:rsidR="007841F0" w14:paraId="18C6113B" w14:textId="77777777" w:rsidTr="007841F0">
        <w:trPr>
          <w:trHeight w:val="328"/>
        </w:trPr>
        <w:tc>
          <w:tcPr>
            <w:tcW w:w="2130" w:type="dxa"/>
            <w:vMerge w:val="restart"/>
            <w:tcBorders>
              <w:right w:val="single" w:sz="4" w:space="0" w:color="auto"/>
            </w:tcBorders>
            <w:vAlign w:val="center"/>
          </w:tcPr>
          <w:p w14:paraId="395880B3" w14:textId="77777777" w:rsidR="00D80F6E" w:rsidRDefault="007841F0" w:rsidP="00D80F6E">
            <w:pPr>
              <w:pStyle w:val="TableParagraph"/>
              <w:spacing w:line="480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. Personality </w:t>
            </w:r>
          </w:p>
          <w:p w14:paraId="711DBB2B" w14:textId="78719B1C" w:rsidR="007841F0" w:rsidRPr="003C3C28" w:rsidRDefault="007841F0" w:rsidP="00D80F6E">
            <w:pPr>
              <w:pStyle w:val="TableParagraph"/>
              <w:spacing w:line="480" w:lineRule="auto"/>
              <w:ind w:leftChars="30" w:left="72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ecklis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5E54CF35" w14:textId="505A0446" w:rsidR="007841F0" w:rsidRPr="003C3C28" w:rsidRDefault="007841F0" w:rsidP="007841F0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①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xtroversion</w:t>
            </w:r>
          </w:p>
        </w:tc>
        <w:tc>
          <w:tcPr>
            <w:tcW w:w="4810" w:type="dxa"/>
            <w:vAlign w:val="center"/>
          </w:tcPr>
          <w:p w14:paraId="1CA2488D" w14:textId="4FB14299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 tendency to speak up and enjoy interacting with colleagues</w:t>
            </w:r>
          </w:p>
        </w:tc>
      </w:tr>
      <w:tr w:rsidR="007841F0" w14:paraId="32ADDAA8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018FCD45" w14:textId="5A1251A2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3A79807C" w14:textId="2862C9C6" w:rsidR="007841F0" w:rsidRPr="003C3C28" w:rsidRDefault="007841F0" w:rsidP="007841F0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②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greeableness</w:t>
            </w:r>
          </w:p>
        </w:tc>
        <w:tc>
          <w:tcPr>
            <w:tcW w:w="4810" w:type="dxa"/>
            <w:vAlign w:val="center"/>
          </w:tcPr>
          <w:p w14:paraId="04C27276" w14:textId="4694186A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pacing w:val="-4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pacing w:val="-4"/>
                <w:sz w:val="20"/>
                <w:szCs w:val="20"/>
                <w:lang w:eastAsia="ko-KR"/>
              </w:rPr>
              <w:t>A penchant to talk about and empathize with surrounding tasks and coworker situations</w:t>
            </w:r>
          </w:p>
        </w:tc>
      </w:tr>
      <w:tr w:rsidR="007841F0" w14:paraId="36025DA2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52AA306F" w14:textId="0BD28E98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0E399D41" w14:textId="70E36A52" w:rsidR="007841F0" w:rsidRPr="003C3C28" w:rsidRDefault="007841F0" w:rsidP="007841F0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③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magination</w:t>
            </w:r>
          </w:p>
        </w:tc>
        <w:tc>
          <w:tcPr>
            <w:tcW w:w="4810" w:type="dxa"/>
            <w:vAlign w:val="center"/>
          </w:tcPr>
          <w:p w14:paraId="6611053A" w14:textId="51964DF5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njoys making suggestions, discussing ideas, and trying new things</w:t>
            </w:r>
          </w:p>
        </w:tc>
      </w:tr>
      <w:tr w:rsidR="007841F0" w14:paraId="34ED43D1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13CEE858" w14:textId="27B50F6C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3B10F714" w14:textId="5F72D13C" w:rsidR="007841F0" w:rsidRPr="003C3C28" w:rsidRDefault="007841F0" w:rsidP="007841F0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④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Conscientiousness</w:t>
            </w:r>
          </w:p>
        </w:tc>
        <w:tc>
          <w:tcPr>
            <w:tcW w:w="4810" w:type="dxa"/>
            <w:vAlign w:val="center"/>
          </w:tcPr>
          <w:p w14:paraId="03B43F4E" w14:textId="12A7666C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endency to get things done quickly and thoroughly</w:t>
            </w:r>
          </w:p>
        </w:tc>
      </w:tr>
      <w:tr w:rsidR="007841F0" w14:paraId="57A5958D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0D4F7069" w14:textId="681D7088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5D1CD100" w14:textId="52D1D7F7" w:rsidR="007841F0" w:rsidRPr="003C3C28" w:rsidRDefault="007841F0" w:rsidP="007841F0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17" w:name="OLE_LINK110"/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⑤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bookmarkEnd w:id="17"/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euroticism</w:t>
            </w:r>
          </w:p>
        </w:tc>
        <w:tc>
          <w:tcPr>
            <w:tcW w:w="4810" w:type="dxa"/>
            <w:vAlign w:val="center"/>
          </w:tcPr>
          <w:p w14:paraId="3B982A8F" w14:textId="16C6A10B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ervous, demanding, and self-centered.</w:t>
            </w:r>
          </w:p>
        </w:tc>
      </w:tr>
      <w:tr w:rsidR="007841F0" w14:paraId="6F59EC61" w14:textId="77777777" w:rsidTr="007841F0">
        <w:trPr>
          <w:trHeight w:val="328"/>
        </w:trPr>
        <w:tc>
          <w:tcPr>
            <w:tcW w:w="2130" w:type="dxa"/>
            <w:vMerge w:val="restart"/>
            <w:tcBorders>
              <w:right w:val="single" w:sz="4" w:space="0" w:color="auto"/>
            </w:tcBorders>
            <w:vAlign w:val="center"/>
          </w:tcPr>
          <w:p w14:paraId="7BE7AB6B" w14:textId="77777777" w:rsidR="007841F0" w:rsidRDefault="007841F0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 Psychological</w:t>
            </w:r>
          </w:p>
          <w:p w14:paraId="066727C1" w14:textId="00BCE8C0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checklis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298C8F36" w14:textId="77777777" w:rsidR="007841F0" w:rsidRDefault="007841F0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18" w:name="OLE_LINK104"/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①</w:t>
            </w:r>
            <w:bookmarkEnd w:id="18"/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Mood state </w:t>
            </w:r>
          </w:p>
          <w:p w14:paraId="1984CCF3" w14:textId="0C11FFBC" w:rsidR="007841F0" w:rsidRPr="003C3C28" w:rsidRDefault="007841F0" w:rsidP="007841F0">
            <w:pPr>
              <w:pStyle w:val="TableParagraph"/>
              <w:spacing w:line="312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tress,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igue)</w:t>
            </w:r>
          </w:p>
        </w:tc>
        <w:tc>
          <w:tcPr>
            <w:tcW w:w="4810" w:type="dxa"/>
            <w:vAlign w:val="center"/>
          </w:tcPr>
          <w:p w14:paraId="3E6CCF4F" w14:textId="71D87EC9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ssess highs and lows of mood, fatigue, and stress, including complaints, depression, worry, and anxiety.</w:t>
            </w:r>
          </w:p>
        </w:tc>
      </w:tr>
      <w:tr w:rsidR="007841F0" w14:paraId="449D7539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67CE278B" w14:textId="74664BA0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282529F0" w14:textId="77777777" w:rsidR="007841F0" w:rsidRDefault="007841F0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19" w:name="OLE_LINK105"/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②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bookmarkEnd w:id="19"/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Motivation </w:t>
            </w:r>
          </w:p>
          <w:p w14:paraId="2D517727" w14:textId="11B0010E" w:rsidR="007841F0" w:rsidRPr="003C3C28" w:rsidRDefault="007841F0" w:rsidP="007841F0">
            <w:pPr>
              <w:pStyle w:val="TableParagraph"/>
              <w:spacing w:line="312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titude)</w:t>
            </w:r>
          </w:p>
        </w:tc>
        <w:tc>
          <w:tcPr>
            <w:tcW w:w="4810" w:type="dxa"/>
            <w:vAlign w:val="center"/>
          </w:tcPr>
          <w:p w14:paraId="6ACFE552" w14:textId="28CBCBAD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valuate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the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ternal and external motiv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f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ach individual.</w:t>
            </w:r>
          </w:p>
        </w:tc>
      </w:tr>
      <w:tr w:rsidR="007841F0" w14:paraId="5B49C6BA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67A6DE0D" w14:textId="137040C0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1F9943C8" w14:textId="77777777" w:rsidR="007841F0" w:rsidRDefault="007841F0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20" w:name="OLE_LINK108"/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③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bookmarkEnd w:id="20"/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gnition </w:t>
            </w:r>
          </w:p>
          <w:p w14:paraId="600069C2" w14:textId="6F4E0817" w:rsidR="007841F0" w:rsidRPr="003C3C28" w:rsidRDefault="007841F0" w:rsidP="007841F0">
            <w:pPr>
              <w:pStyle w:val="TableParagraph"/>
              <w:spacing w:line="312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ncentration)</w:t>
            </w:r>
          </w:p>
        </w:tc>
        <w:tc>
          <w:tcPr>
            <w:tcW w:w="4810" w:type="dxa"/>
            <w:vAlign w:val="center"/>
          </w:tcPr>
          <w:p w14:paraId="07A18A78" w14:textId="441E7878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4341C">
              <w:rPr>
                <w:rFonts w:ascii="Times New Roman" w:hAnsi="Times New Roman" w:cs="Times New Roman"/>
                <w:spacing w:val="-6"/>
                <w:sz w:val="20"/>
                <w:szCs w:val="20"/>
                <w:lang w:eastAsia="ko-KR"/>
              </w:rPr>
              <w:t>Assessment of individual cognitive styles, such as attention, focus, and self-esteem.</w:t>
            </w:r>
          </w:p>
        </w:tc>
      </w:tr>
      <w:tr w:rsidR="007841F0" w14:paraId="2CA724F9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3859C30F" w14:textId="5470B088" w:rsidR="007841F0" w:rsidRPr="003C3C28" w:rsidRDefault="007841F0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456DAF6F" w14:textId="77777777" w:rsidR="007841F0" w:rsidRDefault="007841F0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21" w:name="OLE_LINK109"/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④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bookmarkEnd w:id="21"/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gnition </w:t>
            </w:r>
          </w:p>
          <w:p w14:paraId="7C3E4F47" w14:textId="79A837B2" w:rsidR="007841F0" w:rsidRPr="003C3C28" w:rsidRDefault="007841F0" w:rsidP="007841F0">
            <w:pPr>
              <w:pStyle w:val="TableParagraph"/>
              <w:spacing w:line="312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oughts)</w:t>
            </w:r>
          </w:p>
        </w:tc>
        <w:tc>
          <w:tcPr>
            <w:tcW w:w="4810" w:type="dxa"/>
            <w:vAlign w:val="center"/>
          </w:tcPr>
          <w:p w14:paraId="669CE918" w14:textId="247A2085" w:rsidR="007841F0" w:rsidRPr="003C3C28" w:rsidRDefault="007841F0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ssessment of personalized cognitive content on and off task</w:t>
            </w:r>
          </w:p>
        </w:tc>
      </w:tr>
      <w:tr w:rsidR="00D80F6E" w14:paraId="2D117DB1" w14:textId="77777777" w:rsidTr="007841F0">
        <w:trPr>
          <w:trHeight w:val="328"/>
        </w:trPr>
        <w:tc>
          <w:tcPr>
            <w:tcW w:w="2130" w:type="dxa"/>
            <w:vMerge w:val="restart"/>
            <w:tcBorders>
              <w:right w:val="single" w:sz="4" w:space="0" w:color="auto"/>
            </w:tcBorders>
            <w:vAlign w:val="center"/>
          </w:tcPr>
          <w:p w14:paraId="65F4E724" w14:textId="77777777" w:rsidR="00D80F6E" w:rsidRDefault="00D80F6E" w:rsidP="00D80F6E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. Robot trust</w:t>
            </w: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 xml:space="preserve"> </w:t>
            </w:r>
          </w:p>
          <w:p w14:paraId="23422379" w14:textId="499B4D65" w:rsidR="00D80F6E" w:rsidRPr="00EE1F9A" w:rsidRDefault="00D80F6E" w:rsidP="00D80F6E">
            <w:pPr>
              <w:pStyle w:val="TableParagraph"/>
              <w:spacing w:line="480" w:lineRule="auto"/>
              <w:ind w:leftChars="30" w:left="72" w:firstLineChars="100" w:firstLine="2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checklis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79DEE57D" w14:textId="6356D6BD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①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liability</w:t>
            </w:r>
          </w:p>
        </w:tc>
        <w:tc>
          <w:tcPr>
            <w:tcW w:w="4810" w:type="dxa"/>
            <w:vAlign w:val="center"/>
          </w:tcPr>
          <w:p w14:paraId="3B57A995" w14:textId="5F41C993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he degree to which a robotic system is reliable, including consistency of behavior, the occurrence of errors, and accurate performance.</w:t>
            </w:r>
          </w:p>
        </w:tc>
      </w:tr>
      <w:tr w:rsidR="00D80F6E" w14:paraId="0C15E0DD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130FAA7F" w14:textId="3773D219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474A48A1" w14:textId="3E72031D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②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Transparency</w:t>
            </w:r>
          </w:p>
        </w:tc>
        <w:tc>
          <w:tcPr>
            <w:tcW w:w="4810" w:type="dxa"/>
            <w:vAlign w:val="center"/>
          </w:tcPr>
          <w:p w14:paraId="5B0C90A5" w14:textId="685CB2F5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ransparency in the performance of tasks, such as successfully performing functions, achieving goals, and fulfilling orders.</w:t>
            </w:r>
          </w:p>
        </w:tc>
      </w:tr>
      <w:tr w:rsidR="00D80F6E" w14:paraId="49C6B699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3E60265F" w14:textId="714FD236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1279B2B8" w14:textId="7B7FA77A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③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teraction</w:t>
            </w:r>
          </w:p>
        </w:tc>
        <w:tc>
          <w:tcPr>
            <w:tcW w:w="4810" w:type="dxa"/>
            <w:vAlign w:val="center"/>
          </w:tcPr>
          <w:p w14:paraId="09ACEB2C" w14:textId="1B0463E9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liance on workers to provide task feedback, relevant information, communication, etc.</w:t>
            </w:r>
          </w:p>
        </w:tc>
      </w:tr>
      <w:tr w:rsidR="00D80F6E" w14:paraId="19C780C1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6757ED96" w14:textId="1E405D40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3AA0AA72" w14:textId="6E49E567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④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utomation</w:t>
            </w:r>
          </w:p>
        </w:tc>
        <w:tc>
          <w:tcPr>
            <w:tcW w:w="4810" w:type="dxa"/>
            <w:vAlign w:val="center"/>
          </w:tcPr>
          <w:p w14:paraId="334283D0" w14:textId="58FB455B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crease automation for proximity, teammate recognition, detection, control, and actuation.</w:t>
            </w:r>
          </w:p>
        </w:tc>
      </w:tr>
      <w:tr w:rsidR="00D80F6E" w14:paraId="452926CB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15A33CD0" w14:textId="26462F00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343A26FA" w14:textId="4E9B1BB2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⑤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redictability</w:t>
            </w:r>
          </w:p>
        </w:tc>
        <w:tc>
          <w:tcPr>
            <w:tcW w:w="4810" w:type="dxa"/>
            <w:vAlign w:val="center"/>
          </w:tcPr>
          <w:p w14:paraId="3260C317" w14:textId="072BBE8F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edictability of breakdowns, maintenance needs, etc.</w:t>
            </w:r>
          </w:p>
        </w:tc>
      </w:tr>
      <w:tr w:rsidR="00D80F6E" w14:paraId="6C4FDE76" w14:textId="77777777" w:rsidTr="007841F0">
        <w:trPr>
          <w:trHeight w:val="328"/>
        </w:trPr>
        <w:tc>
          <w:tcPr>
            <w:tcW w:w="2130" w:type="dxa"/>
            <w:vMerge w:val="restart"/>
            <w:tcBorders>
              <w:right w:val="single" w:sz="4" w:space="0" w:color="auto"/>
            </w:tcBorders>
            <w:vAlign w:val="center"/>
          </w:tcPr>
          <w:p w14:paraId="2FE04AB6" w14:textId="77777777" w:rsidR="00D80F6E" w:rsidRDefault="00D80F6E" w:rsidP="00D80F6E">
            <w:pPr>
              <w:pStyle w:val="TableParagraph"/>
              <w:spacing w:line="480" w:lineRule="auto"/>
              <w:ind w:leftChars="30" w:left="276" w:hangingChars="102" w:hanging="20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4. System</w:t>
            </w: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 xml:space="preserve"> </w:t>
            </w:r>
          </w:p>
          <w:p w14:paraId="76BB7787" w14:textId="5A815D2C" w:rsidR="00D80F6E" w:rsidRPr="00EE1F9A" w:rsidRDefault="00D80F6E" w:rsidP="00D80F6E">
            <w:pPr>
              <w:pStyle w:val="TableParagraph"/>
              <w:spacing w:line="480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checklis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10E57C3E" w14:textId="7062A675" w:rsidR="00D80F6E" w:rsidRPr="00EE1F9A" w:rsidRDefault="00D80F6E" w:rsidP="00D80F6E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①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isk identification</w:t>
            </w:r>
          </w:p>
        </w:tc>
        <w:tc>
          <w:tcPr>
            <w:tcW w:w="4810" w:type="dxa"/>
            <w:vAlign w:val="center"/>
          </w:tcPr>
          <w:p w14:paraId="4EDC1649" w14:textId="1398CA6C" w:rsidR="00D80F6E" w:rsidRPr="003C3C28" w:rsidRDefault="00D80F6E" w:rsidP="00D80F6E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ocedures and devices to verify and identify the risk of cybersecurity incidents</w:t>
            </w:r>
          </w:p>
        </w:tc>
      </w:tr>
      <w:tr w:rsidR="00D80F6E" w14:paraId="18930B63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4BD3A258" w14:textId="77777777" w:rsidR="00D80F6E" w:rsidRPr="00EE1F9A" w:rsidRDefault="00D80F6E" w:rsidP="00D80F6E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1107DE57" w14:textId="679A44B5" w:rsidR="00D80F6E" w:rsidRPr="00EE1F9A" w:rsidRDefault="00D80F6E" w:rsidP="00D80F6E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②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i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k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otection</w:t>
            </w:r>
          </w:p>
        </w:tc>
        <w:tc>
          <w:tcPr>
            <w:tcW w:w="4810" w:type="dxa"/>
            <w:vAlign w:val="center"/>
          </w:tcPr>
          <w:p w14:paraId="75E9774F" w14:textId="244ACBCB" w:rsidR="00D80F6E" w:rsidRPr="003C3C28" w:rsidRDefault="00D80F6E" w:rsidP="00D80F6E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837C9">
              <w:rPr>
                <w:rFonts w:ascii="Times New Roman" w:hAnsi="Times New Roman" w:cs="Times New Roman"/>
                <w:spacing w:val="-8"/>
                <w:sz w:val="20"/>
                <w:szCs w:val="20"/>
                <w:lang w:eastAsia="ko-KR"/>
              </w:rPr>
              <w:t>Procedures and devices to protect employees, facilities, and information from security incidents</w:t>
            </w:r>
          </w:p>
        </w:tc>
      </w:tr>
      <w:tr w:rsidR="00D80F6E" w14:paraId="30B609EB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7450AC2F" w14:textId="77777777" w:rsidR="00D80F6E" w:rsidRPr="00EE1F9A" w:rsidRDefault="00D80F6E" w:rsidP="00D80F6E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6478DDC5" w14:textId="77777777" w:rsidR="00D80F6E" w:rsidRDefault="00D80F6E" w:rsidP="00D80F6E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③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isk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tection &amp;</w:t>
            </w:r>
          </w:p>
          <w:p w14:paraId="55EA6F00" w14:textId="0BE0C329" w:rsidR="00D80F6E" w:rsidRPr="00EE1F9A" w:rsidRDefault="00D80F6E" w:rsidP="00D80F6E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sponse</w:t>
            </w:r>
          </w:p>
        </w:tc>
        <w:tc>
          <w:tcPr>
            <w:tcW w:w="4810" w:type="dxa"/>
            <w:vAlign w:val="center"/>
          </w:tcPr>
          <w:p w14:paraId="1DB12A72" w14:textId="48ABA149" w:rsidR="00D80F6E" w:rsidRPr="003C3C28" w:rsidRDefault="00D80F6E" w:rsidP="00D80F6E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easures and devices to quickly detect and respond to security incident risks</w:t>
            </w:r>
          </w:p>
        </w:tc>
      </w:tr>
      <w:tr w:rsidR="00D80F6E" w14:paraId="3176A265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7BA9FF1D" w14:textId="77777777" w:rsidR="00D80F6E" w:rsidRPr="00EE1F9A" w:rsidRDefault="00D80F6E" w:rsidP="00D80F6E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43ACF42C" w14:textId="7B57397E" w:rsidR="00D80F6E" w:rsidRPr="00EE1F9A" w:rsidRDefault="00D80F6E" w:rsidP="00D80F6E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④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isk recovery</w:t>
            </w:r>
          </w:p>
        </w:tc>
        <w:tc>
          <w:tcPr>
            <w:tcW w:w="4810" w:type="dxa"/>
            <w:vAlign w:val="center"/>
          </w:tcPr>
          <w:p w14:paraId="5D200BEE" w14:textId="5C459E05" w:rsidR="00D80F6E" w:rsidRPr="003C3C28" w:rsidRDefault="00D80F6E" w:rsidP="00D80F6E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ular backup and post-incident response procedures in case of security issues.</w:t>
            </w:r>
          </w:p>
        </w:tc>
      </w:tr>
      <w:tr w:rsidR="00D80F6E" w14:paraId="4BFF054F" w14:textId="77777777" w:rsidTr="007841F0">
        <w:trPr>
          <w:trHeight w:val="328"/>
        </w:trPr>
        <w:tc>
          <w:tcPr>
            <w:tcW w:w="2130" w:type="dxa"/>
            <w:vMerge w:val="restart"/>
            <w:tcBorders>
              <w:right w:val="single" w:sz="4" w:space="0" w:color="auto"/>
            </w:tcBorders>
            <w:vAlign w:val="center"/>
          </w:tcPr>
          <w:p w14:paraId="53B4E447" w14:textId="77777777" w:rsidR="00D80F6E" w:rsidRDefault="00D80F6E" w:rsidP="00D80F6E">
            <w:pPr>
              <w:pStyle w:val="TableParagraph"/>
              <w:spacing w:line="480" w:lineRule="auto"/>
              <w:ind w:leftChars="30" w:left="276" w:hangingChars="102" w:hanging="20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>4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. Organization and</w:t>
            </w: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Procedures</w:t>
            </w:r>
          </w:p>
          <w:p w14:paraId="56C200A1" w14:textId="67FC4376" w:rsidR="00D80F6E" w:rsidRPr="00EE1F9A" w:rsidRDefault="00D80F6E" w:rsidP="00D80F6E">
            <w:pPr>
              <w:pStyle w:val="TableParagraph"/>
              <w:spacing w:line="480" w:lineRule="auto"/>
              <w:ind w:leftChars="130" w:left="31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checklis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7E01FECE" w14:textId="36810FE7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7841F0">
              <w:rPr>
                <w:rFonts w:ascii="Cambria Math" w:hAnsi="Cambria Math" w:cs="Cambria Math"/>
                <w:sz w:val="20"/>
                <w:szCs w:val="20"/>
                <w:lang w:eastAsia="ko-KR"/>
              </w:rPr>
              <w:t>①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Less role expectations</w:t>
            </w:r>
          </w:p>
        </w:tc>
        <w:tc>
          <w:tcPr>
            <w:tcW w:w="4810" w:type="dxa"/>
            <w:vAlign w:val="center"/>
          </w:tcPr>
          <w:p w14:paraId="6B9EF3E2" w14:textId="7AADF0F6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Low expectations, such as job role delineation, existence and clarity of standard procedures, and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atchful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or others.</w:t>
            </w:r>
          </w:p>
        </w:tc>
      </w:tr>
      <w:tr w:rsidR="00D80F6E" w14:paraId="661CEAD0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4B72CDCD" w14:textId="454EEC1D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1E0305A8" w14:textId="1FF1ECF1" w:rsidR="00D80F6E" w:rsidRPr="003C3C28" w:rsidRDefault="00D80F6E" w:rsidP="007841F0">
            <w:pPr>
              <w:pStyle w:val="TableParagraph"/>
              <w:spacing w:line="312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②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Less job demands</w:t>
            </w:r>
          </w:p>
          <w:p w14:paraId="78CB09BE" w14:textId="64460722" w:rsidR="00D80F6E" w:rsidRPr="00EE1F9A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ss business needs)</w:t>
            </w:r>
          </w:p>
        </w:tc>
        <w:tc>
          <w:tcPr>
            <w:tcW w:w="4810" w:type="dxa"/>
            <w:vAlign w:val="center"/>
          </w:tcPr>
          <w:p w14:paraId="0E4E1F8C" w14:textId="6A5C7A41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Low demands, including deadline pressure, sensitive tasks and coworkers, and multiple workers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imultaneously</w:t>
            </w:r>
          </w:p>
        </w:tc>
      </w:tr>
      <w:tr w:rsidR="00D80F6E" w14:paraId="443BE0CA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7E692D29" w14:textId="7FC4F81C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4599A535" w14:textId="12437E8D" w:rsidR="00D80F6E" w:rsidRDefault="00D80F6E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③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rganizational </w:t>
            </w:r>
          </w:p>
          <w:p w14:paraId="4F711965" w14:textId="6D8C976A" w:rsidR="00D80F6E" w:rsidRPr="00EE1F9A" w:rsidRDefault="00D80F6E" w:rsidP="007841F0">
            <w:pPr>
              <w:pStyle w:val="TableParagraph"/>
              <w:spacing w:line="312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ange</w:t>
            </w:r>
          </w:p>
        </w:tc>
        <w:tc>
          <w:tcPr>
            <w:tcW w:w="4810" w:type="dxa"/>
            <w:vAlign w:val="center"/>
          </w:tcPr>
          <w:p w14:paraId="23F68AE9" w14:textId="566A84AF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rganizational support and change management, including shifts, staffing, communicating changes, and working alone.</w:t>
            </w:r>
          </w:p>
        </w:tc>
      </w:tr>
      <w:tr w:rsidR="00D80F6E" w14:paraId="44F5CC9D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482B7E8C" w14:textId="426F59BC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4D319CA5" w14:textId="644DDA64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④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Less workload</w:t>
            </w:r>
          </w:p>
        </w:tc>
        <w:tc>
          <w:tcPr>
            <w:tcW w:w="4810" w:type="dxa"/>
            <w:vAlign w:val="center"/>
          </w:tcPr>
          <w:p w14:paraId="47A2A08B" w14:textId="796906AA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ess overtime, pressure to get things done, deadlines, pacing, etc.</w:t>
            </w:r>
          </w:p>
        </w:tc>
      </w:tr>
      <w:tr w:rsidR="00D80F6E" w14:paraId="05343E9F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24B76DE4" w14:textId="44D25C09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726D7EF1" w14:textId="2048E01D" w:rsidR="00D80F6E" w:rsidRDefault="00D80F6E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⑤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lexible </w:t>
            </w:r>
          </w:p>
          <w:p w14:paraId="111D0D73" w14:textId="2F8DEA97" w:rsidR="00D80F6E" w:rsidRPr="00EE1F9A" w:rsidRDefault="00D80F6E" w:rsidP="00A62709">
            <w:pPr>
              <w:pStyle w:val="TableParagraph"/>
              <w:spacing w:line="312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ork schedule</w:t>
            </w:r>
          </w:p>
        </w:tc>
        <w:tc>
          <w:tcPr>
            <w:tcW w:w="4810" w:type="dxa"/>
            <w:vAlign w:val="center"/>
          </w:tcPr>
          <w:p w14:paraId="2BFF88EA" w14:textId="7E25F460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ess tight schedules, overtime, uniformity of work, fragmentation, etc.</w:t>
            </w:r>
          </w:p>
        </w:tc>
      </w:tr>
      <w:tr w:rsidR="00D80F6E" w14:paraId="4B4ACB17" w14:textId="77777777" w:rsidTr="007841F0">
        <w:trPr>
          <w:trHeight w:val="328"/>
        </w:trPr>
        <w:tc>
          <w:tcPr>
            <w:tcW w:w="2130" w:type="dxa"/>
            <w:vMerge w:val="restart"/>
            <w:tcBorders>
              <w:right w:val="single" w:sz="4" w:space="0" w:color="auto"/>
            </w:tcBorders>
            <w:vAlign w:val="center"/>
          </w:tcPr>
          <w:p w14:paraId="4053036C" w14:textId="7F013F49" w:rsidR="00D80F6E" w:rsidRPr="00EE1F9A" w:rsidRDefault="00D80F6E" w:rsidP="00D80F6E">
            <w:pPr>
              <w:pStyle w:val="TableParagraph"/>
              <w:spacing w:line="480" w:lineRule="auto"/>
              <w:ind w:leftChars="30" w:left="276" w:hangingChars="102" w:hanging="20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. Collaboration and</w:t>
            </w:r>
            <w:r>
              <w:rPr>
                <w:rFonts w:ascii="Cambria Math" w:hAnsi="Cambria Math" w:cs="Cambria Math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>Communication checklist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11041EDA" w14:textId="70AC1194" w:rsidR="00D80F6E" w:rsidRDefault="00D80F6E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①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Interpersonal </w:t>
            </w:r>
          </w:p>
          <w:p w14:paraId="6401A8C9" w14:textId="1ADFA686" w:rsidR="00D80F6E" w:rsidRPr="00EE1F9A" w:rsidRDefault="00D80F6E" w:rsidP="007841F0">
            <w:pPr>
              <w:pStyle w:val="TableParagraph"/>
              <w:spacing w:line="312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lationships</w:t>
            </w:r>
          </w:p>
        </w:tc>
        <w:tc>
          <w:tcPr>
            <w:tcW w:w="4810" w:type="dxa"/>
            <w:vAlign w:val="center"/>
          </w:tcPr>
          <w:p w14:paraId="4BB71FC6" w14:textId="56F73038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ositive relationships, including communication between employees, amicable relationships, and no harassment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/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ullying.</w:t>
            </w:r>
          </w:p>
        </w:tc>
      </w:tr>
      <w:tr w:rsidR="00D80F6E" w14:paraId="5819C5BB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0F5E1B3C" w14:textId="05B0E90C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0331BFB1" w14:textId="3562E8B5" w:rsidR="00D80F6E" w:rsidRPr="00EE1F9A" w:rsidRDefault="00D80F6E" w:rsidP="007841F0">
            <w:pPr>
              <w:pStyle w:val="TableParagraph"/>
              <w:spacing w:line="312" w:lineRule="auto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②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Leadership</w:t>
            </w:r>
          </w:p>
        </w:tc>
        <w:tc>
          <w:tcPr>
            <w:tcW w:w="4810" w:type="dxa"/>
            <w:vAlign w:val="center"/>
          </w:tcPr>
          <w:p w14:paraId="28477329" w14:textId="221B0F96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perationalize safety and health leadership, including visioning, goal setting, decision making, and executive communication.</w:t>
            </w:r>
          </w:p>
        </w:tc>
      </w:tr>
      <w:tr w:rsidR="00D80F6E" w14:paraId="7B1CF858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6FC38EF7" w14:textId="6EE91DB7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2F9B6C05" w14:textId="63C7814F" w:rsidR="00D80F6E" w:rsidRDefault="00D80F6E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③</w:t>
            </w:r>
            <w:r>
              <w:rPr>
                <w:rFonts w:ascii="Cambria Math" w:hAnsi="Cambria Math" w:cs="Cambria Math"/>
                <w:sz w:val="20"/>
                <w:szCs w:val="20"/>
                <w:lang w:eastAsia="ja-JP"/>
              </w:rPr>
              <w:t xml:space="preserve"> 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rganizational </w:t>
            </w:r>
          </w:p>
          <w:p w14:paraId="4BAC2281" w14:textId="0BC2148F" w:rsidR="00D80F6E" w:rsidRPr="00EE1F9A" w:rsidRDefault="00D80F6E" w:rsidP="007841F0">
            <w:pPr>
              <w:pStyle w:val="TableParagraph"/>
              <w:spacing w:line="312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ulture</w:t>
            </w:r>
          </w:p>
        </w:tc>
        <w:tc>
          <w:tcPr>
            <w:tcW w:w="4810" w:type="dxa"/>
            <w:vAlign w:val="center"/>
          </w:tcPr>
          <w:p w14:paraId="3C50997C" w14:textId="230D2E0B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reate a culture of safety in your organization, align goals, support problem solving, and create a safe environment</w:t>
            </w:r>
          </w:p>
        </w:tc>
      </w:tr>
      <w:tr w:rsidR="00D80F6E" w14:paraId="44F867CF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2170410E" w14:textId="0025E3B4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711F12B7" w14:textId="22AC6DE5" w:rsidR="00D80F6E" w:rsidRDefault="00D80F6E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④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ecognition, </w:t>
            </w:r>
          </w:p>
          <w:p w14:paraId="2D27C5B1" w14:textId="43856FCE" w:rsidR="00D80F6E" w:rsidRPr="00EE1F9A" w:rsidRDefault="00D80F6E" w:rsidP="00A62709">
            <w:pPr>
              <w:pStyle w:val="TableParagraph"/>
              <w:spacing w:line="312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wards</w:t>
            </w:r>
          </w:p>
        </w:tc>
        <w:tc>
          <w:tcPr>
            <w:tcW w:w="4810" w:type="dxa"/>
            <w:vAlign w:val="center"/>
          </w:tcPr>
          <w:p w14:paraId="6A7C7DF1" w14:textId="70A96229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cognition of effort, performance, rewards, and development.</w:t>
            </w:r>
          </w:p>
        </w:tc>
      </w:tr>
      <w:tr w:rsidR="00D80F6E" w14:paraId="234441A1" w14:textId="77777777" w:rsidTr="007841F0">
        <w:trPr>
          <w:trHeight w:val="328"/>
        </w:trPr>
        <w:tc>
          <w:tcPr>
            <w:tcW w:w="2130" w:type="dxa"/>
            <w:vMerge/>
            <w:tcBorders>
              <w:right w:val="single" w:sz="4" w:space="0" w:color="auto"/>
            </w:tcBorders>
            <w:vAlign w:val="center"/>
          </w:tcPr>
          <w:p w14:paraId="08B34133" w14:textId="489D2B5C" w:rsidR="00D80F6E" w:rsidRPr="00EE1F9A" w:rsidRDefault="00D80F6E" w:rsidP="007841F0">
            <w:pPr>
              <w:pStyle w:val="TableParagraph"/>
              <w:spacing w:line="480" w:lineRule="auto"/>
              <w:ind w:leftChars="30" w:left="76" w:hangingChars="2" w:hanging="4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vAlign w:val="center"/>
          </w:tcPr>
          <w:p w14:paraId="221A3BD4" w14:textId="4269B308" w:rsidR="00D80F6E" w:rsidRDefault="00D80F6E" w:rsidP="007841F0">
            <w:pPr>
              <w:pStyle w:val="TableParagraph"/>
              <w:spacing w:line="312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E1F9A">
              <w:rPr>
                <w:rFonts w:ascii="Cambria Math" w:hAnsi="Cambria Math" w:cs="Cambria Math"/>
                <w:sz w:val="20"/>
                <w:szCs w:val="20"/>
                <w:lang w:eastAsia="ja-JP"/>
              </w:rPr>
              <w:t>⑤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Management, </w:t>
            </w:r>
          </w:p>
          <w:p w14:paraId="2823C2D9" w14:textId="1A17E789" w:rsidR="00D80F6E" w:rsidRPr="00EE1F9A" w:rsidRDefault="00D80F6E" w:rsidP="00A62709">
            <w:pPr>
              <w:pStyle w:val="TableParagraph"/>
              <w:spacing w:line="312" w:lineRule="auto"/>
              <w:ind w:firstLineChars="150" w:firstLine="300"/>
              <w:rPr>
                <w:rFonts w:ascii="Cambria Math" w:hAnsi="Cambria Math" w:cs="Cambria Math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pervision</w:t>
            </w:r>
          </w:p>
        </w:tc>
        <w:tc>
          <w:tcPr>
            <w:tcW w:w="4810" w:type="dxa"/>
            <w:vAlign w:val="center"/>
          </w:tcPr>
          <w:p w14:paraId="5FD90290" w14:textId="2B7E5230" w:rsidR="00D80F6E" w:rsidRPr="003C3C28" w:rsidRDefault="00D80F6E" w:rsidP="007841F0">
            <w:pPr>
              <w:pStyle w:val="TableParagraph"/>
              <w:spacing w:line="312" w:lineRule="auto"/>
              <w:ind w:leftChars="30" w:left="76" w:hangingChars="2" w:hanging="4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C3C2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ovide oversight and effectiveness, including goal sharing, feedback, encouragement, recognition, etc.</w:t>
            </w:r>
          </w:p>
        </w:tc>
      </w:tr>
      <w:bookmarkEnd w:id="15"/>
      <w:bookmarkEnd w:id="16"/>
    </w:tbl>
    <w:p w14:paraId="4618E97A" w14:textId="77777777" w:rsidR="004F12E1" w:rsidRPr="00EE1F9A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44C1BDF1" w14:textId="77777777" w:rsidR="004F12E1" w:rsidRDefault="004F12E1" w:rsidP="004F12E1">
      <w:pPr>
        <w:pStyle w:val="Body"/>
        <w:spacing w:line="480" w:lineRule="auto"/>
        <w:jc w:val="both"/>
        <w:rPr>
          <w:spacing w:val="-9"/>
          <w:lang w:val="en-US" w:eastAsia="ko-KR"/>
        </w:rPr>
      </w:pPr>
    </w:p>
    <w:p w14:paraId="5D52B0D8" w14:textId="77777777" w:rsidR="004F12E1" w:rsidRDefault="004F12E1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EE1C558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  <w:bookmarkStart w:id="22" w:name="OLE_LINK99"/>
    </w:p>
    <w:p w14:paraId="7B7D73EB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1D5BA92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19760B61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BCD7E98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F16272C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1DD0B7BE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2F8B8BD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6D87B02D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B03F417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ADF44CE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4EF76F4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8858A9C" w14:textId="77777777" w:rsidR="00D80F6E" w:rsidRDefault="00D80F6E" w:rsidP="009F66B0">
      <w:pPr>
        <w:pStyle w:val="Body"/>
        <w:spacing w:line="480" w:lineRule="auto"/>
        <w:jc w:val="both"/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13760092" w14:textId="01B359B8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</w:pPr>
      <w:bookmarkStart w:id="23" w:name="OLE_LINK113"/>
      <w:r w:rsidRPr="00F426DD"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lastRenderedPageBreak/>
        <w:t>Appendix</w:t>
      </w:r>
      <w:r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</w:t>
      </w:r>
      <w:r w:rsidR="004F12E1"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D</w:t>
      </w:r>
      <w:r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.</w:t>
      </w:r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</w:t>
      </w: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Six</w:t>
      </w:r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 evaluation checklists of </w:t>
      </w:r>
      <w:proofErr w:type="spellStart"/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eHRC</w:t>
      </w:r>
      <w:proofErr w:type="spellEnd"/>
      <w:r w:rsidRPr="00F426DD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 xml:space="preserve">-RA </w:t>
      </w:r>
      <w:r w:rsidRPr="00F426DD">
        <w:rPr>
          <w:rFonts w:asciiTheme="majorHAnsi" w:eastAsia="바탕" w:hAnsiTheme="majorHAnsi" w:cstheme="majorHAnsi"/>
          <w:b/>
          <w:bCs/>
          <w:color w:val="000000" w:themeColor="text1"/>
          <w:sz w:val="22"/>
          <w:szCs w:val="22"/>
          <w:lang w:val="en-US" w:eastAsia="ko-KR"/>
        </w:rPr>
        <w:t>model</w:t>
      </w:r>
      <w:bookmarkEnd w:id="2"/>
    </w:p>
    <w:bookmarkEnd w:id="22"/>
    <w:bookmarkEnd w:id="23"/>
    <w:p w14:paraId="31009557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 w:eastAsia="ko-KR"/>
        </w:rPr>
      </w:pPr>
      <w:r w:rsidRPr="00F426DD">
        <w:rPr>
          <w:rFonts w:asciiTheme="majorHAnsi" w:hAnsiTheme="majorHAnsi" w:cstheme="majorHAnsi"/>
          <w:color w:val="000000" w:themeColor="text1"/>
          <w:sz w:val="22"/>
          <w:szCs w:val="22"/>
          <w:lang w:val="en-US" w:eastAsia="ko-KR"/>
        </w:rPr>
        <w:t xml:space="preserve">(1) </w:t>
      </w:r>
      <w:r>
        <w:rPr>
          <w:rFonts w:asciiTheme="majorHAnsi" w:eastAsia="바탕" w:hAnsiTheme="majorHAnsi" w:cstheme="majorHAnsi" w:hint="eastAsia"/>
          <w:color w:val="000000" w:themeColor="text1"/>
          <w:sz w:val="22"/>
          <w:szCs w:val="22"/>
          <w:lang w:val="en-US" w:eastAsia="ko-KR"/>
        </w:rPr>
        <w:t>P</w:t>
      </w:r>
      <w:r>
        <w:rPr>
          <w:rFonts w:asciiTheme="majorHAnsi" w:eastAsia="바탕" w:hAnsiTheme="majorHAnsi" w:cstheme="majorHAnsi"/>
          <w:color w:val="000000" w:themeColor="text1"/>
          <w:sz w:val="22"/>
          <w:szCs w:val="22"/>
          <w:lang w:val="en-US" w:eastAsia="ko-KR"/>
        </w:rPr>
        <w:t>ersonality</w:t>
      </w:r>
      <w:r w:rsidRPr="00F426DD">
        <w:rPr>
          <w:rFonts w:asciiTheme="majorHAnsi" w:hAnsiTheme="majorHAnsi" w:cstheme="majorHAnsi"/>
          <w:color w:val="000000" w:themeColor="text1"/>
          <w:sz w:val="22"/>
          <w:szCs w:val="22"/>
          <w:lang w:val="en-US" w:eastAsia="ko-KR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 w:eastAsia="ko-KR"/>
        </w:rPr>
        <w:t xml:space="preserve">checklist </w:t>
      </w:r>
      <w:r w:rsidRPr="00F426DD">
        <w:rPr>
          <w:rFonts w:asciiTheme="majorHAnsi" w:hAnsiTheme="majorHAnsi" w:cstheme="majorHAnsi"/>
          <w:color w:val="000000" w:themeColor="text1"/>
          <w:sz w:val="22"/>
          <w:szCs w:val="22"/>
          <w:lang w:val="en-US" w:eastAsia="ko-KR"/>
        </w:rPr>
        <w:t>(mini-IPIP)</w:t>
      </w:r>
    </w:p>
    <w:p w14:paraId="7E6DFC33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* Strongly agree = </w:t>
      </w:r>
      <w:proofErr w:type="gramStart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5  Agree</w:t>
      </w:r>
      <w:proofErr w:type="gramEnd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= 4  Neither agree nor disagree = 3 Disagree = 2  Strongly disagree = 1</w:t>
      </w:r>
    </w:p>
    <w:tbl>
      <w:tblPr>
        <w:tblOverlap w:val="never"/>
        <w:tblW w:w="9044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1"/>
        <w:gridCol w:w="4111"/>
        <w:gridCol w:w="510"/>
        <w:gridCol w:w="510"/>
        <w:gridCol w:w="510"/>
        <w:gridCol w:w="510"/>
        <w:gridCol w:w="511"/>
        <w:gridCol w:w="1701"/>
      </w:tblGrid>
      <w:tr w:rsidR="009F66B0" w:rsidRPr="00F426DD" w14:paraId="090A5A2C" w14:textId="77777777" w:rsidTr="00652AF4">
        <w:trPr>
          <w:trHeight w:val="340"/>
        </w:trPr>
        <w:tc>
          <w:tcPr>
            <w:tcW w:w="681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1294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411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AB468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Big Five Factors of Personality</w:t>
            </w:r>
          </w:p>
          <w:p w14:paraId="58F7EB8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ind w:left="800" w:hanging="800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*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R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everse-scored question</w:t>
            </w:r>
          </w:p>
        </w:tc>
        <w:tc>
          <w:tcPr>
            <w:tcW w:w="255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1343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swer for personality</w:t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ACA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marks</w:t>
            </w:r>
          </w:p>
        </w:tc>
      </w:tr>
      <w:tr w:rsidR="009F66B0" w:rsidRPr="00F426DD" w14:paraId="28072395" w14:textId="77777777" w:rsidTr="00652AF4">
        <w:trPr>
          <w:trHeight w:val="340"/>
        </w:trPr>
        <w:tc>
          <w:tcPr>
            <w:tcW w:w="681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6D320B9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F4B1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3AD9E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C775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420A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C5F8C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55D5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01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03A4F7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0F648CA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CCA1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0DE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the life of the part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28EC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2FBC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2BF7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870EF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60D6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4DAD1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xtraversion</w:t>
            </w:r>
          </w:p>
        </w:tc>
      </w:tr>
      <w:tr w:rsidR="009F66B0" w:rsidRPr="00F426DD" w14:paraId="15E173C9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53236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82253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ympathize with others’ feeling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D9D5E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EF66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4740D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8FD37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182F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FABAE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greeableness</w:t>
            </w:r>
          </w:p>
        </w:tc>
      </w:tr>
      <w:tr w:rsidR="009F66B0" w:rsidRPr="00F426DD" w14:paraId="1C5CE5F1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23922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AABB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g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 chores done right awa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E74B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40BF3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F4465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C769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D5A3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BAD8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  <w:t>Conscientiousness</w:t>
            </w:r>
          </w:p>
        </w:tc>
      </w:tr>
      <w:tr w:rsidR="009F66B0" w:rsidRPr="00F426DD" w14:paraId="4F02F156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EE16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E154E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h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ve a vivid imagina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33B8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8F45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032E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8D26B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3759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277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tellectl</w:t>
            </w:r>
            <w:proofErr w:type="spell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/Imagination</w:t>
            </w:r>
          </w:p>
        </w:tc>
      </w:tr>
      <w:tr w:rsidR="009F66B0" w:rsidRPr="00F426DD" w14:paraId="13E88718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F1586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D8E0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d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n’t talk a lo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D397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2ECB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40EC5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B6E1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8B1C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C9C07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xtraversion</w:t>
            </w:r>
          </w:p>
        </w:tc>
      </w:tr>
      <w:tr w:rsidR="009F66B0" w:rsidRPr="00F426DD" w14:paraId="6C216097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3679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A6E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not interested in other people’s problem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E83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B9BF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8BDA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43A2C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C98DF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7B0A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greeableness</w:t>
            </w:r>
          </w:p>
        </w:tc>
      </w:tr>
      <w:tr w:rsidR="009F66B0" w:rsidRPr="00F426DD" w14:paraId="6627F74A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8384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3A8C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o</w:t>
            </w:r>
            <w:r w:rsidRPr="00F426DD"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  <w:t>ften forget to put things back in their proper place</w:t>
            </w:r>
            <w:r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1E33E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BB0B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AD5AA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B45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1F9C1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4838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  <w:t>Conscientiousness</w:t>
            </w:r>
          </w:p>
        </w:tc>
      </w:tr>
      <w:tr w:rsidR="009F66B0" w:rsidRPr="00F426DD" w14:paraId="23EEF43A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46B2C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44DDB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not interested in abstract idea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AD7D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7914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D0FE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E728B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10F5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97C86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tellect/Imagination</w:t>
            </w:r>
          </w:p>
        </w:tc>
      </w:tr>
      <w:tr w:rsidR="009F66B0" w:rsidRPr="00F426DD" w14:paraId="39AC8F0D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C176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B9DAE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t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lk to a lot of different people at parti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10852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D0CE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E303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C2DD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710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8742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xtraversion</w:t>
            </w:r>
          </w:p>
        </w:tc>
      </w:tr>
      <w:tr w:rsidR="009F66B0" w:rsidRPr="00F426DD" w14:paraId="3E7AE058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F8B6D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C57F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f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el others’ emotion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18499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CD21F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9CEC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326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7FB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FBD0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greeableness</w:t>
            </w:r>
          </w:p>
        </w:tc>
      </w:tr>
      <w:tr w:rsidR="009F66B0" w:rsidRPr="00F426DD" w14:paraId="4285F407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D770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CAE51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l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ke orde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4402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DE285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BE0AA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AED2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59A8A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A79ED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  <w:t>Conscientiousness</w:t>
            </w:r>
          </w:p>
        </w:tc>
      </w:tr>
      <w:tr w:rsidR="009F66B0" w:rsidRPr="00F426DD" w14:paraId="63DE005B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F7A6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385E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pacing w:val="-3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pacing w:val="-3"/>
                <w:sz w:val="16"/>
                <w:szCs w:val="16"/>
                <w:lang w:eastAsia="ko-KR"/>
              </w:rPr>
              <w:t xml:space="preserve"> h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ve difficulty understanding abstract idea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A73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3EC4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E852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483E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3B4C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C35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tellect/Imagination</w:t>
            </w:r>
          </w:p>
        </w:tc>
      </w:tr>
      <w:tr w:rsidR="009F66B0" w:rsidRPr="00F426DD" w14:paraId="606E9CCB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C0A2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1615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k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ep in the background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33953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F0C0A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1C177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BE1F8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CC675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A4702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xtraversion</w:t>
            </w:r>
          </w:p>
        </w:tc>
      </w:tr>
      <w:tr w:rsidR="009F66B0" w:rsidRPr="00F426DD" w14:paraId="6B12BCC6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820C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314A3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not really interested in other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91FF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4BDD2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6F47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7A4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2DB7B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D4F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greeableness</w:t>
            </w:r>
          </w:p>
        </w:tc>
      </w:tr>
      <w:tr w:rsidR="009F66B0" w:rsidRPr="00F426DD" w14:paraId="78A3161B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E0FA3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EC7E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m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ke a mess of thing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BCEE6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11D3F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FE2E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53AC8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0F774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0121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7"/>
                <w:sz w:val="16"/>
                <w:szCs w:val="16"/>
                <w:lang w:eastAsia="en-GB"/>
              </w:rPr>
              <w:t>Conscientiousness</w:t>
            </w:r>
          </w:p>
        </w:tc>
      </w:tr>
      <w:tr w:rsidR="009F66B0" w:rsidRPr="00F426DD" w14:paraId="17B11F5B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93FF8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BE78F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d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 have a good imagina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32976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7535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73F86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0E820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9F403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6FCA4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tellect/Imagination</w:t>
            </w:r>
          </w:p>
        </w:tc>
      </w:tr>
      <w:tr w:rsidR="009F66B0" w:rsidRPr="00F426DD" w14:paraId="404E8701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0C93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0784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h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ve frequent mood swing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62CE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A27F5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FBA2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1011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3A3C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9FBE2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euroticism</w:t>
            </w:r>
          </w:p>
        </w:tc>
      </w:tr>
      <w:tr w:rsidR="009F66B0" w:rsidRPr="00F426DD" w14:paraId="1881D61B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9E0AF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7FBF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relaxed most of the tim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297F0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FB230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ADA1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E9B4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6889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796E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euroticism</w:t>
            </w:r>
          </w:p>
        </w:tc>
      </w:tr>
      <w:tr w:rsidR="009F66B0" w:rsidRPr="00F426DD" w14:paraId="73507370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FF8A8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2F4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g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 upset easil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306D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FA29E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26DE9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36D0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D76F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E86AA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euroticism</w:t>
            </w:r>
          </w:p>
        </w:tc>
      </w:tr>
      <w:tr w:rsidR="009F66B0" w:rsidRPr="00F426DD" w14:paraId="6910E1E6" w14:textId="77777777" w:rsidTr="00652AF4">
        <w:trPr>
          <w:trHeight w:val="528"/>
        </w:trPr>
        <w:tc>
          <w:tcPr>
            <w:tcW w:w="68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6989A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D35A3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ldom feel blu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9860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D80A1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081A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DE3A0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65E00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51896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euroticism</w:t>
            </w:r>
          </w:p>
        </w:tc>
      </w:tr>
    </w:tbl>
    <w:p w14:paraId="47B71836" w14:textId="77777777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384" w:lineRule="auto"/>
        <w:jc w:val="both"/>
        <w:textAlignment w:val="baseline"/>
        <w:rPr>
          <w:rFonts w:asciiTheme="majorHAnsi" w:eastAsia="함초롬바탕" w:hAnsiTheme="majorHAnsi" w:cstheme="majorHAnsi"/>
          <w:color w:val="000000"/>
          <w:spacing w:val="-3"/>
          <w:lang w:eastAsia="en-GB"/>
        </w:rPr>
      </w:pPr>
    </w:p>
    <w:p w14:paraId="5628996C" w14:textId="77777777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ko-KR"/>
        </w:rPr>
      </w:pPr>
      <w:r w:rsidRPr="00F426DD">
        <w:rPr>
          <w:rFonts w:asciiTheme="majorHAnsi" w:eastAsia="휴먼명조" w:hAnsiTheme="majorHAnsi" w:cstheme="majorHAnsi"/>
          <w:color w:val="000000"/>
          <w:sz w:val="22"/>
          <w:szCs w:val="22"/>
          <w:lang w:eastAsia="ko-KR"/>
        </w:rPr>
        <w:lastRenderedPageBreak/>
        <w:t xml:space="preserve">(2) </w:t>
      </w:r>
      <w:r>
        <w:rPr>
          <w:rFonts w:asciiTheme="majorHAnsi" w:eastAsia="휴먼명조" w:hAnsiTheme="majorHAnsi" w:cstheme="majorHAnsi" w:hint="eastAsia"/>
          <w:color w:val="000000"/>
          <w:sz w:val="22"/>
          <w:szCs w:val="22"/>
          <w:lang w:eastAsia="ko-KR"/>
        </w:rPr>
        <w:t>P</w:t>
      </w:r>
      <w:r>
        <w:rPr>
          <w:rFonts w:asciiTheme="majorHAnsi" w:eastAsia="휴먼명조" w:hAnsiTheme="majorHAnsi" w:cstheme="majorHAnsi"/>
          <w:color w:val="000000"/>
          <w:sz w:val="22"/>
          <w:szCs w:val="22"/>
          <w:lang w:eastAsia="ko-KR"/>
        </w:rPr>
        <w:t>sychology checklist</w:t>
      </w:r>
    </w:p>
    <w:p w14:paraId="6E929AD9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* Strongly agree = </w:t>
      </w:r>
      <w:proofErr w:type="gramStart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5  Agree</w:t>
      </w:r>
      <w:proofErr w:type="gramEnd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= 4  Neither agree nor disagree = 3 Disagree = 2  Strongly disagree = 1</w:t>
      </w:r>
    </w:p>
    <w:tbl>
      <w:tblPr>
        <w:tblOverlap w:val="never"/>
        <w:tblW w:w="9186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"/>
        <w:gridCol w:w="4870"/>
        <w:gridCol w:w="482"/>
        <w:gridCol w:w="482"/>
        <w:gridCol w:w="482"/>
        <w:gridCol w:w="482"/>
        <w:gridCol w:w="482"/>
        <w:gridCol w:w="1417"/>
      </w:tblGrid>
      <w:tr w:rsidR="009F66B0" w:rsidRPr="00F426DD" w14:paraId="6C03392D" w14:textId="77777777" w:rsidTr="00652AF4">
        <w:trPr>
          <w:trHeight w:val="393"/>
        </w:trPr>
        <w:tc>
          <w:tcPr>
            <w:tcW w:w="489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B762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487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FE79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24" w:name="OLE_LINK46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tress state</w:t>
            </w:r>
            <w:bookmarkEnd w:id="24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during collaborative robot operations</w:t>
            </w:r>
          </w:p>
          <w:p w14:paraId="2A639120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(Mood, Motivation, </w:t>
            </w:r>
            <w:proofErr w:type="gram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inking</w:t>
            </w:r>
            <w:proofErr w:type="gram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style, Thinking content)</w:t>
            </w:r>
          </w:p>
          <w:p w14:paraId="48C33E3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*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R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everse-scored question</w:t>
            </w:r>
          </w:p>
        </w:tc>
        <w:tc>
          <w:tcPr>
            <w:tcW w:w="241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753D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ko-KR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pacing w:val="-2"/>
                <w:sz w:val="16"/>
                <w:szCs w:val="16"/>
                <w:lang w:eastAsia="ko-KR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ko-KR"/>
              </w:rPr>
              <w:t>nswer for s</w:t>
            </w:r>
            <w:r w:rsidRPr="00246E96"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ko-KR"/>
              </w:rPr>
              <w:t>tress state</w:t>
            </w:r>
          </w:p>
        </w:tc>
        <w:tc>
          <w:tcPr>
            <w:tcW w:w="1417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778D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marks</w:t>
            </w:r>
          </w:p>
        </w:tc>
      </w:tr>
      <w:tr w:rsidR="009F66B0" w:rsidRPr="00F426DD" w14:paraId="39989545" w14:textId="77777777" w:rsidTr="00652AF4">
        <w:trPr>
          <w:trHeight w:val="442"/>
        </w:trPr>
        <w:tc>
          <w:tcPr>
            <w:tcW w:w="489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52B55D3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7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C620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D9FC0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A6B2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26FC0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A06F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ED75E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7D0A00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5994140A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358A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25" w:name="_Hlk165900335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8CB75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I am not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being tired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nd not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being grouch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615E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7477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D1C2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9F18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72660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01FE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26" w:name="OLE_LINK96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ress,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tigue</w:t>
            </w:r>
            <w:bookmarkEnd w:id="26"/>
          </w:p>
        </w:tc>
      </w:tr>
      <w:bookmarkEnd w:id="25"/>
      <w:tr w:rsidR="009F66B0" w:rsidRPr="00F426DD" w14:paraId="5B1A879D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D1B5E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C127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I am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being satisfied with work environmen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9D5E3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34F9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43CFC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86CD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876B6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30A4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S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ress, </w:t>
            </w: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F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tigue</w:t>
            </w:r>
          </w:p>
        </w:tc>
      </w:tr>
      <w:tr w:rsidR="009F66B0" w:rsidRPr="00F426DD" w14:paraId="62681312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D173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4F45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m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being anxious, jittery,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depressed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E782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C48C7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DADB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D07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E7015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2C2A8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S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ress, </w:t>
            </w: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F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tigue</w:t>
            </w:r>
          </w:p>
        </w:tc>
      </w:tr>
      <w:tr w:rsidR="009F66B0" w:rsidRPr="00F426DD" w14:paraId="410F94F6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B082D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7474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m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being nervou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nd being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ler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bookmarkStart w:id="27" w:name="OLE_LINK47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during robot-related tasks</w:t>
            </w:r>
            <w:bookmarkEnd w:id="27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95F6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ECE4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DBD5E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9D8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E4C80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DAF5A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S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ress, </w:t>
            </w: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F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tigue</w:t>
            </w:r>
          </w:p>
        </w:tc>
      </w:tr>
      <w:tr w:rsidR="009F66B0" w:rsidRPr="00F426DD" w14:paraId="05AF97C4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2742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F3E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m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being active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nergeti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during robot-related tasks.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BD88C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34989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CE234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C5FD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691E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F824F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S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ress, </w:t>
            </w:r>
            <w:r w:rsidRPr="00076457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F</w:t>
            </w:r>
            <w:r w:rsidRPr="00076457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tigue</w:t>
            </w:r>
          </w:p>
        </w:tc>
      </w:tr>
      <w:tr w:rsidR="009F66B0" w:rsidRPr="00F426DD" w14:paraId="73DBB820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DE0F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B53D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would rather spend the time doing the task on something els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D4F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6F8D9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836E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7EC2E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07542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5611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28" w:name="OLE_LINK50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tivation</w:t>
            </w:r>
            <w:bookmarkEnd w:id="28"/>
          </w:p>
        </w:tc>
      </w:tr>
      <w:tr w:rsidR="009F66B0" w:rsidRPr="00F426DD" w14:paraId="778B75FD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3A9F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C832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will become fed up with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robot-related tasks.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107D3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A1294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B8A73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F495F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2A17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D80D8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8103E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M</w:t>
            </w:r>
            <w:r w:rsidRPr="00B8103E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tivation</w:t>
            </w:r>
          </w:p>
        </w:tc>
      </w:tr>
      <w:tr w:rsidR="009F66B0" w:rsidRPr="00F426DD" w14:paraId="20C5CF4C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A60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93DBA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am committed to attaining my performance goal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E330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D8E8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5346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B825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3BB0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ABBED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8103E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M</w:t>
            </w:r>
            <w:r w:rsidRPr="00B8103E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tivation</w:t>
            </w:r>
          </w:p>
        </w:tc>
      </w:tr>
      <w:tr w:rsidR="009F66B0" w:rsidRPr="00F426DD" w14:paraId="5570352B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AE542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E2E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want to succeed on the tas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A4638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89D9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5E60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9B8D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4B91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4D8EE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8103E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M</w:t>
            </w:r>
            <w:r w:rsidRPr="00B8103E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tivation</w:t>
            </w:r>
          </w:p>
        </w:tc>
      </w:tr>
      <w:tr w:rsidR="009F66B0" w:rsidRPr="00F426DD" w14:paraId="36745E78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4991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6326A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am motivated to do the tas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CFDB0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131C2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CA26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ED17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9579E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71451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B8103E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M</w:t>
            </w:r>
            <w:r w:rsidRPr="00B8103E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tivation</w:t>
            </w:r>
          </w:p>
        </w:tc>
      </w:tr>
      <w:tr w:rsidR="009F66B0" w:rsidRPr="00F426DD" w14:paraId="43334D57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58F6A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FAAB4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trying (tried) to figure myself ou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8971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C1CF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4D65B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4384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48BC3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68D381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29" w:name="OLE_LINK53"/>
            <w:bookmarkStart w:id="30" w:name="OLE_LINK54"/>
            <w:bookmarkStart w:id="31" w:name="OLE_LINK55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4686FA0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32" w:name="OLE_LINK97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centration)</w:t>
            </w:r>
            <w:bookmarkEnd w:id="29"/>
            <w:bookmarkEnd w:id="30"/>
            <w:bookmarkEnd w:id="31"/>
            <w:bookmarkEnd w:id="32"/>
          </w:p>
        </w:tc>
      </w:tr>
      <w:tr w:rsidR="009F66B0" w:rsidRPr="00F426DD" w14:paraId="4CCB6426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2AD82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3FA7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reflecting (reflected) about myself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9C38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4BE4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7431C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A7BC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00D07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4A4058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2093450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centration)</w:t>
            </w:r>
          </w:p>
        </w:tc>
      </w:tr>
      <w:tr w:rsidR="009F66B0" w:rsidRPr="00F426DD" w14:paraId="032B96F8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DDA6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4057A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 daydreaming about myself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0021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0C93A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8863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0E14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B0648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0E2853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072DCD5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centration)</w:t>
            </w:r>
          </w:p>
        </w:tc>
      </w:tr>
      <w:tr w:rsidR="009F66B0" w:rsidRPr="00F426DD" w14:paraId="4F4F54C8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B4E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F58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am worried about what other people think of m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5DF3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50294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4B5CE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3816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BAC3F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FD6481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2905670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centration)</w:t>
            </w:r>
          </w:p>
        </w:tc>
      </w:tr>
      <w:tr w:rsidR="009F66B0" w:rsidRPr="00F426DD" w14:paraId="3B9B3D2A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46E8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1CE4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My attention is directed towards things other than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obot-related task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14007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63B52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A12D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21318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69C3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44B25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30D377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centration)</w:t>
            </w:r>
          </w:p>
        </w:tc>
      </w:tr>
      <w:tr w:rsidR="009F66B0" w:rsidRPr="00F426DD" w14:paraId="07A4DD34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8656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BC57C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y mind is wandering (wandered) a great deal.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*R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F4ED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FA1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E7B6E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60EF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90A9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A8A78A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393029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33" w:name="OLE_LINK98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ought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  <w:bookmarkEnd w:id="33"/>
          </w:p>
        </w:tc>
      </w:tr>
      <w:tr w:rsidR="009F66B0" w:rsidRPr="00F426DD" w14:paraId="29BAB446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6CDC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D267B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think about how others have done on this tas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E10E4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ED81E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9C3E5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FC8B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94417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A141E9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2B6A57E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ought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9F66B0" w:rsidRPr="00F426DD" w14:paraId="466EB5AA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2B13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75E91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pacing w:val="-5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5"/>
                <w:sz w:val="16"/>
                <w:szCs w:val="16"/>
                <w:lang w:eastAsia="en-GB"/>
              </w:rPr>
              <w:t>I think about my feeling of being told how I performed</w:t>
            </w:r>
            <w:r>
              <w:rPr>
                <w:rFonts w:asciiTheme="majorHAnsi" w:eastAsia="굴림" w:hAnsiTheme="majorHAnsi" w:cstheme="majorHAnsi"/>
                <w:color w:val="000000"/>
                <w:spacing w:val="-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B19B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95D0C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77399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E8FA6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DBCD4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5F5160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34" w:name="OLE_LINK51"/>
            <w:bookmarkStart w:id="35" w:name="OLE_LINK52"/>
            <w:bookmarkStart w:id="36" w:name="OLE_LINK56"/>
            <w:bookmarkStart w:id="37" w:name="OLE_LINK57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bookmarkEnd w:id="34"/>
          <w:bookmarkEnd w:id="35"/>
          <w:p w14:paraId="11C179E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ought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  <w:bookmarkEnd w:id="36"/>
            <w:bookmarkEnd w:id="37"/>
          </w:p>
        </w:tc>
      </w:tr>
      <w:tr w:rsidR="009F66B0" w:rsidRPr="00F426DD" w14:paraId="50835762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C025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31A2C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think about personal worri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during robot-related tasks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3FC0A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FB91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FD68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19D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3357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C843B8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5CDAC9F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ought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9F66B0" w:rsidRPr="00F426DD" w14:paraId="2C0C4130" w14:textId="77777777" w:rsidTr="00652AF4">
        <w:trPr>
          <w:trHeight w:val="559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BC231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9B170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think about something that happened recently.</w:t>
            </w: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D0249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7962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8614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E9F94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0DE48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03E122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gnition</w:t>
            </w:r>
          </w:p>
          <w:p w14:paraId="3FE0BF0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ought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</w:tbl>
    <w:p w14:paraId="10988C17" w14:textId="77777777" w:rsidR="009F66B0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</w:pPr>
    </w:p>
    <w:p w14:paraId="6D2D8E46" w14:textId="7855D9FC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</w:pPr>
      <w:r w:rsidRPr="00F426DD"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lastRenderedPageBreak/>
        <w:t xml:space="preserve">(3) </w:t>
      </w:r>
      <w:r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t>Robot Trust checklist</w:t>
      </w:r>
    </w:p>
    <w:p w14:paraId="07B80A58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="Times New Roman(제목)"/>
          <w:color w:val="000000" w:themeColor="text1"/>
          <w:spacing w:val="-8"/>
          <w:sz w:val="19"/>
          <w:szCs w:val="19"/>
          <w:lang w:val="en-US"/>
        </w:rPr>
      </w:pPr>
      <w:r w:rsidRPr="00F426DD">
        <w:rPr>
          <w:rFonts w:asciiTheme="majorHAnsi" w:hAnsiTheme="majorHAnsi" w:cs="Times New Roman(제목)"/>
          <w:color w:val="000000" w:themeColor="text1"/>
          <w:spacing w:val="-8"/>
          <w:sz w:val="19"/>
          <w:szCs w:val="19"/>
          <w:lang w:val="en-US"/>
        </w:rPr>
        <w:t xml:space="preserve">* A great </w:t>
      </w:r>
      <w:proofErr w:type="gramStart"/>
      <w:r w:rsidRPr="00F426DD">
        <w:rPr>
          <w:rFonts w:asciiTheme="majorHAnsi" w:hAnsiTheme="majorHAnsi" w:cs="Times New Roman(제목)"/>
          <w:color w:val="000000" w:themeColor="text1"/>
          <w:spacing w:val="-8"/>
          <w:sz w:val="19"/>
          <w:szCs w:val="19"/>
          <w:lang w:val="en-US"/>
        </w:rPr>
        <w:t>deal(</w:t>
      </w:r>
      <w:proofErr w:type="gramEnd"/>
      <w:r w:rsidRPr="00F426DD">
        <w:rPr>
          <w:rFonts w:asciiTheme="majorHAnsi" w:hAnsiTheme="majorHAnsi" w:cs="Times New Roman(제목)"/>
          <w:color w:val="000000" w:themeColor="text1"/>
          <w:spacing w:val="-8"/>
          <w:sz w:val="19"/>
          <w:szCs w:val="19"/>
          <w:lang w:val="en-US"/>
        </w:rPr>
        <w:t>80~100%) = 5  Quite a bit(60~80%) = 4  Sometimes(40~60%) = 3 Very little(20~40%) = 2  Not at all(0~20%) = 1</w:t>
      </w:r>
    </w:p>
    <w:tbl>
      <w:tblPr>
        <w:tblOverlap w:val="never"/>
        <w:tblW w:w="9044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7"/>
        <w:gridCol w:w="4947"/>
        <w:gridCol w:w="457"/>
        <w:gridCol w:w="457"/>
        <w:gridCol w:w="457"/>
        <w:gridCol w:w="457"/>
        <w:gridCol w:w="458"/>
        <w:gridCol w:w="1274"/>
      </w:tblGrid>
      <w:tr w:rsidR="009F66B0" w:rsidRPr="00F426DD" w14:paraId="08C22B61" w14:textId="77777777" w:rsidTr="00652AF4">
        <w:trPr>
          <w:trHeight w:val="408"/>
        </w:trPr>
        <w:tc>
          <w:tcPr>
            <w:tcW w:w="537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718FA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494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A0268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bot Trust</w:t>
            </w:r>
          </w:p>
          <w:p w14:paraId="67F1BE82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What % of the time will robo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..)</w:t>
            </w:r>
          </w:p>
          <w:p w14:paraId="4026826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*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R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everse-scored question</w:t>
            </w:r>
          </w:p>
        </w:tc>
        <w:tc>
          <w:tcPr>
            <w:tcW w:w="228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6588F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ko-KR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pacing w:val="-2"/>
                <w:sz w:val="16"/>
                <w:szCs w:val="16"/>
                <w:lang w:eastAsia="ko-KR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ko-KR"/>
              </w:rPr>
              <w:t>nswer for Human-Robot Trust</w:t>
            </w:r>
          </w:p>
        </w:tc>
        <w:tc>
          <w:tcPr>
            <w:tcW w:w="1274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43C2D1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marks</w:t>
            </w:r>
          </w:p>
          <w:p w14:paraId="2C95C56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val="en-GB" w:eastAsia="ko-KR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*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val="en-GB" w:eastAsia="en-GB"/>
              </w:rPr>
              <w:t>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val="en-GB" w:eastAsia="en-GB"/>
              </w:rPr>
              <w:t>hort HRT)</w:t>
            </w:r>
          </w:p>
        </w:tc>
      </w:tr>
      <w:tr w:rsidR="009F66B0" w:rsidRPr="00F426DD" w14:paraId="7D3DD94A" w14:textId="77777777" w:rsidTr="00652AF4">
        <w:trPr>
          <w:trHeight w:val="423"/>
        </w:trPr>
        <w:tc>
          <w:tcPr>
            <w:tcW w:w="537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1C06D57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4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3937E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21D5A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D7D5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E7C7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4A10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5BE0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4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8B89BC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5AD3DE5E" w14:textId="77777777" w:rsidTr="00652AF4">
        <w:trPr>
          <w:trHeight w:val="484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5F99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4427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st robots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t consistentl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67C5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8CD69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10650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063A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FCF59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663A3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38" w:name="OLE_LINK60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liability</w:t>
            </w:r>
            <w:bookmarkEnd w:id="38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F66B0" w:rsidRPr="00F426DD" w14:paraId="5E781D7A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06913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CE4D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39" w:name="OLE_LINK66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Most robots </w:t>
            </w:r>
            <w:bookmarkEnd w:id="39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f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nction successfull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E4A0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EEC49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F7B5A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FFE23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6341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5853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0" w:name="OLE_LINK58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ansparency</w:t>
            </w:r>
            <w:bookmarkEnd w:id="40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F66B0" w:rsidRPr="00F426DD" w14:paraId="0FC0844C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0FAAC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17B63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m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lfunc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B623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810A6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78555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6E376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514E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C7E2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ansparency*</w:t>
            </w:r>
          </w:p>
        </w:tc>
      </w:tr>
      <w:tr w:rsidR="009F66B0" w:rsidRPr="00F426DD" w14:paraId="3ABF1BB2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0213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2616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h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ve error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A84E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090E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8B63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7579C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CD6AF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8D24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liability*</w:t>
            </w:r>
          </w:p>
        </w:tc>
      </w:tr>
      <w:tr w:rsidR="009F66B0" w:rsidRPr="00F426DD" w14:paraId="73D4E75A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964E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FB39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p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rovide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f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edbac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A8745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38C4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A8C6B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B8B2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563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62E2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1" w:name="OLE_LINK61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teraction</w:t>
            </w:r>
            <w:bookmarkEnd w:id="41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F66B0" w:rsidRPr="00F426DD" w14:paraId="5B67891C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BC649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C39F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m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et the needs of the miss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F99B2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C194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59F77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6646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F749D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D7C32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ansparency*</w:t>
            </w:r>
          </w:p>
        </w:tc>
      </w:tr>
      <w:tr w:rsidR="009F66B0" w:rsidRPr="00F426DD" w14:paraId="0BC68739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03E95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1C67B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p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ovide appropriate informa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C44DB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E57A8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B921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3F996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EBD3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26C7A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teraction*</w:t>
            </w:r>
          </w:p>
        </w:tc>
      </w:tr>
      <w:tr w:rsidR="009F66B0" w:rsidRPr="00F426DD" w14:paraId="7CB6800E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E4D9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3FA1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c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mmunicate with peop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0F1D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E4DD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1199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47A50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91A6F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E89B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teraction*</w:t>
            </w:r>
          </w:p>
        </w:tc>
      </w:tr>
      <w:tr w:rsidR="009F66B0" w:rsidRPr="00F426DD" w14:paraId="6E212670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5B90F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56BE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p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rform exactly as instructed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99A01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051E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73BF5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7F9EE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FFF64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722D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liability*</w:t>
            </w:r>
          </w:p>
        </w:tc>
      </w:tr>
      <w:tr w:rsidR="009F66B0" w:rsidRPr="00F426DD" w14:paraId="1E077210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CC92B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481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f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llow direction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50FE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8F2C9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AE6E6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CD4AB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B73EC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EFD69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ansparency*</w:t>
            </w:r>
          </w:p>
        </w:tc>
      </w:tr>
      <w:tr w:rsidR="009F66B0" w:rsidRPr="00F426DD" w14:paraId="7F1F937A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AF8D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C7EE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re d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pendab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14DD8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83F6C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A050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4958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AEEB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355C3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teraction*</w:t>
            </w:r>
          </w:p>
        </w:tc>
      </w:tr>
      <w:tr w:rsidR="009F66B0" w:rsidRPr="00F426DD" w14:paraId="0B53BB17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69A5E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0F89F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re r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liab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D390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F1890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228FF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98F9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0729D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CF2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liability*</w:t>
            </w:r>
          </w:p>
        </w:tc>
      </w:tr>
      <w:tr w:rsidR="009F66B0" w:rsidRPr="00F426DD" w14:paraId="35BA1FBD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3D1D3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6F29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re u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responsiv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E47CD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97227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123CE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7EFB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74325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BC454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dictibility</w:t>
            </w:r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F66B0" w:rsidRPr="00F426DD" w14:paraId="0CA60A2C" w14:textId="77777777" w:rsidTr="00652AF4">
        <w:trPr>
          <w:trHeight w:val="565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606DE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5F5E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re p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dictab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6E8A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68D4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A2B7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21B1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2288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F8A3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2" w:name="OLE_LINK64"/>
            <w:proofErr w:type="spellStart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dictibility</w:t>
            </w:r>
            <w:bookmarkEnd w:id="42"/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F66B0" w:rsidRPr="00F426DD" w14:paraId="6F56C08E" w14:textId="77777777" w:rsidTr="00652AF4">
        <w:trPr>
          <w:trHeight w:val="532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E1005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D6F8F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w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rk in close proximity with peop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1958F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77020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94A7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84FA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753FB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94AC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3" w:name="OLE_LINK63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tomation</w:t>
            </w:r>
            <w:bookmarkEnd w:id="43"/>
          </w:p>
        </w:tc>
      </w:tr>
      <w:tr w:rsidR="009F66B0" w:rsidRPr="00F426DD" w14:paraId="41B4E44E" w14:textId="77777777" w:rsidTr="00652AF4">
        <w:trPr>
          <w:trHeight w:val="557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2608F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33A00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ppear to be c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nsciou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(or make sensible decisions)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904A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D7F8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3209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E6D9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2307B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EBF8C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tomation</w:t>
            </w:r>
          </w:p>
        </w:tc>
      </w:tr>
      <w:tr w:rsidR="009F66B0" w:rsidRPr="00F426DD" w14:paraId="507135B5" w14:textId="77777777" w:rsidTr="00652AF4">
        <w:trPr>
          <w:trHeight w:val="557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76CA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FF7D0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re c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nsidered part of the team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6D8C1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A4B1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3EAAA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25A1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B5A87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0C284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tomation</w:t>
            </w:r>
          </w:p>
        </w:tc>
      </w:tr>
      <w:tr w:rsidR="009F66B0" w:rsidRPr="00F426DD" w14:paraId="7F03E083" w14:textId="77777777" w:rsidTr="00652AF4">
        <w:trPr>
          <w:trHeight w:val="557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26306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1BBC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are a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tonomou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1A85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7084F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AAE2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C4487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1C2C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D406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tomation</w:t>
            </w:r>
          </w:p>
        </w:tc>
      </w:tr>
      <w:tr w:rsidR="009F66B0" w:rsidRPr="00F426DD" w14:paraId="2843A3D2" w14:textId="77777777" w:rsidTr="00652AF4">
        <w:trPr>
          <w:trHeight w:val="437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C908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94ED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ost robots r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quire frequent maintenanc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*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32EE4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EC78B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F79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520EE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1F5E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12834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4" w:name="OLE_LINK65"/>
            <w:proofErr w:type="spellStart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dictibility</w:t>
            </w:r>
            <w:bookmarkEnd w:id="44"/>
            <w:proofErr w:type="spellEnd"/>
          </w:p>
        </w:tc>
      </w:tr>
      <w:tr w:rsidR="009F66B0" w:rsidRPr="00F426DD" w14:paraId="7812C3E1" w14:textId="77777777" w:rsidTr="00652AF4">
        <w:trPr>
          <w:trHeight w:val="550"/>
        </w:trPr>
        <w:tc>
          <w:tcPr>
            <w:tcW w:w="53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F0858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F8ED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8"/>
                <w:sz w:val="16"/>
                <w:szCs w:val="16"/>
                <w:lang w:eastAsia="en-GB"/>
              </w:rPr>
            </w:pPr>
            <w:r w:rsidRPr="0041153D">
              <w:rPr>
                <w:rFonts w:asciiTheme="majorHAnsi" w:eastAsia="굴림" w:hAnsiTheme="majorHAnsi" w:cs="Times New Roman(제목)"/>
                <w:color w:val="000000"/>
                <w:spacing w:val="-8"/>
                <w:sz w:val="16"/>
                <w:szCs w:val="16"/>
                <w:lang w:eastAsia="en-GB"/>
              </w:rPr>
              <w:t>Most robots are easily l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8"/>
                <w:sz w:val="16"/>
                <w:szCs w:val="16"/>
                <w:lang w:eastAsia="en-GB"/>
              </w:rPr>
              <w:t>ed astray by unexpected changes in environment</w:t>
            </w:r>
            <w:r w:rsidRPr="0041153D">
              <w:rPr>
                <w:rFonts w:asciiTheme="majorHAnsi" w:eastAsia="굴림" w:hAnsiTheme="majorHAnsi" w:cs="Times New Roman(제목)"/>
                <w:color w:val="000000"/>
                <w:spacing w:val="-8"/>
                <w:sz w:val="16"/>
                <w:szCs w:val="16"/>
                <w:lang w:eastAsia="en-GB"/>
              </w:rPr>
              <w:t xml:space="preserve"> or task. *R</w:t>
            </w: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58BA0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E5A7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827E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00990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FC350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8C2FC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dictibility</w:t>
            </w:r>
            <w:proofErr w:type="spellEnd"/>
          </w:p>
        </w:tc>
      </w:tr>
    </w:tbl>
    <w:p w14:paraId="02F18AF9" w14:textId="77777777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384" w:lineRule="auto"/>
        <w:jc w:val="both"/>
        <w:textAlignment w:val="baseline"/>
        <w:rPr>
          <w:rFonts w:asciiTheme="majorHAnsi" w:eastAsia="함초롬바탕" w:hAnsiTheme="majorHAnsi" w:cstheme="majorHAnsi"/>
          <w:color w:val="000000"/>
          <w:spacing w:val="-8"/>
          <w:sz w:val="18"/>
          <w:szCs w:val="18"/>
          <w:lang w:eastAsia="en-GB"/>
        </w:rPr>
      </w:pPr>
    </w:p>
    <w:p w14:paraId="076D2C3B" w14:textId="71A9F182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</w:pPr>
      <w:r w:rsidRPr="00F426DD"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lastRenderedPageBreak/>
        <w:t xml:space="preserve">(4) </w:t>
      </w:r>
      <w:r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t>Cybersecurity checklist</w:t>
      </w:r>
    </w:p>
    <w:p w14:paraId="024688A4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* Strongly agree = </w:t>
      </w:r>
      <w:proofErr w:type="gramStart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5  Agree</w:t>
      </w:r>
      <w:proofErr w:type="gramEnd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= 4  Neither agree nor disagree = 3 Disagree = 2  Strongly disagree = 1</w:t>
      </w:r>
    </w:p>
    <w:tbl>
      <w:tblPr>
        <w:tblOverlap w:val="never"/>
        <w:tblW w:w="9328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7"/>
        <w:gridCol w:w="5835"/>
        <w:gridCol w:w="396"/>
        <w:gridCol w:w="396"/>
        <w:gridCol w:w="396"/>
        <w:gridCol w:w="396"/>
        <w:gridCol w:w="396"/>
        <w:gridCol w:w="1026"/>
      </w:tblGrid>
      <w:tr w:rsidR="009F66B0" w:rsidRPr="00F426DD" w14:paraId="72C0F4BD" w14:textId="77777777" w:rsidTr="00652AF4">
        <w:trPr>
          <w:trHeight w:val="366"/>
        </w:trPr>
        <w:tc>
          <w:tcPr>
            <w:tcW w:w="487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49E5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583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B1E9D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ybersecurit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for robot-related tasks</w:t>
            </w:r>
          </w:p>
          <w:p w14:paraId="1582610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*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R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everse-scored question</w:t>
            </w:r>
          </w:p>
        </w:tc>
        <w:tc>
          <w:tcPr>
            <w:tcW w:w="198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D103E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8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pacing w:val="-8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pacing w:val="-8"/>
                <w:sz w:val="16"/>
                <w:szCs w:val="16"/>
                <w:lang w:eastAsia="en-GB"/>
              </w:rPr>
              <w:t>nswer for cybersecurity</w:t>
            </w:r>
          </w:p>
        </w:tc>
        <w:tc>
          <w:tcPr>
            <w:tcW w:w="102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FEE9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marks</w:t>
            </w:r>
          </w:p>
        </w:tc>
      </w:tr>
      <w:tr w:rsidR="009F66B0" w:rsidRPr="00F426DD" w14:paraId="33420023" w14:textId="77777777" w:rsidTr="00652AF4">
        <w:trPr>
          <w:trHeight w:val="366"/>
        </w:trPr>
        <w:tc>
          <w:tcPr>
            <w:tcW w:w="487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6F79E76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B028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1533D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7375E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F30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91C7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752E4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6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27D7D7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36E45037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0C1F6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5" w:name="_Hlk165902826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1C657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6" w:name="OLE_LINK77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obotic systems </w:t>
            </w:r>
            <w:bookmarkEnd w:id="46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do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 identify and control who has access to business informa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E4E6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328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020B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4C11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0DBF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42EB6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47" w:name="OLE_LINK73"/>
            <w:bookmarkStart w:id="48" w:name="OLE_LINK74"/>
            <w:bookmarkStart w:id="49" w:name="OLE_LINK75"/>
            <w:bookmarkStart w:id="50" w:name="OLE_LINK76"/>
            <w:bookmarkStart w:id="51" w:name="OLE_LINK90"/>
            <w:bookmarkStart w:id="52" w:name="OLE_LINK91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49A0BFA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dentif</w:t>
            </w:r>
            <w:bookmarkEnd w:id="47"/>
            <w:bookmarkEnd w:id="48"/>
            <w:bookmarkEnd w:id="49"/>
            <w:bookmarkEnd w:id="50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cation</w:t>
            </w:r>
            <w:bookmarkEnd w:id="51"/>
            <w:bookmarkEnd w:id="52"/>
          </w:p>
        </w:tc>
      </w:tr>
      <w:bookmarkEnd w:id="45"/>
      <w:tr w:rsidR="009F66B0" w:rsidRPr="00F426DD" w14:paraId="2EE5AA7E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E627D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9274F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duct background checks for robot operator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DDAE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E3D2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1002E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4AF4A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8D47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B56E9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0DE1EA4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dentification</w:t>
            </w:r>
          </w:p>
        </w:tc>
      </w:tr>
      <w:tr w:rsidR="009F66B0" w:rsidRPr="00F426DD" w14:paraId="21229A13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CA718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2F6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obotic systems do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 require individual user accounts for each employe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687D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ACE7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27947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7776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2D03C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F70D88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2CCF209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dentification</w:t>
            </w:r>
          </w:p>
        </w:tc>
      </w:tr>
      <w:tr w:rsidR="009F66B0" w:rsidRPr="00F426DD" w14:paraId="3BA24249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7D94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B61AC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reat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d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policies and procedures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f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cybersecurit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for robot-related tasks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2D69C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3FE74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99B0B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E4A3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119D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CBBEAE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085EE5C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dentification</w:t>
            </w:r>
          </w:p>
        </w:tc>
      </w:tr>
      <w:tr w:rsidR="009F66B0" w:rsidRPr="00F426DD" w14:paraId="49E5A213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D5C46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DDAEF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limit </w:t>
            </w:r>
            <w:proofErr w:type="gram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mploye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</w:t>
            </w:r>
            <w:proofErr w:type="gram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ccess to data and information on robot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8E0F0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E241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FB79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6491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1EB56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159DF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6C81C81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dentification</w:t>
            </w:r>
          </w:p>
        </w:tc>
      </w:tr>
      <w:tr w:rsidR="009F66B0" w:rsidRPr="00F426DD" w14:paraId="05177E76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8781A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5B9D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obotic systems do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 install surge protector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P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371C3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30D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6225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3A1AD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23EFD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3CC43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53" w:name="OLE_LINK69"/>
            <w:bookmarkStart w:id="54" w:name="OLE_LINK92"/>
            <w:bookmarkStart w:id="55" w:name="OLE_LINK93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28B00E0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rotect</w:t>
            </w:r>
            <w:bookmarkEnd w:id="53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on</w:t>
            </w:r>
            <w:bookmarkEnd w:id="54"/>
            <w:bookmarkEnd w:id="55"/>
          </w:p>
        </w:tc>
      </w:tr>
      <w:tr w:rsidR="009F66B0" w:rsidRPr="00F426DD" w14:paraId="4C15149E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5B2CC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1220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ecure your wireless access point and network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12999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9B212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3B3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0EAA2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A2995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0C1FF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697F19F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rotection</w:t>
            </w:r>
          </w:p>
        </w:tc>
      </w:tr>
      <w:tr w:rsidR="009F66B0" w:rsidRPr="00F426DD" w14:paraId="2636FD3D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C4C81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CFA4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D240C8">
              <w:rPr>
                <w:rFonts w:asciiTheme="majorHAnsi" w:eastAsia="굴림" w:hAnsiTheme="majorHAnsi" w:cs="Times New Roman(제목)" w:hint="eastAsia"/>
                <w:color w:val="000000"/>
                <w:spacing w:val="-4"/>
                <w:sz w:val="16"/>
                <w:szCs w:val="16"/>
                <w:lang w:eastAsia="ko-KR"/>
              </w:rPr>
              <w:t>R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set up web and email filters and use encryption for sensitive information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59C95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8EB34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80710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7BEE6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75EAB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BA4DA5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40415A6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rotection</w:t>
            </w:r>
          </w:p>
        </w:tc>
      </w:tr>
      <w:tr w:rsidR="009F66B0" w:rsidRPr="00F426DD" w14:paraId="5BA624DF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9DDE6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692B8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</w:pPr>
            <w:r w:rsidRPr="00D240C8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>My company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ko-KR"/>
              </w:rPr>
              <w:t xml:space="preserve">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>dispose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>s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 xml:space="preserve"> of 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 xml:space="preserve">robotic systems,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>old computers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>,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 xml:space="preserve"> and media with others altogether</w:t>
            </w:r>
            <w:r w:rsidRPr="00D240C8">
              <w:rPr>
                <w:rFonts w:asciiTheme="majorHAnsi" w:eastAsia="굴림" w:hAnsiTheme="majorHAnsi" w:cs="Times New Roman(제목)"/>
                <w:color w:val="000000"/>
                <w:spacing w:val="-6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B85A7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72B7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EE264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3EC1C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9C45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227241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4F85D0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rotection</w:t>
            </w:r>
          </w:p>
        </w:tc>
      </w:tr>
      <w:tr w:rsidR="009F66B0" w:rsidRPr="00F426DD" w14:paraId="6609553C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E178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C63F1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My company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rai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t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employe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bout robotic systems and cybersecurity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6E548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AE9C3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B882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407E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002CD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6158C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isk</w:t>
            </w:r>
          </w:p>
          <w:p w14:paraId="1B35479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rotection</w:t>
            </w:r>
          </w:p>
        </w:tc>
      </w:tr>
      <w:tr w:rsidR="009F66B0" w:rsidRPr="00F426DD" w14:paraId="6F36A77A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17BAA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0B36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My company doe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 install anti-virus, anti-spyware, etc. in robo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c systems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CF06E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48A44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257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7CA66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07C4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03DCB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56" w:name="OLE_LINK71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ect &amp; Respond</w:t>
            </w:r>
            <w:bookmarkEnd w:id="56"/>
          </w:p>
        </w:tc>
      </w:tr>
      <w:tr w:rsidR="009F66B0" w:rsidRPr="00F426DD" w14:paraId="281136B4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C3D5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D321E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update anti-virus, anti-malware programs, </w:t>
            </w:r>
            <w:proofErr w:type="spell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c</w:t>
            </w:r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regularly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C99F5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F2E4C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3FC9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218B6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EE34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202C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12761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D</w:t>
            </w:r>
            <w:r w:rsidRPr="00012761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ect &amp; Respond</w:t>
            </w:r>
          </w:p>
        </w:tc>
      </w:tr>
      <w:tr w:rsidR="009F66B0" w:rsidRPr="00F426DD" w14:paraId="7C1699F5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6C69E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270E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monitor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robot-related task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nd maintain networking log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5BB6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62E42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D7ECE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77AD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202A5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4900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12761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D</w:t>
            </w:r>
            <w:r w:rsidRPr="00012761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ect &amp; Respond</w:t>
            </w:r>
          </w:p>
        </w:tc>
      </w:tr>
      <w:tr w:rsidR="009F66B0" w:rsidRPr="00F426DD" w14:paraId="5A174345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1D536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5529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esponse plan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of my company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is </w:t>
            </w:r>
            <w:proofErr w:type="spell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xcuted</w:t>
            </w:r>
            <w:proofErr w:type="spell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during or after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security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ciden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E18D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DC9D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A5EC9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725C7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51DB2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51618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12761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D</w:t>
            </w:r>
            <w:r w:rsidRPr="00012761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ect &amp; Respond</w:t>
            </w:r>
          </w:p>
        </w:tc>
      </w:tr>
      <w:tr w:rsidR="009F66B0" w:rsidRPr="00F426DD" w14:paraId="73E8BF52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C95F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9308A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8B65A6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P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ersonnel</w:t>
            </w:r>
            <w:r w:rsidRPr="008B65A6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of my company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know their roles and order of operations</w:t>
            </w:r>
            <w:r w:rsidRPr="008B65A6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after security incidents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BF4D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C094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BC47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D493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DEAF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9AE8F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012761"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D</w:t>
            </w:r>
            <w:r w:rsidRPr="00012761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tect &amp; Respond</w:t>
            </w:r>
          </w:p>
        </w:tc>
      </w:tr>
      <w:tr w:rsidR="009F66B0" w:rsidRPr="00F426DD" w14:paraId="578385EB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009A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D9E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y company ha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proofErr w:type="gram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</w:t>
            </w:r>
            <w:proofErr w:type="spellEnd"/>
            <w:proofErr w:type="gram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emergency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lan for disasters and information security incident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EA74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03DDD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2E19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753F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05EC6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4B0EB3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57" w:name="OLE_LINK72"/>
            <w:bookmarkStart w:id="58" w:name="OLE_LINK94"/>
            <w:bookmarkStart w:id="59" w:name="OLE_LINK95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sk</w:t>
            </w:r>
          </w:p>
          <w:p w14:paraId="6D7FB65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cover</w:t>
            </w:r>
            <w:bookmarkEnd w:id="57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y</w:t>
            </w:r>
            <w:bookmarkEnd w:id="58"/>
            <w:bookmarkEnd w:id="59"/>
          </w:p>
        </w:tc>
      </w:tr>
      <w:tr w:rsidR="009F66B0" w:rsidRPr="00F426DD" w14:paraId="6A07F1D9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B55F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E07F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F20FB7">
              <w:rPr>
                <w:rFonts w:asciiTheme="majorHAnsi" w:eastAsia="굴림" w:hAnsiTheme="majorHAnsi" w:cs="Times New Roman(제목)" w:hint="eastAsia"/>
                <w:color w:val="000000"/>
                <w:spacing w:val="-4"/>
                <w:sz w:val="16"/>
                <w:szCs w:val="16"/>
                <w:lang w:eastAsia="ko-KR"/>
              </w:rPr>
              <w:t>R</w:t>
            </w:r>
            <w:r w:rsidRPr="00F20FB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ko-KR"/>
              </w:rPr>
              <w:t xml:space="preserve">obotic systems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make full backups of important business data and </w:t>
            </w:r>
            <w:r w:rsidRPr="00F20FB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robot-related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information</w:t>
            </w:r>
            <w:r w:rsidRPr="00F20FB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3A35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3ECF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9BC14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52C0C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BA28B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B81A6A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sk</w:t>
            </w:r>
          </w:p>
          <w:p w14:paraId="6DDA47F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covery</w:t>
            </w:r>
          </w:p>
        </w:tc>
      </w:tr>
      <w:tr w:rsidR="009F66B0" w:rsidRPr="00F426DD" w14:paraId="797FD933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D5FC4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3D1A7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My company doesn’t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tinue to schedule incremental backup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2C66A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6AC2F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6AE0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0F787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8D6E5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CE8B72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sk</w:t>
            </w:r>
          </w:p>
          <w:p w14:paraId="43C862B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covery</w:t>
            </w:r>
          </w:p>
        </w:tc>
      </w:tr>
      <w:tr w:rsidR="009F66B0" w:rsidRPr="00F426DD" w14:paraId="6F030F0C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BC67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E4EBB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5A4BA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My company does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n</w:t>
            </w:r>
            <w:r w:rsidRPr="005A4BA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t consider cybersecurity insurance</w:t>
            </w:r>
            <w:r w:rsidRPr="005A4BA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for the failure of robotic </w:t>
            </w:r>
            <w:proofErr w:type="gramStart"/>
            <w:r w:rsidRPr="005A4BA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systems .</w:t>
            </w:r>
            <w:proofErr w:type="gramEnd"/>
            <w:r w:rsidRPr="005A4BA7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*R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3C9D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D1ED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0550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A18F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3BF95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D9815C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sk</w:t>
            </w:r>
          </w:p>
          <w:p w14:paraId="0E4458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covery</w:t>
            </w:r>
          </w:p>
        </w:tc>
      </w:tr>
      <w:tr w:rsidR="009F66B0" w:rsidRPr="00F426DD" w14:paraId="00B0DEF2" w14:textId="77777777" w:rsidTr="00652AF4">
        <w:trPr>
          <w:trHeight w:val="554"/>
        </w:trPr>
        <w:tc>
          <w:tcPr>
            <w:tcW w:w="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6543B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E489C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10"/>
                <w:sz w:val="16"/>
                <w:szCs w:val="16"/>
                <w:lang w:eastAsia="en-GB"/>
              </w:rPr>
            </w:pPr>
            <w:r w:rsidRPr="002342BF">
              <w:rPr>
                <w:rFonts w:asciiTheme="majorHAnsi" w:eastAsia="굴림" w:hAnsiTheme="majorHAnsi" w:cs="Times New Roman(제목)"/>
                <w:color w:val="000000"/>
                <w:spacing w:val="-10"/>
                <w:sz w:val="16"/>
                <w:szCs w:val="16"/>
                <w:lang w:eastAsia="en-GB"/>
              </w:rPr>
              <w:t xml:space="preserve">My company has a plan to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10"/>
                <w:sz w:val="16"/>
                <w:szCs w:val="16"/>
                <w:lang w:eastAsia="en-GB"/>
              </w:rPr>
              <w:t xml:space="preserve">improve processes, procedures, </w:t>
            </w:r>
            <w:r w:rsidRPr="002342BF">
              <w:rPr>
                <w:rFonts w:asciiTheme="majorHAnsi" w:eastAsia="굴림" w:hAnsiTheme="majorHAnsi" w:cs="Times New Roman(제목)"/>
                <w:color w:val="000000"/>
                <w:spacing w:val="-10"/>
                <w:sz w:val="16"/>
                <w:szCs w:val="16"/>
                <w:lang w:eastAsia="en-GB"/>
              </w:rPr>
              <w:t xml:space="preserve">and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10"/>
                <w:sz w:val="16"/>
                <w:szCs w:val="16"/>
                <w:lang w:eastAsia="en-GB"/>
              </w:rPr>
              <w:t>technologies</w:t>
            </w:r>
            <w:r w:rsidRPr="002342BF">
              <w:rPr>
                <w:rFonts w:asciiTheme="majorHAnsi" w:eastAsia="굴림" w:hAnsiTheme="majorHAnsi" w:cs="Times New Roman(제목)"/>
                <w:color w:val="000000"/>
                <w:spacing w:val="-10"/>
                <w:sz w:val="16"/>
                <w:szCs w:val="16"/>
                <w:lang w:eastAsia="en-GB"/>
              </w:rPr>
              <w:t xml:space="preserve"> for secure robotic systems.</w:t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70C4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00B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A1E2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2D53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9A6A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4AECB9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sk</w:t>
            </w:r>
          </w:p>
          <w:p w14:paraId="6868347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covery</w:t>
            </w:r>
          </w:p>
        </w:tc>
      </w:tr>
    </w:tbl>
    <w:p w14:paraId="1C65A21D" w14:textId="77777777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384" w:lineRule="auto"/>
        <w:jc w:val="both"/>
        <w:textAlignment w:val="baseline"/>
        <w:rPr>
          <w:rFonts w:asciiTheme="majorHAnsi" w:eastAsia="함초롬바탕" w:hAnsiTheme="majorHAnsi" w:cstheme="majorHAnsi"/>
          <w:color w:val="000000"/>
          <w:spacing w:val="-8"/>
          <w:sz w:val="18"/>
          <w:szCs w:val="18"/>
          <w:lang w:eastAsia="en-GB"/>
        </w:rPr>
      </w:pPr>
    </w:p>
    <w:p w14:paraId="0208EEDC" w14:textId="4DB69CCB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</w:pPr>
      <w:r w:rsidRPr="00F426DD"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lastRenderedPageBreak/>
        <w:t xml:space="preserve">(5) </w:t>
      </w:r>
      <w:r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t>Organization and Procedures checklist</w:t>
      </w:r>
    </w:p>
    <w:p w14:paraId="2BC00F01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* Strongly agree = </w:t>
      </w:r>
      <w:proofErr w:type="gramStart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5  Agree</w:t>
      </w:r>
      <w:proofErr w:type="gramEnd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= 4  Neither agree nor disagree = 3 Disagree = 2  Strongly disagree = 1 </w:t>
      </w:r>
    </w:p>
    <w:tbl>
      <w:tblPr>
        <w:tblOverlap w:val="never"/>
        <w:tblW w:w="9186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"/>
        <w:gridCol w:w="5295"/>
        <w:gridCol w:w="425"/>
        <w:gridCol w:w="425"/>
        <w:gridCol w:w="425"/>
        <w:gridCol w:w="425"/>
        <w:gridCol w:w="426"/>
        <w:gridCol w:w="1276"/>
      </w:tblGrid>
      <w:tr w:rsidR="009F66B0" w:rsidRPr="00F426DD" w14:paraId="4FA3CA7C" w14:textId="77777777" w:rsidTr="00652AF4">
        <w:trPr>
          <w:trHeight w:val="366"/>
        </w:trPr>
        <w:tc>
          <w:tcPr>
            <w:tcW w:w="489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0C67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529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EA9ECE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ocial factors at work</w:t>
            </w:r>
          </w:p>
          <w:p w14:paraId="33DB211D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(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rganization &amp; Proc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dures)</w:t>
            </w:r>
          </w:p>
          <w:p w14:paraId="7892275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*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R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everse-scored question</w:t>
            </w:r>
          </w:p>
        </w:tc>
        <w:tc>
          <w:tcPr>
            <w:tcW w:w="21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FB457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pacing w:val="-2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  <w:t>nswer for organization</w:t>
            </w: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A4281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marks</w:t>
            </w:r>
          </w:p>
        </w:tc>
      </w:tr>
      <w:tr w:rsidR="009F66B0" w:rsidRPr="00F426DD" w14:paraId="0F720FC5" w14:textId="77777777" w:rsidTr="00652AF4">
        <w:trPr>
          <w:trHeight w:val="366"/>
        </w:trPr>
        <w:tc>
          <w:tcPr>
            <w:tcW w:w="489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599BCAB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BDB0B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323B1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0F76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F030C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B9CD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0C51C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AA8F9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73A80AE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D3B3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60" w:name="_Hlk165905227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9B0AC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Role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and responsibility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mbigu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u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or conflic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to others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F8AC5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7C74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450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BA8F7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1DDD0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B47257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Less role </w:t>
            </w:r>
          </w:p>
          <w:p w14:paraId="2C933A9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xpectation</w:t>
            </w:r>
          </w:p>
        </w:tc>
      </w:tr>
      <w:bookmarkEnd w:id="60"/>
      <w:tr w:rsidR="009F66B0" w:rsidRPr="00F426DD" w14:paraId="5AB5A732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6748F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65DBB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ersonnel have d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uty of care for </w:t>
            </w:r>
            <w:proofErr w:type="gram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peop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s safety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AB65C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6C831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F117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7D7D2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3674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0F8D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A89A2B8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C0E9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99A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are 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cenarios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o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where workers d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 have clear guidelines on the tasks they are expected to do (and not do)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2BC2B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D9A20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2A8FB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D7FB6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D57B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E76E9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7E999DF4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3431D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695D3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354A1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There </w:t>
            </w:r>
            <w:proofErr w:type="gramStart"/>
            <w:r w:rsidRPr="00354A1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are</w:t>
            </w:r>
            <w:proofErr w:type="gramEnd"/>
            <w:r w:rsidRPr="00354A1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u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ncertainty</w:t>
            </w:r>
            <w:r w:rsidRPr="00354A1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about</w:t>
            </w:r>
            <w:r w:rsidRPr="00354A1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(or frequent changes to)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tasks and work standards</w:t>
            </w:r>
            <w:r w:rsidRPr="00354A1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941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93CA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288B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8F410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BE7FD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3BFE5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79A049F8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DA2F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72757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are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too much to do within a certain time or with a set number of worker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0260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8E9F7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87C3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5AC76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0307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FA5E9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61" w:name="OLE_LINK80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Less </w:t>
            </w:r>
          </w:p>
          <w:p w14:paraId="1F3CC6B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job demands</w:t>
            </w:r>
            <w:bookmarkEnd w:id="61"/>
          </w:p>
        </w:tc>
      </w:tr>
      <w:tr w:rsidR="009F66B0" w:rsidRPr="00F426DD" w14:paraId="35A01308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42BA1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E9B5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486900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There aren’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t conflicting demands and deadline</w:t>
            </w:r>
            <w:r w:rsidRPr="00486900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pressures for robot-related tasks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EDBB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458F2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9275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A288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23FD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707B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0E214352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06F70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0325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quirements for excessive periods of alertness and concentration, not with highly repetitive task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D9240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47FF5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1B0A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7CA9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A45CF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8F8D0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772F740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060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13B1F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I am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working with aggressive or distressed peopl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cassionally</w:t>
            </w:r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E44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C980F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562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8133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51B4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4CCD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9E25D7A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40CF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F355B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i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ack of practical support provided to assist workers during transition period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B7D4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73175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54388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0A7D6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79756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A48A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62" w:name="OLE_LINK81"/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ange management</w:t>
            </w:r>
            <w:bookmarkEnd w:id="62"/>
          </w:p>
        </w:tc>
      </w:tr>
      <w:tr w:rsidR="009F66B0" w:rsidRPr="00F426DD" w14:paraId="295F49B3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28E2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7C44F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</w:pPr>
            <w:r w:rsidRPr="00FB40EF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There </w:t>
            </w:r>
            <w:proofErr w:type="gramStart"/>
            <w:r w:rsidRPr="00FB40EF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are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n</w:t>
            </w:r>
            <w:r w:rsidRPr="00FB40EF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’</w:t>
            </w:r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>t</w:t>
            </w:r>
            <w:proofErr w:type="gramEnd"/>
            <w:r w:rsidRPr="00F426DD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prolonged restructuring</w:t>
            </w:r>
            <w:r w:rsidRPr="00FB40EF">
              <w:rPr>
                <w:rFonts w:asciiTheme="majorHAnsi" w:eastAsia="굴림" w:hAnsiTheme="majorHAnsi" w:cs="Times New Roman(제목)"/>
                <w:color w:val="000000"/>
                <w:spacing w:val="-4"/>
                <w:sz w:val="16"/>
                <w:szCs w:val="16"/>
                <w:lang w:eastAsia="en-GB"/>
              </w:rPr>
              <w:t xml:space="preserve"> for robot-related organization and recruitment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E3C2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06733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7EF7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A46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BE8E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67276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B5C1AA1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9B23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A17CA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nsultation and communication about workplace changes is lacking; poor quality or untimely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38879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B73D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B3729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40EDF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F508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7AB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C80321B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76825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3BE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personnel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working far from home, working in isolated plac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. *R 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561A8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57E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1C320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B87C8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D36A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76A40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30676BBA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0F162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D239E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often are personnel w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r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g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overload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r working overtime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03207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004F4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DB0B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A1C5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1A42C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0D496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63" w:name="OLE_LINK82"/>
            <w:bookmarkStart w:id="64" w:name="OLE_LINK83"/>
            <w:bookmarkStart w:id="65" w:name="OLE_LINK86"/>
            <w:bookmarkStart w:id="66" w:name="OLE_LINK87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ess</w:t>
            </w:r>
          </w:p>
          <w:p w14:paraId="306867E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work</w:t>
            </w:r>
            <w:bookmarkEnd w:id="63"/>
            <w:bookmarkEnd w:id="64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oad</w:t>
            </w:r>
            <w:bookmarkEnd w:id="65"/>
            <w:bookmarkEnd w:id="66"/>
          </w:p>
        </w:tc>
      </w:tr>
      <w:tr w:rsidR="009F66B0" w:rsidRPr="00F426DD" w14:paraId="76545273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9C91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8FF15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are h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gh levels of time pressur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 for robot-related work hours and deadline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29EC0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515B9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41B9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12E78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496CC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DDF6D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09AF28CC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EC0D2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2338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are personnel being c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ntinually subject to deadlin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of robot-</w:t>
            </w:r>
            <w:proofErr w:type="spell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ealted</w:t>
            </w:r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task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3F235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AEED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EA41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5C0C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50DF7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9AB8C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152A3589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BCDB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442CD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 have a control of work pace for robot-related tasks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79791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755A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0DA9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2D93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8191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6711F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1E7E753A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490B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00B4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is l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ck of variety of wor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for robot-related task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FC897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33683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30C2D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B098C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E2449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6D37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bookmarkStart w:id="67" w:name="OLE_LINK88"/>
            <w:bookmarkStart w:id="68" w:name="OLE_LINK89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Flexible</w:t>
            </w:r>
          </w:p>
          <w:p w14:paraId="28FA1ED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work schedule</w:t>
            </w:r>
            <w:bookmarkEnd w:id="67"/>
            <w:bookmarkEnd w:id="68"/>
          </w:p>
        </w:tc>
      </w:tr>
      <w:tr w:rsidR="009F66B0" w:rsidRPr="00F426DD" w14:paraId="0A6250E2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3F85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3B7D1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flexible work schedul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for robot-related tasks. *R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9F66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AF9A1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B79D8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2231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CB710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D047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F1F2F92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5B24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557F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u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npredictable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work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hour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nd overtime </w:t>
            </w:r>
            <w:proofErr w:type="spell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cassionally</w:t>
            </w:r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0CEBC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BDC09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91C9B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3D35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00498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0FF4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D3E8A85" w14:textId="77777777" w:rsidTr="00652AF4">
        <w:trPr>
          <w:trHeight w:val="56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0E4E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097AD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f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agmented work or work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that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not meaningful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BB0BB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BD0B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6290D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5A891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4A88D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710E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3E9DC55" w14:textId="77777777" w:rsidR="009F66B0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</w:pPr>
    </w:p>
    <w:p w14:paraId="1354F566" w14:textId="07474334" w:rsidR="009F66B0" w:rsidRPr="00F426DD" w:rsidRDefault="009F66B0" w:rsidP="009F66B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adjustRightInd w:val="0"/>
        <w:spacing w:line="432" w:lineRule="auto"/>
        <w:jc w:val="both"/>
        <w:textAlignment w:val="baseline"/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</w:pPr>
      <w:r w:rsidRPr="00F426DD"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lastRenderedPageBreak/>
        <w:t xml:space="preserve">(6) </w:t>
      </w:r>
      <w:r>
        <w:rPr>
          <w:rFonts w:asciiTheme="majorHAnsi" w:eastAsia="휴먼명조" w:hAnsiTheme="majorHAnsi" w:cstheme="majorHAnsi"/>
          <w:color w:val="000000"/>
          <w:sz w:val="22"/>
          <w:szCs w:val="22"/>
          <w:lang w:eastAsia="en-GB"/>
        </w:rPr>
        <w:t>Collaboration and Communication checklist</w:t>
      </w:r>
    </w:p>
    <w:p w14:paraId="3D56FEE1" w14:textId="77777777" w:rsidR="009F66B0" w:rsidRPr="00F426DD" w:rsidRDefault="009F66B0" w:rsidP="009F66B0">
      <w:pPr>
        <w:pStyle w:val="Body"/>
        <w:spacing w:line="480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* Strongly agree = </w:t>
      </w:r>
      <w:proofErr w:type="gramStart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5  Agree</w:t>
      </w:r>
      <w:proofErr w:type="gramEnd"/>
      <w:r w:rsidRPr="00F426D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= 4  Neither agree nor disagree = 3 Disagree = 2  Strongly disagree = 1</w:t>
      </w:r>
    </w:p>
    <w:tbl>
      <w:tblPr>
        <w:tblOverlap w:val="never"/>
        <w:tblW w:w="9198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"/>
        <w:gridCol w:w="5728"/>
        <w:gridCol w:w="397"/>
        <w:gridCol w:w="397"/>
        <w:gridCol w:w="397"/>
        <w:gridCol w:w="397"/>
        <w:gridCol w:w="400"/>
        <w:gridCol w:w="993"/>
      </w:tblGrid>
      <w:tr w:rsidR="009F66B0" w:rsidRPr="00F426DD" w14:paraId="0D6A1A42" w14:textId="77777777" w:rsidTr="00652AF4">
        <w:trPr>
          <w:trHeight w:val="375"/>
        </w:trPr>
        <w:tc>
          <w:tcPr>
            <w:tcW w:w="489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7CD9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572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BA76B0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  <w:t xml:space="preserve">Social factors at work, </w:t>
            </w:r>
          </w:p>
          <w:p w14:paraId="116812E9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  <w:t>(</w:t>
            </w:r>
            <w:r w:rsidRPr="00F426DD"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  <w:t>Collaboration &amp; Communication)</w:t>
            </w:r>
          </w:p>
          <w:p w14:paraId="60AA275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*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R: </w:t>
            </w: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>everse-scored question</w:t>
            </w:r>
          </w:p>
        </w:tc>
        <w:tc>
          <w:tcPr>
            <w:tcW w:w="198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B5403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pacing w:val="-2"/>
                <w:sz w:val="16"/>
                <w:szCs w:val="16"/>
                <w:lang w:eastAsia="en-GB"/>
              </w:rPr>
              <w:t>A</w:t>
            </w:r>
            <w:r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  <w:t>nswer for collaboration</w:t>
            </w: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DCD4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marks</w:t>
            </w:r>
          </w:p>
        </w:tc>
      </w:tr>
      <w:tr w:rsidR="009F66B0" w:rsidRPr="00F426DD" w14:paraId="5AE59C13" w14:textId="77777777" w:rsidTr="00652AF4">
        <w:trPr>
          <w:trHeight w:val="375"/>
        </w:trPr>
        <w:tc>
          <w:tcPr>
            <w:tcW w:w="489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14:paraId="3A7DFF3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2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B3AA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1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A1F1E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B1F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470D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1A173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95F6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pacing w:val="-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DCE357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16F46219" w14:textId="77777777" w:rsidTr="00652AF4">
        <w:trPr>
          <w:trHeight w:val="48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1653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B3A59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mmunica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between managers and workers are poor in my company or team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E3C8A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576C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F9738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D2ACD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3E361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ADAC75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terpersonal</w:t>
            </w:r>
          </w:p>
          <w:p w14:paraId="71BDBC7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lationship</w:t>
            </w:r>
          </w:p>
        </w:tc>
      </w:tr>
      <w:tr w:rsidR="009F66B0" w:rsidRPr="00F426DD" w14:paraId="5A8E620C" w14:textId="77777777" w:rsidTr="00652AF4">
        <w:trPr>
          <w:trHeight w:val="656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64218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7776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ot poor relationships between managers, supervisors, coworkers, and client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5CCD8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45EB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5E87A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6311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5EDB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4E2FD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5D80F963" w14:textId="77777777" w:rsidTr="00652AF4">
        <w:trPr>
          <w:trHeight w:val="48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54501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928A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being watched interpersonal conflic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or trouble in my company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F11C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B8B2D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0BB0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3603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8E2C8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4F83D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445D57DC" w14:textId="77777777" w:rsidTr="00652AF4">
        <w:trPr>
          <w:trHeight w:val="48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C2C9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77B70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lmost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no harassment, bullying, third party violenc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in my company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68D3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5578C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079B2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D6E7E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8A60A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A9DB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D07D567" w14:textId="77777777" w:rsidTr="00652AF4">
        <w:trPr>
          <w:trHeight w:val="63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06ED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A9C2E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not lack of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sharing and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notifying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lear vis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objectiv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, and management information of my company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A67DE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979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E71D3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592AE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D01B9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C0304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L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adership</w:t>
            </w:r>
          </w:p>
        </w:tc>
      </w:tr>
      <w:tr w:rsidR="009F66B0" w:rsidRPr="00F426DD" w14:paraId="218A221D" w14:textId="77777777" w:rsidTr="00652AF4">
        <w:trPr>
          <w:trHeight w:val="697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295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72BB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anagement style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of my company is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nsuited to the nature of the work and its demand such as suggestion and complain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A2B96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B015E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4575F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B7B4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44C72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9A03A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1626C8D" w14:textId="77777777" w:rsidTr="00652AF4">
        <w:trPr>
          <w:trHeight w:val="48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B783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4FD35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not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dequate communication and suppor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to reflect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ko-KR"/>
              </w:rPr>
              <w:t xml:space="preserve">employees’ needs of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y company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B5FA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41B2E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7A3AE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31FBE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9A3DF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7ED2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371BB5B7" w14:textId="77777777" w:rsidTr="00652AF4">
        <w:trPr>
          <w:trHeight w:val="48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EB469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F37B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 are not in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consistent and 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n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lear decision-making practic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in my company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0937C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AEA8E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91D82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1DC87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FC8C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674C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7D9E0390" w14:textId="77777777" w:rsidTr="00652AF4">
        <w:trPr>
          <w:trHeight w:val="48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16EDC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C729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poor communicat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of robot-related tasks between managers and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workers .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B3C98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479B1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1465E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5B4B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41DFF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A4AB4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O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rganization</w:t>
            </w:r>
          </w:p>
          <w:p w14:paraId="7350CB8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lture</w:t>
            </w:r>
          </w:p>
        </w:tc>
      </w:tr>
      <w:tr w:rsidR="009F66B0" w:rsidRPr="00F426DD" w14:paraId="67E853AD" w14:textId="77777777" w:rsidTr="00652AF4">
        <w:trPr>
          <w:trHeight w:val="585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FBAA9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CD3A4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ow levels of support for problem-solving and personal developmen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094B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955CA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0FA93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DC62B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C3494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E802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6F3BB63" w14:textId="77777777" w:rsidTr="00652AF4">
        <w:trPr>
          <w:trHeight w:val="563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DF148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22479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ufficient definition of, or agreement on organizational objectives and climat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25F6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B3A91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69F48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D6A27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240E7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4AE30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19F6F8EF" w14:textId="77777777" w:rsidTr="00652AF4">
        <w:trPr>
          <w:trHeight w:val="544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68A1E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16F13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consistent and timely application of policies and procedures, unfair decision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making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30482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4C1DF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2555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3DD8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B11A9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55C86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3FC6B70F" w14:textId="77777777" w:rsidTr="00652AF4">
        <w:trPr>
          <w:trHeight w:val="551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B89BB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3A08A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balance between workers' effort and formal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/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informal recognition and reward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6BCF3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F8EF8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0B097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7786E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802A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449B6" w14:textId="77777777" w:rsidR="009F66B0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cognition,</w:t>
            </w:r>
          </w:p>
          <w:p w14:paraId="4ABC95A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eward, Career</w:t>
            </w:r>
          </w:p>
        </w:tc>
      </w:tr>
      <w:tr w:rsidR="009F66B0" w:rsidRPr="00F426DD" w14:paraId="348AD7FB" w14:textId="77777777" w:rsidTr="00652AF4">
        <w:trPr>
          <w:trHeight w:val="656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69908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DAF30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ack of appropriate acknowledgement and appreciation of workers' efforts in a fair and timely manner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9EE7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2D46F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8F48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9EE1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4F6BF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D3EB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0895EA00" w14:textId="77777777" w:rsidTr="00652AF4">
        <w:trPr>
          <w:trHeight w:val="584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8C7D5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B1658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career stagnation and uncertainty, under-promotion or </w:t>
            </w:r>
            <w:r w:rsidRPr="00F426DD"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  <w:t>over-promotion, lack of opportunity for skill development</w:t>
            </w:r>
            <w:r>
              <w:rPr>
                <w:rFonts w:asciiTheme="majorHAnsi" w:eastAsia="굴림" w:hAnsiTheme="majorHAnsi" w:cstheme="majorHAnsi"/>
                <w:color w:val="000000"/>
                <w:spacing w:val="-2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9177C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AC4DC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FBDC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8F6A6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F10033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A1932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6447683F" w14:textId="77777777" w:rsidTr="00652AF4">
        <w:trPr>
          <w:trHeight w:val="656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3EBE6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AEB9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</w:t>
            </w:r>
            <w:proofErr w:type="gram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re</w:t>
            </w:r>
            <w:proofErr w:type="gram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dequate support from supervisors and sufficient self</w:t>
            </w:r>
            <w:r w:rsidRPr="00F426DD">
              <w:rPr>
                <w:rFonts w:asciiTheme="majorHAnsi" w:eastAsia="굴림" w:hAnsiTheme="majorHAnsi" w:cstheme="majorHAnsi"/>
                <w:color w:val="000000"/>
                <w:spacing w:val="-5"/>
                <w:sz w:val="16"/>
                <w:szCs w:val="16"/>
                <w:lang w:eastAsia="en-GB"/>
              </w:rPr>
              <w:t>-improvement services and training for better performanc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CD54B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383EF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D5141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70F906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0E0AE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C55B2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22A2529E" w14:textId="77777777" w:rsidTr="00652AF4">
        <w:trPr>
          <w:trHeight w:val="588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71AB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49CD6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ack of positive performance feedback and evaluation process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or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lack of support to </w:t>
            </w:r>
            <w:proofErr w:type="spellStart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faciliate</w:t>
            </w:r>
            <w:proofErr w:type="spellEnd"/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performance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59D53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56EE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8D730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82E88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207C2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4733F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 w:hint="eastAsia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upervision</w:t>
            </w:r>
          </w:p>
        </w:tc>
      </w:tr>
      <w:tr w:rsidR="009F66B0" w:rsidRPr="00F426DD" w14:paraId="2F25B258" w14:textId="77777777" w:rsidTr="00652AF4">
        <w:trPr>
          <w:trHeight w:val="482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484B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926C2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Therer</w:t>
            </w:r>
            <w:proofErr w:type="spellEnd"/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job-related encouragemen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acknowledgement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, and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fairnes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B96A4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DEEB3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199EE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AB2537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BF7C1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807F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4E466723" w14:textId="77777777" w:rsidTr="00652AF4">
        <w:trPr>
          <w:trHeight w:val="482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37B53B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307B69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sufficient communication and feedback channel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 in my company.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FB695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046A7F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765FC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4546B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B7744A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F4F42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9F66B0" w:rsidRPr="00F426DD" w14:paraId="4A051673" w14:textId="77777777" w:rsidTr="00652AF4">
        <w:trPr>
          <w:trHeight w:val="477"/>
        </w:trPr>
        <w:tc>
          <w:tcPr>
            <w:tcW w:w="48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EF78B0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5E302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 xml:space="preserve">There are </w:t>
            </w:r>
            <w:r w:rsidRPr="00F426DD"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lack of shared organizational vision and objectives</w:t>
            </w:r>
            <w:r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  <w:t>. *R</w:t>
            </w: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12B34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52FD8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94505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99893D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32BA61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5178C" w14:textId="77777777" w:rsidR="009F66B0" w:rsidRPr="00F426DD" w:rsidRDefault="009F66B0" w:rsidP="00652AF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312" w:lineRule="auto"/>
              <w:jc w:val="center"/>
              <w:textAlignment w:val="baseline"/>
              <w:rPr>
                <w:rFonts w:asciiTheme="majorHAnsi" w:eastAsia="굴림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9EF502E" w14:textId="77777777" w:rsidR="00D80F6E" w:rsidRPr="003C3C28" w:rsidRDefault="00D80F6E" w:rsidP="009F66B0">
      <w:pPr>
        <w:pStyle w:val="Body"/>
        <w:spacing w:line="480" w:lineRule="auto"/>
        <w:jc w:val="both"/>
        <w:rPr>
          <w:rFonts w:hint="eastAsia"/>
          <w:color w:val="000000" w:themeColor="text1"/>
          <w:sz w:val="22"/>
          <w:szCs w:val="22"/>
          <w:lang w:val="en-US"/>
        </w:rPr>
      </w:pPr>
      <w:bookmarkStart w:id="69" w:name="_GoBack"/>
      <w:bookmarkEnd w:id="69"/>
    </w:p>
    <w:sectPr w:rsidR="00D80F6E" w:rsidRPr="003C3C28" w:rsidSect="00467623"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851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1AA57" w14:textId="77777777" w:rsidR="006E6E7A" w:rsidRDefault="006E6E7A">
      <w:r>
        <w:separator/>
      </w:r>
    </w:p>
  </w:endnote>
  <w:endnote w:type="continuationSeparator" w:id="0">
    <w:p w14:paraId="2C12AFAE" w14:textId="77777777" w:rsidR="006E6E7A" w:rsidRDefault="006E6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ÇÔÃÊ·Òµ¸¿ò">
    <w:altName w:val="Calibri"/>
    <w:charset w:val="00"/>
    <w:family w:val="auto"/>
    <w:pitch w:val="default"/>
    <w:sig w:usb0="00000003" w:usb1="00000000" w:usb2="00000000" w:usb3="00000000" w:csb0="00000001" w:csb1="00000000"/>
  </w:font>
  <w:font w:name="휴먼명조">
    <w:altName w:val="맑은 고딕"/>
    <w:panose1 w:val="02010504000101010101"/>
    <w:charset w:val="81"/>
    <w:family w:val="auto"/>
    <w:pitch w:val="variable"/>
    <w:sig w:usb0="00002A87" w:usb1="09060000" w:usb2="00000010" w:usb3="00000000" w:csb0="0008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altName w:val="맑은 고딕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 New Roman(제목)">
    <w:charset w:val="81"/>
    <w:family w:val="roman"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2103757544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4AE522CC" w14:textId="77777777" w:rsidR="00DD3604" w:rsidRDefault="006E6E7A" w:rsidP="00557FC4">
        <w:pPr>
          <w:pStyle w:val="ac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374C68C" w14:textId="77777777" w:rsidR="00DD3604" w:rsidRDefault="00DD360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-2118521027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7428AECA" w14:textId="77777777" w:rsidR="00DD3604" w:rsidRDefault="006E6E7A" w:rsidP="00557FC4">
        <w:pPr>
          <w:pStyle w:val="ac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24</w:t>
        </w:r>
        <w:r>
          <w:rPr>
            <w:rStyle w:val="af0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8C746A" w14:paraId="06F4CE5E" w14:textId="77777777" w:rsidTr="44685B6F">
      <w:trPr>
        <w:trHeight w:val="300"/>
      </w:trPr>
      <w:tc>
        <w:tcPr>
          <w:tcW w:w="3020" w:type="dxa"/>
        </w:tcPr>
        <w:p w14:paraId="57C672F8" w14:textId="77777777" w:rsidR="001A3FDD" w:rsidRDefault="001A3FDD" w:rsidP="44685B6F">
          <w:pPr>
            <w:pStyle w:val="ab"/>
            <w:ind w:left="-115"/>
          </w:pPr>
        </w:p>
      </w:tc>
      <w:tc>
        <w:tcPr>
          <w:tcW w:w="3020" w:type="dxa"/>
        </w:tcPr>
        <w:p w14:paraId="73356A09" w14:textId="77777777" w:rsidR="001A3FDD" w:rsidRDefault="001A3FDD" w:rsidP="44685B6F">
          <w:pPr>
            <w:pStyle w:val="ab"/>
            <w:jc w:val="center"/>
          </w:pPr>
        </w:p>
      </w:tc>
      <w:tc>
        <w:tcPr>
          <w:tcW w:w="3020" w:type="dxa"/>
        </w:tcPr>
        <w:p w14:paraId="6331C238" w14:textId="77777777" w:rsidR="001A3FDD" w:rsidRDefault="001A3FDD" w:rsidP="44685B6F">
          <w:pPr>
            <w:pStyle w:val="ab"/>
            <w:ind w:right="-115"/>
            <w:jc w:val="right"/>
          </w:pPr>
        </w:p>
      </w:tc>
    </w:tr>
  </w:tbl>
  <w:p w14:paraId="789D8E76" w14:textId="77777777" w:rsidR="001A3FDD" w:rsidRDefault="001A3FDD" w:rsidP="44685B6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E1C19" w14:textId="77777777" w:rsidR="006E6E7A" w:rsidRDefault="006E6E7A">
      <w:r>
        <w:separator/>
      </w:r>
    </w:p>
  </w:footnote>
  <w:footnote w:type="continuationSeparator" w:id="0">
    <w:p w14:paraId="487032DB" w14:textId="77777777" w:rsidR="006E6E7A" w:rsidRDefault="006E6E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8C746A" w14:paraId="2B945C92" w14:textId="77777777" w:rsidTr="44685B6F">
      <w:trPr>
        <w:trHeight w:val="300"/>
      </w:trPr>
      <w:tc>
        <w:tcPr>
          <w:tcW w:w="3020" w:type="dxa"/>
        </w:tcPr>
        <w:p w14:paraId="587358EE" w14:textId="77777777" w:rsidR="001A3FDD" w:rsidRDefault="001A3FDD" w:rsidP="44685B6F">
          <w:pPr>
            <w:pStyle w:val="ab"/>
            <w:ind w:left="-115"/>
          </w:pPr>
        </w:p>
      </w:tc>
      <w:tc>
        <w:tcPr>
          <w:tcW w:w="3020" w:type="dxa"/>
        </w:tcPr>
        <w:p w14:paraId="5C27819E" w14:textId="77777777" w:rsidR="001A3FDD" w:rsidRDefault="001A3FDD" w:rsidP="44685B6F">
          <w:pPr>
            <w:pStyle w:val="ab"/>
            <w:jc w:val="center"/>
          </w:pPr>
        </w:p>
      </w:tc>
      <w:tc>
        <w:tcPr>
          <w:tcW w:w="3020" w:type="dxa"/>
        </w:tcPr>
        <w:p w14:paraId="72A47E76" w14:textId="77777777" w:rsidR="001A3FDD" w:rsidRDefault="001A3FDD" w:rsidP="44685B6F">
          <w:pPr>
            <w:pStyle w:val="ab"/>
            <w:ind w:right="-115"/>
            <w:jc w:val="right"/>
          </w:pPr>
        </w:p>
      </w:tc>
    </w:tr>
  </w:tbl>
  <w:p w14:paraId="75B00F7F" w14:textId="77777777" w:rsidR="001A3FDD" w:rsidRDefault="001A3FDD" w:rsidP="44685B6F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BFCC98BC">
      <w:start w:val="1"/>
      <w:numFmt w:val="bullet"/>
      <w:lvlText w:val="•"/>
      <w:lvlJc w:val="left"/>
      <w:pPr>
        <w:ind w:left="720" w:hanging="360"/>
      </w:pPr>
    </w:lvl>
    <w:lvl w:ilvl="1" w:tplc="E7A66C8E">
      <w:numFmt w:val="decimal"/>
      <w:lvlText w:val=""/>
      <w:lvlJc w:val="left"/>
    </w:lvl>
    <w:lvl w:ilvl="2" w:tplc="DB1C8414">
      <w:numFmt w:val="decimal"/>
      <w:lvlText w:val=""/>
      <w:lvlJc w:val="left"/>
    </w:lvl>
    <w:lvl w:ilvl="3" w:tplc="809EBCA4">
      <w:numFmt w:val="decimal"/>
      <w:lvlText w:val=""/>
      <w:lvlJc w:val="left"/>
    </w:lvl>
    <w:lvl w:ilvl="4" w:tplc="97784348">
      <w:numFmt w:val="decimal"/>
      <w:lvlText w:val=""/>
      <w:lvlJc w:val="left"/>
    </w:lvl>
    <w:lvl w:ilvl="5" w:tplc="B15E0710">
      <w:numFmt w:val="decimal"/>
      <w:lvlText w:val=""/>
      <w:lvlJc w:val="left"/>
    </w:lvl>
    <w:lvl w:ilvl="6" w:tplc="74964006">
      <w:numFmt w:val="decimal"/>
      <w:lvlText w:val=""/>
      <w:lvlJc w:val="left"/>
    </w:lvl>
    <w:lvl w:ilvl="7" w:tplc="8A5C8474">
      <w:numFmt w:val="decimal"/>
      <w:lvlText w:val=""/>
      <w:lvlJc w:val="left"/>
    </w:lvl>
    <w:lvl w:ilvl="8" w:tplc="FCC6DB8C">
      <w:numFmt w:val="decimal"/>
      <w:lvlText w:val=""/>
      <w:lvlJc w:val="left"/>
    </w:lvl>
  </w:abstractNum>
  <w:abstractNum w:abstractNumId="1" w15:restartNumberingAfterBreak="0">
    <w:nsid w:val="495458E3"/>
    <w:multiLevelType w:val="hybridMultilevel"/>
    <w:tmpl w:val="9AF8A944"/>
    <w:lvl w:ilvl="0" w:tplc="02CEDE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EBCEC68" w:tentative="1">
      <w:start w:val="1"/>
      <w:numFmt w:val="upperLetter"/>
      <w:lvlText w:val="%2."/>
      <w:lvlJc w:val="left"/>
      <w:pPr>
        <w:ind w:left="1200" w:hanging="400"/>
      </w:pPr>
    </w:lvl>
    <w:lvl w:ilvl="2" w:tplc="FE92CE6E" w:tentative="1">
      <w:start w:val="1"/>
      <w:numFmt w:val="lowerRoman"/>
      <w:lvlText w:val="%3."/>
      <w:lvlJc w:val="right"/>
      <w:pPr>
        <w:ind w:left="1600" w:hanging="400"/>
      </w:pPr>
    </w:lvl>
    <w:lvl w:ilvl="3" w:tplc="F11662E6" w:tentative="1">
      <w:start w:val="1"/>
      <w:numFmt w:val="decimal"/>
      <w:lvlText w:val="%4."/>
      <w:lvlJc w:val="left"/>
      <w:pPr>
        <w:ind w:left="2000" w:hanging="400"/>
      </w:pPr>
    </w:lvl>
    <w:lvl w:ilvl="4" w:tplc="A19A374C" w:tentative="1">
      <w:start w:val="1"/>
      <w:numFmt w:val="upperLetter"/>
      <w:lvlText w:val="%5."/>
      <w:lvlJc w:val="left"/>
      <w:pPr>
        <w:ind w:left="2400" w:hanging="400"/>
      </w:pPr>
    </w:lvl>
    <w:lvl w:ilvl="5" w:tplc="F10ABA6A" w:tentative="1">
      <w:start w:val="1"/>
      <w:numFmt w:val="lowerRoman"/>
      <w:lvlText w:val="%6."/>
      <w:lvlJc w:val="right"/>
      <w:pPr>
        <w:ind w:left="2800" w:hanging="400"/>
      </w:pPr>
    </w:lvl>
    <w:lvl w:ilvl="6" w:tplc="12C8E87C" w:tentative="1">
      <w:start w:val="1"/>
      <w:numFmt w:val="decimal"/>
      <w:lvlText w:val="%7."/>
      <w:lvlJc w:val="left"/>
      <w:pPr>
        <w:ind w:left="3200" w:hanging="400"/>
      </w:pPr>
    </w:lvl>
    <w:lvl w:ilvl="7" w:tplc="68E2388C" w:tentative="1">
      <w:start w:val="1"/>
      <w:numFmt w:val="upperLetter"/>
      <w:lvlText w:val="%8."/>
      <w:lvlJc w:val="left"/>
      <w:pPr>
        <w:ind w:left="3600" w:hanging="400"/>
      </w:pPr>
    </w:lvl>
    <w:lvl w:ilvl="8" w:tplc="E6061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BF07B4D"/>
    <w:multiLevelType w:val="hybridMultilevel"/>
    <w:tmpl w:val="4DAAD436"/>
    <w:lvl w:ilvl="0" w:tplc="2176F55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DC84497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0387A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6E0B3D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76DD6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EEAA7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6C4A32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B8C2E5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22C80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isplayBackgroundShape/>
  <w:bordersDoNotSurroundHeader/>
  <w:bordersDoNotSurroundFooter/>
  <w:proofState w:spelling="clean" w:grammar="clean"/>
  <w:doNotTrackMoves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282"/>
    <w:rsid w:val="00000326"/>
    <w:rsid w:val="00000A6F"/>
    <w:rsid w:val="00000B1A"/>
    <w:rsid w:val="00000BCF"/>
    <w:rsid w:val="00001059"/>
    <w:rsid w:val="0000234A"/>
    <w:rsid w:val="00002745"/>
    <w:rsid w:val="00003F53"/>
    <w:rsid w:val="00004104"/>
    <w:rsid w:val="0000519C"/>
    <w:rsid w:val="00006242"/>
    <w:rsid w:val="00007007"/>
    <w:rsid w:val="000071E3"/>
    <w:rsid w:val="000106CE"/>
    <w:rsid w:val="000116A4"/>
    <w:rsid w:val="000117EE"/>
    <w:rsid w:val="000132DB"/>
    <w:rsid w:val="00013B48"/>
    <w:rsid w:val="00014D8B"/>
    <w:rsid w:val="0001692E"/>
    <w:rsid w:val="00016B32"/>
    <w:rsid w:val="00016E5F"/>
    <w:rsid w:val="000176A6"/>
    <w:rsid w:val="0002375B"/>
    <w:rsid w:val="00023BBA"/>
    <w:rsid w:val="0002475F"/>
    <w:rsid w:val="000272F0"/>
    <w:rsid w:val="00030054"/>
    <w:rsid w:val="0003060A"/>
    <w:rsid w:val="00032801"/>
    <w:rsid w:val="00032CB9"/>
    <w:rsid w:val="00032E92"/>
    <w:rsid w:val="000330C8"/>
    <w:rsid w:val="000334D6"/>
    <w:rsid w:val="00033504"/>
    <w:rsid w:val="00033BF6"/>
    <w:rsid w:val="00033EC2"/>
    <w:rsid w:val="00035291"/>
    <w:rsid w:val="00035473"/>
    <w:rsid w:val="00035A73"/>
    <w:rsid w:val="000365CB"/>
    <w:rsid w:val="00036731"/>
    <w:rsid w:val="0003699D"/>
    <w:rsid w:val="00036E17"/>
    <w:rsid w:val="00036E53"/>
    <w:rsid w:val="00036F63"/>
    <w:rsid w:val="000376B2"/>
    <w:rsid w:val="00037B93"/>
    <w:rsid w:val="00037DBA"/>
    <w:rsid w:val="00037F58"/>
    <w:rsid w:val="000400BF"/>
    <w:rsid w:val="00040FCE"/>
    <w:rsid w:val="00041EF7"/>
    <w:rsid w:val="00042638"/>
    <w:rsid w:val="00042B81"/>
    <w:rsid w:val="0004349E"/>
    <w:rsid w:val="00043F8D"/>
    <w:rsid w:val="00043FB6"/>
    <w:rsid w:val="00044135"/>
    <w:rsid w:val="00044410"/>
    <w:rsid w:val="00044798"/>
    <w:rsid w:val="00045824"/>
    <w:rsid w:val="00047717"/>
    <w:rsid w:val="00050219"/>
    <w:rsid w:val="00050D11"/>
    <w:rsid w:val="00051C21"/>
    <w:rsid w:val="00051CB2"/>
    <w:rsid w:val="00051CF5"/>
    <w:rsid w:val="00051EE8"/>
    <w:rsid w:val="000524C1"/>
    <w:rsid w:val="000530DB"/>
    <w:rsid w:val="000541BB"/>
    <w:rsid w:val="00054B6F"/>
    <w:rsid w:val="000556EC"/>
    <w:rsid w:val="00055DF1"/>
    <w:rsid w:val="000565B5"/>
    <w:rsid w:val="00056B2D"/>
    <w:rsid w:val="00056D32"/>
    <w:rsid w:val="000572FB"/>
    <w:rsid w:val="00057679"/>
    <w:rsid w:val="00057BF9"/>
    <w:rsid w:val="00057E5F"/>
    <w:rsid w:val="00057EC7"/>
    <w:rsid w:val="0006011D"/>
    <w:rsid w:val="00060DC6"/>
    <w:rsid w:val="00061D7F"/>
    <w:rsid w:val="0006241D"/>
    <w:rsid w:val="0006262A"/>
    <w:rsid w:val="00062D20"/>
    <w:rsid w:val="00063C0B"/>
    <w:rsid w:val="00064754"/>
    <w:rsid w:val="000647A0"/>
    <w:rsid w:val="00064A68"/>
    <w:rsid w:val="00064D90"/>
    <w:rsid w:val="000659A1"/>
    <w:rsid w:val="00065B5D"/>
    <w:rsid w:val="00066123"/>
    <w:rsid w:val="00066470"/>
    <w:rsid w:val="000667EA"/>
    <w:rsid w:val="000671F9"/>
    <w:rsid w:val="00067298"/>
    <w:rsid w:val="00067455"/>
    <w:rsid w:val="0006786C"/>
    <w:rsid w:val="00067DE0"/>
    <w:rsid w:val="000702E7"/>
    <w:rsid w:val="00070A3F"/>
    <w:rsid w:val="00070ADC"/>
    <w:rsid w:val="0007140E"/>
    <w:rsid w:val="0007152E"/>
    <w:rsid w:val="0007166A"/>
    <w:rsid w:val="00072537"/>
    <w:rsid w:val="0007287C"/>
    <w:rsid w:val="0007320B"/>
    <w:rsid w:val="0007375A"/>
    <w:rsid w:val="000742C7"/>
    <w:rsid w:val="0007488D"/>
    <w:rsid w:val="00076017"/>
    <w:rsid w:val="00076885"/>
    <w:rsid w:val="00077803"/>
    <w:rsid w:val="00077950"/>
    <w:rsid w:val="00077E70"/>
    <w:rsid w:val="00080FBD"/>
    <w:rsid w:val="0008163B"/>
    <w:rsid w:val="000816BA"/>
    <w:rsid w:val="00081974"/>
    <w:rsid w:val="00082660"/>
    <w:rsid w:val="00082946"/>
    <w:rsid w:val="00082BD5"/>
    <w:rsid w:val="00085E1A"/>
    <w:rsid w:val="0008696A"/>
    <w:rsid w:val="0008725C"/>
    <w:rsid w:val="000873FA"/>
    <w:rsid w:val="000874F6"/>
    <w:rsid w:val="0009051F"/>
    <w:rsid w:val="00090AA4"/>
    <w:rsid w:val="00090D1A"/>
    <w:rsid w:val="00091076"/>
    <w:rsid w:val="000918A1"/>
    <w:rsid w:val="000920A8"/>
    <w:rsid w:val="000935FA"/>
    <w:rsid w:val="000939B1"/>
    <w:rsid w:val="00093C40"/>
    <w:rsid w:val="00093FCE"/>
    <w:rsid w:val="00094F89"/>
    <w:rsid w:val="00095900"/>
    <w:rsid w:val="00095B6D"/>
    <w:rsid w:val="00095D2A"/>
    <w:rsid w:val="000960DE"/>
    <w:rsid w:val="000964D9"/>
    <w:rsid w:val="000967DC"/>
    <w:rsid w:val="000968CB"/>
    <w:rsid w:val="00096D07"/>
    <w:rsid w:val="00097D3C"/>
    <w:rsid w:val="00097DA9"/>
    <w:rsid w:val="000A1603"/>
    <w:rsid w:val="000A28BE"/>
    <w:rsid w:val="000A3D33"/>
    <w:rsid w:val="000A404C"/>
    <w:rsid w:val="000A4B19"/>
    <w:rsid w:val="000A5521"/>
    <w:rsid w:val="000A5652"/>
    <w:rsid w:val="000A5707"/>
    <w:rsid w:val="000A57D6"/>
    <w:rsid w:val="000A5C09"/>
    <w:rsid w:val="000A5C93"/>
    <w:rsid w:val="000A6B84"/>
    <w:rsid w:val="000A7832"/>
    <w:rsid w:val="000B0136"/>
    <w:rsid w:val="000B0283"/>
    <w:rsid w:val="000B09EF"/>
    <w:rsid w:val="000B0BCE"/>
    <w:rsid w:val="000B18D4"/>
    <w:rsid w:val="000B1C15"/>
    <w:rsid w:val="000B24FF"/>
    <w:rsid w:val="000B2933"/>
    <w:rsid w:val="000B29A4"/>
    <w:rsid w:val="000B3786"/>
    <w:rsid w:val="000B5023"/>
    <w:rsid w:val="000B5EC1"/>
    <w:rsid w:val="000B6226"/>
    <w:rsid w:val="000C0C48"/>
    <w:rsid w:val="000C1B97"/>
    <w:rsid w:val="000C2089"/>
    <w:rsid w:val="000C2810"/>
    <w:rsid w:val="000C29C8"/>
    <w:rsid w:val="000C2BA2"/>
    <w:rsid w:val="000C2E9C"/>
    <w:rsid w:val="000C35C4"/>
    <w:rsid w:val="000C3C96"/>
    <w:rsid w:val="000C43E2"/>
    <w:rsid w:val="000C4653"/>
    <w:rsid w:val="000C467D"/>
    <w:rsid w:val="000C4BC4"/>
    <w:rsid w:val="000C55E0"/>
    <w:rsid w:val="000C5F90"/>
    <w:rsid w:val="000C61D5"/>
    <w:rsid w:val="000C67ED"/>
    <w:rsid w:val="000D120B"/>
    <w:rsid w:val="000D2336"/>
    <w:rsid w:val="000D2C62"/>
    <w:rsid w:val="000D3292"/>
    <w:rsid w:val="000D34A3"/>
    <w:rsid w:val="000D35D5"/>
    <w:rsid w:val="000D3793"/>
    <w:rsid w:val="000D3ECD"/>
    <w:rsid w:val="000D641A"/>
    <w:rsid w:val="000D73F6"/>
    <w:rsid w:val="000D75CC"/>
    <w:rsid w:val="000D7706"/>
    <w:rsid w:val="000E0252"/>
    <w:rsid w:val="000E02C2"/>
    <w:rsid w:val="000E0880"/>
    <w:rsid w:val="000E1D18"/>
    <w:rsid w:val="000E275C"/>
    <w:rsid w:val="000E2A63"/>
    <w:rsid w:val="000E2CFA"/>
    <w:rsid w:val="000E3A26"/>
    <w:rsid w:val="000E422E"/>
    <w:rsid w:val="000E4238"/>
    <w:rsid w:val="000E42FA"/>
    <w:rsid w:val="000E510A"/>
    <w:rsid w:val="000E5C80"/>
    <w:rsid w:val="000E67DA"/>
    <w:rsid w:val="000F005F"/>
    <w:rsid w:val="000F0405"/>
    <w:rsid w:val="000F108B"/>
    <w:rsid w:val="000F19C5"/>
    <w:rsid w:val="000F1A93"/>
    <w:rsid w:val="000F1C8E"/>
    <w:rsid w:val="000F2772"/>
    <w:rsid w:val="000F3F73"/>
    <w:rsid w:val="000F4B92"/>
    <w:rsid w:val="000F4E61"/>
    <w:rsid w:val="000F6EEE"/>
    <w:rsid w:val="000F7725"/>
    <w:rsid w:val="00100F6D"/>
    <w:rsid w:val="00102DA9"/>
    <w:rsid w:val="0010448B"/>
    <w:rsid w:val="001044BF"/>
    <w:rsid w:val="0010470A"/>
    <w:rsid w:val="00104ADA"/>
    <w:rsid w:val="00105CAA"/>
    <w:rsid w:val="001064C9"/>
    <w:rsid w:val="00110592"/>
    <w:rsid w:val="00110DFE"/>
    <w:rsid w:val="0011169F"/>
    <w:rsid w:val="00112212"/>
    <w:rsid w:val="00113079"/>
    <w:rsid w:val="001140B4"/>
    <w:rsid w:val="001141E7"/>
    <w:rsid w:val="00114363"/>
    <w:rsid w:val="00114377"/>
    <w:rsid w:val="001148E4"/>
    <w:rsid w:val="00114F27"/>
    <w:rsid w:val="0011709C"/>
    <w:rsid w:val="00120186"/>
    <w:rsid w:val="00120E05"/>
    <w:rsid w:val="00121134"/>
    <w:rsid w:val="00121757"/>
    <w:rsid w:val="00122405"/>
    <w:rsid w:val="001241EB"/>
    <w:rsid w:val="00124CFA"/>
    <w:rsid w:val="0012506E"/>
    <w:rsid w:val="00126110"/>
    <w:rsid w:val="00126915"/>
    <w:rsid w:val="001269AF"/>
    <w:rsid w:val="00133750"/>
    <w:rsid w:val="00133A23"/>
    <w:rsid w:val="00134559"/>
    <w:rsid w:val="0013486C"/>
    <w:rsid w:val="001354EE"/>
    <w:rsid w:val="00135C0B"/>
    <w:rsid w:val="00135F28"/>
    <w:rsid w:val="00136783"/>
    <w:rsid w:val="00136954"/>
    <w:rsid w:val="00137665"/>
    <w:rsid w:val="001379FC"/>
    <w:rsid w:val="00140CCB"/>
    <w:rsid w:val="001412D7"/>
    <w:rsid w:val="00141711"/>
    <w:rsid w:val="00142F75"/>
    <w:rsid w:val="00144DDF"/>
    <w:rsid w:val="001450A8"/>
    <w:rsid w:val="00147AFF"/>
    <w:rsid w:val="00151084"/>
    <w:rsid w:val="001517B6"/>
    <w:rsid w:val="0015227A"/>
    <w:rsid w:val="00154F20"/>
    <w:rsid w:val="0015500E"/>
    <w:rsid w:val="00156497"/>
    <w:rsid w:val="00160E53"/>
    <w:rsid w:val="00161096"/>
    <w:rsid w:val="00161755"/>
    <w:rsid w:val="001617F5"/>
    <w:rsid w:val="00164F5B"/>
    <w:rsid w:val="00165004"/>
    <w:rsid w:val="0016513D"/>
    <w:rsid w:val="00165805"/>
    <w:rsid w:val="00170955"/>
    <w:rsid w:val="00170CC0"/>
    <w:rsid w:val="00171B8C"/>
    <w:rsid w:val="00172162"/>
    <w:rsid w:val="00172A58"/>
    <w:rsid w:val="00173711"/>
    <w:rsid w:val="0017439D"/>
    <w:rsid w:val="00175EBC"/>
    <w:rsid w:val="00177915"/>
    <w:rsid w:val="001801C1"/>
    <w:rsid w:val="00181004"/>
    <w:rsid w:val="001817D8"/>
    <w:rsid w:val="001824A7"/>
    <w:rsid w:val="001857FD"/>
    <w:rsid w:val="00185D93"/>
    <w:rsid w:val="00185EDC"/>
    <w:rsid w:val="00186779"/>
    <w:rsid w:val="00186A6E"/>
    <w:rsid w:val="0018788E"/>
    <w:rsid w:val="00187B91"/>
    <w:rsid w:val="00187DEA"/>
    <w:rsid w:val="00190696"/>
    <w:rsid w:val="00190B50"/>
    <w:rsid w:val="0019284E"/>
    <w:rsid w:val="00192BBD"/>
    <w:rsid w:val="00192C70"/>
    <w:rsid w:val="00193279"/>
    <w:rsid w:val="0019344E"/>
    <w:rsid w:val="00194283"/>
    <w:rsid w:val="001965E0"/>
    <w:rsid w:val="00196FC1"/>
    <w:rsid w:val="001971C7"/>
    <w:rsid w:val="001A0327"/>
    <w:rsid w:val="001A0404"/>
    <w:rsid w:val="001A05DC"/>
    <w:rsid w:val="001A1358"/>
    <w:rsid w:val="001A1589"/>
    <w:rsid w:val="001A1CCE"/>
    <w:rsid w:val="001A1FFC"/>
    <w:rsid w:val="001A2AA2"/>
    <w:rsid w:val="001A2ACB"/>
    <w:rsid w:val="001A3A4B"/>
    <w:rsid w:val="001A3FDD"/>
    <w:rsid w:val="001A4381"/>
    <w:rsid w:val="001A441E"/>
    <w:rsid w:val="001A462A"/>
    <w:rsid w:val="001A46FB"/>
    <w:rsid w:val="001A48CC"/>
    <w:rsid w:val="001A54A6"/>
    <w:rsid w:val="001A5640"/>
    <w:rsid w:val="001A59E7"/>
    <w:rsid w:val="001A5BA5"/>
    <w:rsid w:val="001A5E6E"/>
    <w:rsid w:val="001A65FF"/>
    <w:rsid w:val="001A79F9"/>
    <w:rsid w:val="001A7CE1"/>
    <w:rsid w:val="001A7F4E"/>
    <w:rsid w:val="001B031E"/>
    <w:rsid w:val="001B0522"/>
    <w:rsid w:val="001B0960"/>
    <w:rsid w:val="001B15DF"/>
    <w:rsid w:val="001B1894"/>
    <w:rsid w:val="001B2543"/>
    <w:rsid w:val="001B387B"/>
    <w:rsid w:val="001B3B0F"/>
    <w:rsid w:val="001B3BA9"/>
    <w:rsid w:val="001B3E3E"/>
    <w:rsid w:val="001B448C"/>
    <w:rsid w:val="001B4938"/>
    <w:rsid w:val="001B4AEB"/>
    <w:rsid w:val="001B4F5F"/>
    <w:rsid w:val="001B7B95"/>
    <w:rsid w:val="001B7D5C"/>
    <w:rsid w:val="001C004F"/>
    <w:rsid w:val="001C0928"/>
    <w:rsid w:val="001C0E1F"/>
    <w:rsid w:val="001C1B4D"/>
    <w:rsid w:val="001C21AF"/>
    <w:rsid w:val="001C2653"/>
    <w:rsid w:val="001C3463"/>
    <w:rsid w:val="001C35F1"/>
    <w:rsid w:val="001C3ACA"/>
    <w:rsid w:val="001C4B5D"/>
    <w:rsid w:val="001C4DB7"/>
    <w:rsid w:val="001C4DE6"/>
    <w:rsid w:val="001C5B29"/>
    <w:rsid w:val="001C5F81"/>
    <w:rsid w:val="001C5FC3"/>
    <w:rsid w:val="001C61BC"/>
    <w:rsid w:val="001C67FA"/>
    <w:rsid w:val="001C6C81"/>
    <w:rsid w:val="001D0B5B"/>
    <w:rsid w:val="001D364A"/>
    <w:rsid w:val="001D3894"/>
    <w:rsid w:val="001D3B2D"/>
    <w:rsid w:val="001D4429"/>
    <w:rsid w:val="001D454C"/>
    <w:rsid w:val="001D461D"/>
    <w:rsid w:val="001D5F6C"/>
    <w:rsid w:val="001D6068"/>
    <w:rsid w:val="001D6363"/>
    <w:rsid w:val="001D6F20"/>
    <w:rsid w:val="001E020E"/>
    <w:rsid w:val="001E0CB7"/>
    <w:rsid w:val="001E3417"/>
    <w:rsid w:val="001E3D27"/>
    <w:rsid w:val="001E54B2"/>
    <w:rsid w:val="001E5A5E"/>
    <w:rsid w:val="001E6731"/>
    <w:rsid w:val="001E757E"/>
    <w:rsid w:val="001F06FD"/>
    <w:rsid w:val="001F11D2"/>
    <w:rsid w:val="001F1BF1"/>
    <w:rsid w:val="001F201C"/>
    <w:rsid w:val="001F2316"/>
    <w:rsid w:val="001F61D1"/>
    <w:rsid w:val="0020069E"/>
    <w:rsid w:val="00200D66"/>
    <w:rsid w:val="00201655"/>
    <w:rsid w:val="00201D4E"/>
    <w:rsid w:val="00203E07"/>
    <w:rsid w:val="00205241"/>
    <w:rsid w:val="002053CA"/>
    <w:rsid w:val="00205A08"/>
    <w:rsid w:val="0020728C"/>
    <w:rsid w:val="002073BD"/>
    <w:rsid w:val="00207D5A"/>
    <w:rsid w:val="0021123C"/>
    <w:rsid w:val="002120F8"/>
    <w:rsid w:val="00212726"/>
    <w:rsid w:val="00212E0F"/>
    <w:rsid w:val="002138C4"/>
    <w:rsid w:val="00214244"/>
    <w:rsid w:val="00214EB5"/>
    <w:rsid w:val="00215175"/>
    <w:rsid w:val="00215EE3"/>
    <w:rsid w:val="00216A07"/>
    <w:rsid w:val="00216DEE"/>
    <w:rsid w:val="00217397"/>
    <w:rsid w:val="002177F0"/>
    <w:rsid w:val="002178E0"/>
    <w:rsid w:val="0022056A"/>
    <w:rsid w:val="0022195B"/>
    <w:rsid w:val="002234D5"/>
    <w:rsid w:val="002236D6"/>
    <w:rsid w:val="002240F2"/>
    <w:rsid w:val="002245D2"/>
    <w:rsid w:val="002250D5"/>
    <w:rsid w:val="0022593C"/>
    <w:rsid w:val="00225CA1"/>
    <w:rsid w:val="00226820"/>
    <w:rsid w:val="00226F0D"/>
    <w:rsid w:val="002276D2"/>
    <w:rsid w:val="002277C0"/>
    <w:rsid w:val="00227D25"/>
    <w:rsid w:val="00230B26"/>
    <w:rsid w:val="002312FA"/>
    <w:rsid w:val="00232DFF"/>
    <w:rsid w:val="002342BF"/>
    <w:rsid w:val="00234E7D"/>
    <w:rsid w:val="00235062"/>
    <w:rsid w:val="00235FB9"/>
    <w:rsid w:val="0023637C"/>
    <w:rsid w:val="002363C0"/>
    <w:rsid w:val="002403B5"/>
    <w:rsid w:val="00240E40"/>
    <w:rsid w:val="002413BF"/>
    <w:rsid w:val="00241802"/>
    <w:rsid w:val="00243194"/>
    <w:rsid w:val="00243EF2"/>
    <w:rsid w:val="002444C9"/>
    <w:rsid w:val="0024468F"/>
    <w:rsid w:val="00244FD4"/>
    <w:rsid w:val="00245245"/>
    <w:rsid w:val="0024646B"/>
    <w:rsid w:val="00246624"/>
    <w:rsid w:val="00246E96"/>
    <w:rsid w:val="0025067D"/>
    <w:rsid w:val="00251DAD"/>
    <w:rsid w:val="00251FEF"/>
    <w:rsid w:val="002541CB"/>
    <w:rsid w:val="00255291"/>
    <w:rsid w:val="002557CC"/>
    <w:rsid w:val="00255C9F"/>
    <w:rsid w:val="00256A06"/>
    <w:rsid w:val="00256B55"/>
    <w:rsid w:val="00256CA0"/>
    <w:rsid w:val="00257397"/>
    <w:rsid w:val="00257566"/>
    <w:rsid w:val="00257EAB"/>
    <w:rsid w:val="002615D9"/>
    <w:rsid w:val="002618F1"/>
    <w:rsid w:val="00261D64"/>
    <w:rsid w:val="00262FD5"/>
    <w:rsid w:val="002634D2"/>
    <w:rsid w:val="00263A58"/>
    <w:rsid w:val="00264EA8"/>
    <w:rsid w:val="00265F58"/>
    <w:rsid w:val="00266205"/>
    <w:rsid w:val="002665EC"/>
    <w:rsid w:val="00266E5A"/>
    <w:rsid w:val="002704BD"/>
    <w:rsid w:val="002709A1"/>
    <w:rsid w:val="002719E5"/>
    <w:rsid w:val="00271C81"/>
    <w:rsid w:val="00271E0A"/>
    <w:rsid w:val="00272DA7"/>
    <w:rsid w:val="00273ED6"/>
    <w:rsid w:val="00273FE9"/>
    <w:rsid w:val="00275209"/>
    <w:rsid w:val="00275795"/>
    <w:rsid w:val="002778C6"/>
    <w:rsid w:val="0028026B"/>
    <w:rsid w:val="002808EA"/>
    <w:rsid w:val="00280973"/>
    <w:rsid w:val="002824B0"/>
    <w:rsid w:val="0028336B"/>
    <w:rsid w:val="00283651"/>
    <w:rsid w:val="00283977"/>
    <w:rsid w:val="0028439B"/>
    <w:rsid w:val="002845EA"/>
    <w:rsid w:val="00285345"/>
    <w:rsid w:val="00285421"/>
    <w:rsid w:val="00285A2B"/>
    <w:rsid w:val="00285D6A"/>
    <w:rsid w:val="00285E1B"/>
    <w:rsid w:val="00285E7A"/>
    <w:rsid w:val="00286BD9"/>
    <w:rsid w:val="00287D78"/>
    <w:rsid w:val="00290572"/>
    <w:rsid w:val="00290785"/>
    <w:rsid w:val="00290B25"/>
    <w:rsid w:val="00290F6F"/>
    <w:rsid w:val="0029111A"/>
    <w:rsid w:val="002915CC"/>
    <w:rsid w:val="002921C2"/>
    <w:rsid w:val="002932FC"/>
    <w:rsid w:val="002935F3"/>
    <w:rsid w:val="00293623"/>
    <w:rsid w:val="002936D4"/>
    <w:rsid w:val="002939FE"/>
    <w:rsid w:val="00293F69"/>
    <w:rsid w:val="002948CC"/>
    <w:rsid w:val="00295090"/>
    <w:rsid w:val="00295B58"/>
    <w:rsid w:val="0029618A"/>
    <w:rsid w:val="00296BEF"/>
    <w:rsid w:val="0029719E"/>
    <w:rsid w:val="00297470"/>
    <w:rsid w:val="002A0624"/>
    <w:rsid w:val="002A0ECB"/>
    <w:rsid w:val="002A1B50"/>
    <w:rsid w:val="002A1DA4"/>
    <w:rsid w:val="002A2DFF"/>
    <w:rsid w:val="002A3AFD"/>
    <w:rsid w:val="002A49B3"/>
    <w:rsid w:val="002A4D92"/>
    <w:rsid w:val="002A6089"/>
    <w:rsid w:val="002B147B"/>
    <w:rsid w:val="002B1CF9"/>
    <w:rsid w:val="002B2042"/>
    <w:rsid w:val="002B211A"/>
    <w:rsid w:val="002B2BFA"/>
    <w:rsid w:val="002B2EA8"/>
    <w:rsid w:val="002B2ED4"/>
    <w:rsid w:val="002B33F1"/>
    <w:rsid w:val="002B4299"/>
    <w:rsid w:val="002B55DD"/>
    <w:rsid w:val="002B65EB"/>
    <w:rsid w:val="002B75D5"/>
    <w:rsid w:val="002B7951"/>
    <w:rsid w:val="002C016F"/>
    <w:rsid w:val="002C045B"/>
    <w:rsid w:val="002C05E7"/>
    <w:rsid w:val="002C09FE"/>
    <w:rsid w:val="002C0D1B"/>
    <w:rsid w:val="002C134E"/>
    <w:rsid w:val="002C13CC"/>
    <w:rsid w:val="002C1B72"/>
    <w:rsid w:val="002C1C33"/>
    <w:rsid w:val="002C204D"/>
    <w:rsid w:val="002C2D91"/>
    <w:rsid w:val="002C47DD"/>
    <w:rsid w:val="002C643E"/>
    <w:rsid w:val="002C730C"/>
    <w:rsid w:val="002C7DFB"/>
    <w:rsid w:val="002D02C7"/>
    <w:rsid w:val="002D02CE"/>
    <w:rsid w:val="002D0385"/>
    <w:rsid w:val="002D0A73"/>
    <w:rsid w:val="002D10D7"/>
    <w:rsid w:val="002D12A8"/>
    <w:rsid w:val="002D1509"/>
    <w:rsid w:val="002D2C59"/>
    <w:rsid w:val="002D31E1"/>
    <w:rsid w:val="002D4807"/>
    <w:rsid w:val="002D5487"/>
    <w:rsid w:val="002D58C3"/>
    <w:rsid w:val="002D6CCC"/>
    <w:rsid w:val="002D6F05"/>
    <w:rsid w:val="002D775C"/>
    <w:rsid w:val="002D7A0B"/>
    <w:rsid w:val="002D7F93"/>
    <w:rsid w:val="002E1C25"/>
    <w:rsid w:val="002E1D77"/>
    <w:rsid w:val="002E2B57"/>
    <w:rsid w:val="002E3E62"/>
    <w:rsid w:val="002E4C6D"/>
    <w:rsid w:val="002E5B9D"/>
    <w:rsid w:val="002E618D"/>
    <w:rsid w:val="002E6BCC"/>
    <w:rsid w:val="002E70D2"/>
    <w:rsid w:val="002E73AD"/>
    <w:rsid w:val="002F0752"/>
    <w:rsid w:val="002F105F"/>
    <w:rsid w:val="002F13BF"/>
    <w:rsid w:val="002F1984"/>
    <w:rsid w:val="002F2DFE"/>
    <w:rsid w:val="002F3BD6"/>
    <w:rsid w:val="002F42D6"/>
    <w:rsid w:val="002F4AE6"/>
    <w:rsid w:val="002F53B7"/>
    <w:rsid w:val="002F5BD2"/>
    <w:rsid w:val="002F5CE5"/>
    <w:rsid w:val="002F5DFC"/>
    <w:rsid w:val="002F666E"/>
    <w:rsid w:val="002F67C1"/>
    <w:rsid w:val="002F6FA4"/>
    <w:rsid w:val="002F6FD2"/>
    <w:rsid w:val="002F7830"/>
    <w:rsid w:val="002F793D"/>
    <w:rsid w:val="002F7B02"/>
    <w:rsid w:val="0030065B"/>
    <w:rsid w:val="00300DDC"/>
    <w:rsid w:val="003016B6"/>
    <w:rsid w:val="00301809"/>
    <w:rsid w:val="00301BD0"/>
    <w:rsid w:val="00301DCC"/>
    <w:rsid w:val="00302839"/>
    <w:rsid w:val="00303128"/>
    <w:rsid w:val="00303293"/>
    <w:rsid w:val="00303B99"/>
    <w:rsid w:val="00305460"/>
    <w:rsid w:val="003056FA"/>
    <w:rsid w:val="00305B6D"/>
    <w:rsid w:val="00306BD1"/>
    <w:rsid w:val="00306FB1"/>
    <w:rsid w:val="00307555"/>
    <w:rsid w:val="00310AF1"/>
    <w:rsid w:val="003116FD"/>
    <w:rsid w:val="00313A11"/>
    <w:rsid w:val="003148BC"/>
    <w:rsid w:val="003172A1"/>
    <w:rsid w:val="003177F4"/>
    <w:rsid w:val="00317E88"/>
    <w:rsid w:val="0032027A"/>
    <w:rsid w:val="0032078D"/>
    <w:rsid w:val="00320A29"/>
    <w:rsid w:val="00320B93"/>
    <w:rsid w:val="00321911"/>
    <w:rsid w:val="00324361"/>
    <w:rsid w:val="003256D8"/>
    <w:rsid w:val="0032587F"/>
    <w:rsid w:val="0032697F"/>
    <w:rsid w:val="0033159B"/>
    <w:rsid w:val="00332362"/>
    <w:rsid w:val="00332A64"/>
    <w:rsid w:val="0033397D"/>
    <w:rsid w:val="00333A4C"/>
    <w:rsid w:val="003342D7"/>
    <w:rsid w:val="00334355"/>
    <w:rsid w:val="003344B9"/>
    <w:rsid w:val="0033553B"/>
    <w:rsid w:val="00336064"/>
    <w:rsid w:val="0033627A"/>
    <w:rsid w:val="00336FB4"/>
    <w:rsid w:val="00337091"/>
    <w:rsid w:val="003378F4"/>
    <w:rsid w:val="00337FE6"/>
    <w:rsid w:val="00340689"/>
    <w:rsid w:val="0034100E"/>
    <w:rsid w:val="0034136C"/>
    <w:rsid w:val="003414FD"/>
    <w:rsid w:val="00341E18"/>
    <w:rsid w:val="00341E49"/>
    <w:rsid w:val="003420A6"/>
    <w:rsid w:val="003424D3"/>
    <w:rsid w:val="003438A8"/>
    <w:rsid w:val="00345613"/>
    <w:rsid w:val="0034620B"/>
    <w:rsid w:val="003463C6"/>
    <w:rsid w:val="00346771"/>
    <w:rsid w:val="003467F4"/>
    <w:rsid w:val="00347324"/>
    <w:rsid w:val="003473AF"/>
    <w:rsid w:val="00347D35"/>
    <w:rsid w:val="003508E1"/>
    <w:rsid w:val="00350DE1"/>
    <w:rsid w:val="003515C3"/>
    <w:rsid w:val="00352D64"/>
    <w:rsid w:val="003533CA"/>
    <w:rsid w:val="00354A1D"/>
    <w:rsid w:val="00355962"/>
    <w:rsid w:val="00355BC0"/>
    <w:rsid w:val="00356AEC"/>
    <w:rsid w:val="003600B0"/>
    <w:rsid w:val="00360CD4"/>
    <w:rsid w:val="0036293E"/>
    <w:rsid w:val="003640D3"/>
    <w:rsid w:val="00364608"/>
    <w:rsid w:val="0036515E"/>
    <w:rsid w:val="0036542D"/>
    <w:rsid w:val="003661D9"/>
    <w:rsid w:val="00366330"/>
    <w:rsid w:val="00366FB7"/>
    <w:rsid w:val="00367275"/>
    <w:rsid w:val="00367327"/>
    <w:rsid w:val="003673A0"/>
    <w:rsid w:val="00370B31"/>
    <w:rsid w:val="003714CE"/>
    <w:rsid w:val="00372A87"/>
    <w:rsid w:val="0037319F"/>
    <w:rsid w:val="003756D3"/>
    <w:rsid w:val="0037586D"/>
    <w:rsid w:val="00375B19"/>
    <w:rsid w:val="00375B2E"/>
    <w:rsid w:val="00375C2C"/>
    <w:rsid w:val="0037686A"/>
    <w:rsid w:val="003774DB"/>
    <w:rsid w:val="003776AF"/>
    <w:rsid w:val="00377C0E"/>
    <w:rsid w:val="00377FE7"/>
    <w:rsid w:val="00380004"/>
    <w:rsid w:val="00381F5A"/>
    <w:rsid w:val="003824F8"/>
    <w:rsid w:val="0038288B"/>
    <w:rsid w:val="00382EA6"/>
    <w:rsid w:val="0038300C"/>
    <w:rsid w:val="003840AB"/>
    <w:rsid w:val="00384403"/>
    <w:rsid w:val="00384AB4"/>
    <w:rsid w:val="00385882"/>
    <w:rsid w:val="0038601C"/>
    <w:rsid w:val="00386954"/>
    <w:rsid w:val="00386C74"/>
    <w:rsid w:val="0038794C"/>
    <w:rsid w:val="00387A3C"/>
    <w:rsid w:val="00390023"/>
    <w:rsid w:val="00390A5B"/>
    <w:rsid w:val="003913FA"/>
    <w:rsid w:val="00392169"/>
    <w:rsid w:val="0039250A"/>
    <w:rsid w:val="0039345C"/>
    <w:rsid w:val="00393FBD"/>
    <w:rsid w:val="00394E2A"/>
    <w:rsid w:val="00395132"/>
    <w:rsid w:val="0039578D"/>
    <w:rsid w:val="00395A59"/>
    <w:rsid w:val="00395F05"/>
    <w:rsid w:val="00397BBB"/>
    <w:rsid w:val="003A00F7"/>
    <w:rsid w:val="003A144F"/>
    <w:rsid w:val="003A1619"/>
    <w:rsid w:val="003A183A"/>
    <w:rsid w:val="003A2C0E"/>
    <w:rsid w:val="003A2C6F"/>
    <w:rsid w:val="003A33C8"/>
    <w:rsid w:val="003A3944"/>
    <w:rsid w:val="003A43AF"/>
    <w:rsid w:val="003A45A9"/>
    <w:rsid w:val="003A4C5E"/>
    <w:rsid w:val="003A515F"/>
    <w:rsid w:val="003A5380"/>
    <w:rsid w:val="003A54BB"/>
    <w:rsid w:val="003A5AA4"/>
    <w:rsid w:val="003A75B7"/>
    <w:rsid w:val="003A7B85"/>
    <w:rsid w:val="003B3AEF"/>
    <w:rsid w:val="003B3DFF"/>
    <w:rsid w:val="003B4706"/>
    <w:rsid w:val="003B5505"/>
    <w:rsid w:val="003B57FE"/>
    <w:rsid w:val="003B5CAD"/>
    <w:rsid w:val="003B6520"/>
    <w:rsid w:val="003B65E2"/>
    <w:rsid w:val="003B6A7F"/>
    <w:rsid w:val="003B6ABE"/>
    <w:rsid w:val="003B7C0A"/>
    <w:rsid w:val="003B7C8B"/>
    <w:rsid w:val="003B7E08"/>
    <w:rsid w:val="003C013F"/>
    <w:rsid w:val="003C1E6E"/>
    <w:rsid w:val="003C27EF"/>
    <w:rsid w:val="003C3C28"/>
    <w:rsid w:val="003C4909"/>
    <w:rsid w:val="003C4ABF"/>
    <w:rsid w:val="003C4F3E"/>
    <w:rsid w:val="003C5A05"/>
    <w:rsid w:val="003C635B"/>
    <w:rsid w:val="003C7E6D"/>
    <w:rsid w:val="003D06E1"/>
    <w:rsid w:val="003D0B8F"/>
    <w:rsid w:val="003D1E9A"/>
    <w:rsid w:val="003D26B6"/>
    <w:rsid w:val="003D2CDF"/>
    <w:rsid w:val="003D30E6"/>
    <w:rsid w:val="003D4374"/>
    <w:rsid w:val="003D7019"/>
    <w:rsid w:val="003D7491"/>
    <w:rsid w:val="003E1001"/>
    <w:rsid w:val="003E1A3C"/>
    <w:rsid w:val="003E1B55"/>
    <w:rsid w:val="003E29E7"/>
    <w:rsid w:val="003E4689"/>
    <w:rsid w:val="003E4BAC"/>
    <w:rsid w:val="003E53EE"/>
    <w:rsid w:val="003E577F"/>
    <w:rsid w:val="003E6AF2"/>
    <w:rsid w:val="003E6CE0"/>
    <w:rsid w:val="003E6EAF"/>
    <w:rsid w:val="003E74FF"/>
    <w:rsid w:val="003F05E5"/>
    <w:rsid w:val="003F1C0B"/>
    <w:rsid w:val="003F2B8D"/>
    <w:rsid w:val="003F2FA7"/>
    <w:rsid w:val="003F31FB"/>
    <w:rsid w:val="003F3639"/>
    <w:rsid w:val="003F404F"/>
    <w:rsid w:val="003F4BD7"/>
    <w:rsid w:val="003F4DE7"/>
    <w:rsid w:val="003F649C"/>
    <w:rsid w:val="003F6916"/>
    <w:rsid w:val="003F6CC2"/>
    <w:rsid w:val="003F739C"/>
    <w:rsid w:val="0040267D"/>
    <w:rsid w:val="00404F85"/>
    <w:rsid w:val="00405C4A"/>
    <w:rsid w:val="004074BD"/>
    <w:rsid w:val="004100BF"/>
    <w:rsid w:val="00410282"/>
    <w:rsid w:val="00410416"/>
    <w:rsid w:val="0041043C"/>
    <w:rsid w:val="00410796"/>
    <w:rsid w:val="004111CA"/>
    <w:rsid w:val="0041153D"/>
    <w:rsid w:val="0041270A"/>
    <w:rsid w:val="00412D8A"/>
    <w:rsid w:val="00413212"/>
    <w:rsid w:val="00413CC9"/>
    <w:rsid w:val="00414506"/>
    <w:rsid w:val="00414B82"/>
    <w:rsid w:val="00414C6D"/>
    <w:rsid w:val="0041510D"/>
    <w:rsid w:val="00415755"/>
    <w:rsid w:val="00415EA4"/>
    <w:rsid w:val="0041618A"/>
    <w:rsid w:val="00416820"/>
    <w:rsid w:val="004176A8"/>
    <w:rsid w:val="004207A7"/>
    <w:rsid w:val="00421B33"/>
    <w:rsid w:val="00421FE8"/>
    <w:rsid w:val="00422C07"/>
    <w:rsid w:val="004232EE"/>
    <w:rsid w:val="00424476"/>
    <w:rsid w:val="00424DAF"/>
    <w:rsid w:val="004253AD"/>
    <w:rsid w:val="0042547C"/>
    <w:rsid w:val="0042577F"/>
    <w:rsid w:val="00425AE0"/>
    <w:rsid w:val="004260FB"/>
    <w:rsid w:val="00426A6D"/>
    <w:rsid w:val="004271D4"/>
    <w:rsid w:val="00427C25"/>
    <w:rsid w:val="00427F5C"/>
    <w:rsid w:val="00430B37"/>
    <w:rsid w:val="00432B7B"/>
    <w:rsid w:val="004332D3"/>
    <w:rsid w:val="00433941"/>
    <w:rsid w:val="00435878"/>
    <w:rsid w:val="00436619"/>
    <w:rsid w:val="00437670"/>
    <w:rsid w:val="00437CB6"/>
    <w:rsid w:val="0044015F"/>
    <w:rsid w:val="0044054C"/>
    <w:rsid w:val="00440CD9"/>
    <w:rsid w:val="004421E4"/>
    <w:rsid w:val="00442E92"/>
    <w:rsid w:val="0044398C"/>
    <w:rsid w:val="00443F19"/>
    <w:rsid w:val="004441C9"/>
    <w:rsid w:val="00444D9F"/>
    <w:rsid w:val="004457C5"/>
    <w:rsid w:val="0044715A"/>
    <w:rsid w:val="00451948"/>
    <w:rsid w:val="00452614"/>
    <w:rsid w:val="00452ACE"/>
    <w:rsid w:val="00452BAC"/>
    <w:rsid w:val="004548A0"/>
    <w:rsid w:val="00454B04"/>
    <w:rsid w:val="004562AE"/>
    <w:rsid w:val="00456A32"/>
    <w:rsid w:val="0045723A"/>
    <w:rsid w:val="00457603"/>
    <w:rsid w:val="00460353"/>
    <w:rsid w:val="0046071A"/>
    <w:rsid w:val="00460724"/>
    <w:rsid w:val="004608C5"/>
    <w:rsid w:val="00460D5D"/>
    <w:rsid w:val="00460E77"/>
    <w:rsid w:val="00460EB9"/>
    <w:rsid w:val="00460ECE"/>
    <w:rsid w:val="00461F94"/>
    <w:rsid w:val="004645D8"/>
    <w:rsid w:val="00464A4F"/>
    <w:rsid w:val="00464D78"/>
    <w:rsid w:val="00465786"/>
    <w:rsid w:val="004661AD"/>
    <w:rsid w:val="00466F28"/>
    <w:rsid w:val="00467306"/>
    <w:rsid w:val="00467623"/>
    <w:rsid w:val="004676E9"/>
    <w:rsid w:val="00467D38"/>
    <w:rsid w:val="00470847"/>
    <w:rsid w:val="00470FAF"/>
    <w:rsid w:val="00471375"/>
    <w:rsid w:val="004717CE"/>
    <w:rsid w:val="00471DEC"/>
    <w:rsid w:val="00473CD2"/>
    <w:rsid w:val="00474BD4"/>
    <w:rsid w:val="00474E77"/>
    <w:rsid w:val="00474F14"/>
    <w:rsid w:val="00475232"/>
    <w:rsid w:val="0047540E"/>
    <w:rsid w:val="004754E0"/>
    <w:rsid w:val="00475DEA"/>
    <w:rsid w:val="00476070"/>
    <w:rsid w:val="00477A00"/>
    <w:rsid w:val="00477F20"/>
    <w:rsid w:val="0048090D"/>
    <w:rsid w:val="00480E17"/>
    <w:rsid w:val="00482113"/>
    <w:rsid w:val="00482344"/>
    <w:rsid w:val="00483179"/>
    <w:rsid w:val="004831CC"/>
    <w:rsid w:val="0048364C"/>
    <w:rsid w:val="0048374B"/>
    <w:rsid w:val="00483D88"/>
    <w:rsid w:val="004844A3"/>
    <w:rsid w:val="00484942"/>
    <w:rsid w:val="0048501B"/>
    <w:rsid w:val="0048533C"/>
    <w:rsid w:val="00485C94"/>
    <w:rsid w:val="00485DC3"/>
    <w:rsid w:val="00485F4E"/>
    <w:rsid w:val="004862A1"/>
    <w:rsid w:val="004867E9"/>
    <w:rsid w:val="004867ED"/>
    <w:rsid w:val="00486900"/>
    <w:rsid w:val="004916BA"/>
    <w:rsid w:val="0049235E"/>
    <w:rsid w:val="00492B1A"/>
    <w:rsid w:val="00492CC0"/>
    <w:rsid w:val="0049316B"/>
    <w:rsid w:val="004933F5"/>
    <w:rsid w:val="004940CC"/>
    <w:rsid w:val="0049460E"/>
    <w:rsid w:val="00496199"/>
    <w:rsid w:val="004969CF"/>
    <w:rsid w:val="00496D55"/>
    <w:rsid w:val="00497047"/>
    <w:rsid w:val="00497206"/>
    <w:rsid w:val="00497511"/>
    <w:rsid w:val="004A0E5A"/>
    <w:rsid w:val="004A0E83"/>
    <w:rsid w:val="004A12D0"/>
    <w:rsid w:val="004A18E2"/>
    <w:rsid w:val="004A1C05"/>
    <w:rsid w:val="004A1F59"/>
    <w:rsid w:val="004A2E72"/>
    <w:rsid w:val="004A336C"/>
    <w:rsid w:val="004A65EE"/>
    <w:rsid w:val="004A7560"/>
    <w:rsid w:val="004B2725"/>
    <w:rsid w:val="004B2ADD"/>
    <w:rsid w:val="004B3629"/>
    <w:rsid w:val="004B378B"/>
    <w:rsid w:val="004B380D"/>
    <w:rsid w:val="004B40E4"/>
    <w:rsid w:val="004B4801"/>
    <w:rsid w:val="004B4A1E"/>
    <w:rsid w:val="004B4DC3"/>
    <w:rsid w:val="004B5A89"/>
    <w:rsid w:val="004B6592"/>
    <w:rsid w:val="004B68FD"/>
    <w:rsid w:val="004B7A97"/>
    <w:rsid w:val="004B7BAB"/>
    <w:rsid w:val="004B7FFC"/>
    <w:rsid w:val="004C101E"/>
    <w:rsid w:val="004C1239"/>
    <w:rsid w:val="004C1C5A"/>
    <w:rsid w:val="004C33A7"/>
    <w:rsid w:val="004C430C"/>
    <w:rsid w:val="004C451F"/>
    <w:rsid w:val="004C48B6"/>
    <w:rsid w:val="004C4CAA"/>
    <w:rsid w:val="004C50CC"/>
    <w:rsid w:val="004C5AF1"/>
    <w:rsid w:val="004C6A99"/>
    <w:rsid w:val="004C6FBF"/>
    <w:rsid w:val="004C7228"/>
    <w:rsid w:val="004C74C5"/>
    <w:rsid w:val="004D03D8"/>
    <w:rsid w:val="004D1F27"/>
    <w:rsid w:val="004D2C4E"/>
    <w:rsid w:val="004D4207"/>
    <w:rsid w:val="004D4A1E"/>
    <w:rsid w:val="004D64EE"/>
    <w:rsid w:val="004D69DD"/>
    <w:rsid w:val="004D731F"/>
    <w:rsid w:val="004D772C"/>
    <w:rsid w:val="004D77F2"/>
    <w:rsid w:val="004D7ADE"/>
    <w:rsid w:val="004E03B8"/>
    <w:rsid w:val="004E0830"/>
    <w:rsid w:val="004E0981"/>
    <w:rsid w:val="004E0B1A"/>
    <w:rsid w:val="004E0D44"/>
    <w:rsid w:val="004E124F"/>
    <w:rsid w:val="004E2A70"/>
    <w:rsid w:val="004E4199"/>
    <w:rsid w:val="004E5725"/>
    <w:rsid w:val="004E5D3B"/>
    <w:rsid w:val="004E6238"/>
    <w:rsid w:val="004E646A"/>
    <w:rsid w:val="004E683B"/>
    <w:rsid w:val="004E689B"/>
    <w:rsid w:val="004E7615"/>
    <w:rsid w:val="004E7D0D"/>
    <w:rsid w:val="004E7D12"/>
    <w:rsid w:val="004E7FD4"/>
    <w:rsid w:val="004F02F3"/>
    <w:rsid w:val="004F07D3"/>
    <w:rsid w:val="004F0974"/>
    <w:rsid w:val="004F0A22"/>
    <w:rsid w:val="004F12E1"/>
    <w:rsid w:val="004F19B1"/>
    <w:rsid w:val="004F2367"/>
    <w:rsid w:val="004F2406"/>
    <w:rsid w:val="004F2C66"/>
    <w:rsid w:val="004F3200"/>
    <w:rsid w:val="004F38AE"/>
    <w:rsid w:val="004F3A1E"/>
    <w:rsid w:val="004F3C6C"/>
    <w:rsid w:val="004F3DE8"/>
    <w:rsid w:val="004F3F33"/>
    <w:rsid w:val="004F449D"/>
    <w:rsid w:val="004F44F6"/>
    <w:rsid w:val="004F5583"/>
    <w:rsid w:val="004F57FE"/>
    <w:rsid w:val="004F608D"/>
    <w:rsid w:val="004F6408"/>
    <w:rsid w:val="004F6464"/>
    <w:rsid w:val="004F7457"/>
    <w:rsid w:val="004F77A6"/>
    <w:rsid w:val="004F78F6"/>
    <w:rsid w:val="004F7E64"/>
    <w:rsid w:val="005009B4"/>
    <w:rsid w:val="00500A98"/>
    <w:rsid w:val="00501D2C"/>
    <w:rsid w:val="005027A4"/>
    <w:rsid w:val="00504A7E"/>
    <w:rsid w:val="00505131"/>
    <w:rsid w:val="0050571A"/>
    <w:rsid w:val="00505D33"/>
    <w:rsid w:val="005066B5"/>
    <w:rsid w:val="00506972"/>
    <w:rsid w:val="00506C1F"/>
    <w:rsid w:val="00511494"/>
    <w:rsid w:val="00511657"/>
    <w:rsid w:val="005117D8"/>
    <w:rsid w:val="005120F7"/>
    <w:rsid w:val="00512790"/>
    <w:rsid w:val="00513432"/>
    <w:rsid w:val="00513A15"/>
    <w:rsid w:val="00514BB8"/>
    <w:rsid w:val="00514EC0"/>
    <w:rsid w:val="005156E2"/>
    <w:rsid w:val="005164DC"/>
    <w:rsid w:val="005170CB"/>
    <w:rsid w:val="00517302"/>
    <w:rsid w:val="00517A16"/>
    <w:rsid w:val="00517B76"/>
    <w:rsid w:val="00517C2F"/>
    <w:rsid w:val="005208C1"/>
    <w:rsid w:val="00522B4F"/>
    <w:rsid w:val="00522CDA"/>
    <w:rsid w:val="0052347B"/>
    <w:rsid w:val="00523583"/>
    <w:rsid w:val="00523A7B"/>
    <w:rsid w:val="00523C0F"/>
    <w:rsid w:val="00525691"/>
    <w:rsid w:val="005265CC"/>
    <w:rsid w:val="0052743E"/>
    <w:rsid w:val="0052757C"/>
    <w:rsid w:val="00527F25"/>
    <w:rsid w:val="005327C0"/>
    <w:rsid w:val="0053287F"/>
    <w:rsid w:val="00532BCB"/>
    <w:rsid w:val="00532C50"/>
    <w:rsid w:val="00533244"/>
    <w:rsid w:val="00533952"/>
    <w:rsid w:val="005340C5"/>
    <w:rsid w:val="00534B5E"/>
    <w:rsid w:val="005350C3"/>
    <w:rsid w:val="00536ED5"/>
    <w:rsid w:val="005374C7"/>
    <w:rsid w:val="00541ECF"/>
    <w:rsid w:val="00543815"/>
    <w:rsid w:val="005439D5"/>
    <w:rsid w:val="00543BF7"/>
    <w:rsid w:val="0054434C"/>
    <w:rsid w:val="005444C5"/>
    <w:rsid w:val="00545A5C"/>
    <w:rsid w:val="0054632C"/>
    <w:rsid w:val="005477C4"/>
    <w:rsid w:val="00547FC1"/>
    <w:rsid w:val="00550EE0"/>
    <w:rsid w:val="00551B31"/>
    <w:rsid w:val="00551F02"/>
    <w:rsid w:val="005535BC"/>
    <w:rsid w:val="00554837"/>
    <w:rsid w:val="0055488A"/>
    <w:rsid w:val="00554B82"/>
    <w:rsid w:val="00555640"/>
    <w:rsid w:val="005567F9"/>
    <w:rsid w:val="00556A95"/>
    <w:rsid w:val="00557103"/>
    <w:rsid w:val="00557FC4"/>
    <w:rsid w:val="0056064C"/>
    <w:rsid w:val="005614E9"/>
    <w:rsid w:val="00562B08"/>
    <w:rsid w:val="00562C3F"/>
    <w:rsid w:val="00563B29"/>
    <w:rsid w:val="00563B86"/>
    <w:rsid w:val="0056536E"/>
    <w:rsid w:val="005658F1"/>
    <w:rsid w:val="00566C9C"/>
    <w:rsid w:val="00567982"/>
    <w:rsid w:val="00571AC9"/>
    <w:rsid w:val="0057229A"/>
    <w:rsid w:val="0057299C"/>
    <w:rsid w:val="00572FBC"/>
    <w:rsid w:val="00573991"/>
    <w:rsid w:val="00573A48"/>
    <w:rsid w:val="00576A20"/>
    <w:rsid w:val="00577FC9"/>
    <w:rsid w:val="00581589"/>
    <w:rsid w:val="00581677"/>
    <w:rsid w:val="00587794"/>
    <w:rsid w:val="00590B51"/>
    <w:rsid w:val="00590C46"/>
    <w:rsid w:val="00590F21"/>
    <w:rsid w:val="005921BC"/>
    <w:rsid w:val="005930BB"/>
    <w:rsid w:val="00596112"/>
    <w:rsid w:val="0059647C"/>
    <w:rsid w:val="00596AAA"/>
    <w:rsid w:val="005971C5"/>
    <w:rsid w:val="0059730C"/>
    <w:rsid w:val="00597B50"/>
    <w:rsid w:val="005A021C"/>
    <w:rsid w:val="005A07FF"/>
    <w:rsid w:val="005A20DF"/>
    <w:rsid w:val="005A21F2"/>
    <w:rsid w:val="005A2F3E"/>
    <w:rsid w:val="005A2FAC"/>
    <w:rsid w:val="005A4BA7"/>
    <w:rsid w:val="005A6A67"/>
    <w:rsid w:val="005A7156"/>
    <w:rsid w:val="005A76D0"/>
    <w:rsid w:val="005B0DA9"/>
    <w:rsid w:val="005B1685"/>
    <w:rsid w:val="005B1719"/>
    <w:rsid w:val="005B20A7"/>
    <w:rsid w:val="005B2487"/>
    <w:rsid w:val="005B2E8F"/>
    <w:rsid w:val="005B39BB"/>
    <w:rsid w:val="005B4AD8"/>
    <w:rsid w:val="005B4E4C"/>
    <w:rsid w:val="005B636A"/>
    <w:rsid w:val="005B64D1"/>
    <w:rsid w:val="005B7189"/>
    <w:rsid w:val="005B7436"/>
    <w:rsid w:val="005C1549"/>
    <w:rsid w:val="005C2087"/>
    <w:rsid w:val="005C22CE"/>
    <w:rsid w:val="005C42AA"/>
    <w:rsid w:val="005C4867"/>
    <w:rsid w:val="005C50F0"/>
    <w:rsid w:val="005C5598"/>
    <w:rsid w:val="005C5FC7"/>
    <w:rsid w:val="005D01D4"/>
    <w:rsid w:val="005D06D9"/>
    <w:rsid w:val="005D0DB0"/>
    <w:rsid w:val="005D0F04"/>
    <w:rsid w:val="005D13EB"/>
    <w:rsid w:val="005D1D96"/>
    <w:rsid w:val="005D2601"/>
    <w:rsid w:val="005D3C7A"/>
    <w:rsid w:val="005D46A7"/>
    <w:rsid w:val="005D49C9"/>
    <w:rsid w:val="005D52DD"/>
    <w:rsid w:val="005D5983"/>
    <w:rsid w:val="005D5E9C"/>
    <w:rsid w:val="005D6284"/>
    <w:rsid w:val="005D7855"/>
    <w:rsid w:val="005D7F99"/>
    <w:rsid w:val="005E021F"/>
    <w:rsid w:val="005E0493"/>
    <w:rsid w:val="005E12ED"/>
    <w:rsid w:val="005E1916"/>
    <w:rsid w:val="005E1A17"/>
    <w:rsid w:val="005E2424"/>
    <w:rsid w:val="005E2577"/>
    <w:rsid w:val="005E30DC"/>
    <w:rsid w:val="005E3210"/>
    <w:rsid w:val="005E36B7"/>
    <w:rsid w:val="005E37AE"/>
    <w:rsid w:val="005E3FFB"/>
    <w:rsid w:val="005E49A6"/>
    <w:rsid w:val="005E5D93"/>
    <w:rsid w:val="005E69CE"/>
    <w:rsid w:val="005E6E88"/>
    <w:rsid w:val="005E7871"/>
    <w:rsid w:val="005F014D"/>
    <w:rsid w:val="005F0F6F"/>
    <w:rsid w:val="005F14DA"/>
    <w:rsid w:val="005F18E0"/>
    <w:rsid w:val="005F1B98"/>
    <w:rsid w:val="005F28F2"/>
    <w:rsid w:val="005F3455"/>
    <w:rsid w:val="005F39F4"/>
    <w:rsid w:val="005F3B50"/>
    <w:rsid w:val="005F3C22"/>
    <w:rsid w:val="005F420B"/>
    <w:rsid w:val="005F4234"/>
    <w:rsid w:val="005F46C3"/>
    <w:rsid w:val="005F49FB"/>
    <w:rsid w:val="005F4A08"/>
    <w:rsid w:val="005F5136"/>
    <w:rsid w:val="005F5FB5"/>
    <w:rsid w:val="005F68FC"/>
    <w:rsid w:val="005F69A6"/>
    <w:rsid w:val="005F7A4A"/>
    <w:rsid w:val="005F7E49"/>
    <w:rsid w:val="0060086B"/>
    <w:rsid w:val="00601202"/>
    <w:rsid w:val="0060224A"/>
    <w:rsid w:val="006028BC"/>
    <w:rsid w:val="00602B1D"/>
    <w:rsid w:val="00603BEB"/>
    <w:rsid w:val="00603F3C"/>
    <w:rsid w:val="00604FCB"/>
    <w:rsid w:val="00605650"/>
    <w:rsid w:val="00605EEF"/>
    <w:rsid w:val="00606911"/>
    <w:rsid w:val="00606D99"/>
    <w:rsid w:val="00607100"/>
    <w:rsid w:val="0060746D"/>
    <w:rsid w:val="00607662"/>
    <w:rsid w:val="006077AD"/>
    <w:rsid w:val="00607F10"/>
    <w:rsid w:val="00610153"/>
    <w:rsid w:val="0061094C"/>
    <w:rsid w:val="006109D9"/>
    <w:rsid w:val="00612A96"/>
    <w:rsid w:val="00612C59"/>
    <w:rsid w:val="0061346D"/>
    <w:rsid w:val="0061371A"/>
    <w:rsid w:val="00614657"/>
    <w:rsid w:val="00614761"/>
    <w:rsid w:val="00614A12"/>
    <w:rsid w:val="00614BA7"/>
    <w:rsid w:val="0061566F"/>
    <w:rsid w:val="006165D8"/>
    <w:rsid w:val="00617794"/>
    <w:rsid w:val="00620679"/>
    <w:rsid w:val="006228B6"/>
    <w:rsid w:val="00623C8F"/>
    <w:rsid w:val="00624BE4"/>
    <w:rsid w:val="00624E8E"/>
    <w:rsid w:val="0062585D"/>
    <w:rsid w:val="006277D3"/>
    <w:rsid w:val="00627AA3"/>
    <w:rsid w:val="00627DA7"/>
    <w:rsid w:val="00630A8A"/>
    <w:rsid w:val="00631640"/>
    <w:rsid w:val="00632AA7"/>
    <w:rsid w:val="006331C0"/>
    <w:rsid w:val="0063533A"/>
    <w:rsid w:val="006355AB"/>
    <w:rsid w:val="00635DC7"/>
    <w:rsid w:val="00636039"/>
    <w:rsid w:val="0063689A"/>
    <w:rsid w:val="00637E03"/>
    <w:rsid w:val="006400F1"/>
    <w:rsid w:val="006410B9"/>
    <w:rsid w:val="00641328"/>
    <w:rsid w:val="00641CF7"/>
    <w:rsid w:val="0064239E"/>
    <w:rsid w:val="0064254C"/>
    <w:rsid w:val="006429CB"/>
    <w:rsid w:val="00642DB8"/>
    <w:rsid w:val="00643BCB"/>
    <w:rsid w:val="00643F70"/>
    <w:rsid w:val="00644056"/>
    <w:rsid w:val="00644DBD"/>
    <w:rsid w:val="00644E29"/>
    <w:rsid w:val="00645950"/>
    <w:rsid w:val="00645A91"/>
    <w:rsid w:val="00647CB6"/>
    <w:rsid w:val="006501DA"/>
    <w:rsid w:val="00650A57"/>
    <w:rsid w:val="00652208"/>
    <w:rsid w:val="00652255"/>
    <w:rsid w:val="006555DC"/>
    <w:rsid w:val="006567EE"/>
    <w:rsid w:val="00656932"/>
    <w:rsid w:val="00656AA8"/>
    <w:rsid w:val="006572DD"/>
    <w:rsid w:val="00661588"/>
    <w:rsid w:val="0066191C"/>
    <w:rsid w:val="00661F5E"/>
    <w:rsid w:val="006623DE"/>
    <w:rsid w:val="006625D5"/>
    <w:rsid w:val="006639E2"/>
    <w:rsid w:val="00663F6D"/>
    <w:rsid w:val="00664350"/>
    <w:rsid w:val="0066445D"/>
    <w:rsid w:val="00664FF1"/>
    <w:rsid w:val="00665846"/>
    <w:rsid w:val="00667468"/>
    <w:rsid w:val="00670A8C"/>
    <w:rsid w:val="00671173"/>
    <w:rsid w:val="00671209"/>
    <w:rsid w:val="0067126C"/>
    <w:rsid w:val="00671313"/>
    <w:rsid w:val="00671D0B"/>
    <w:rsid w:val="00672D6B"/>
    <w:rsid w:val="006756CF"/>
    <w:rsid w:val="006760CF"/>
    <w:rsid w:val="0067610F"/>
    <w:rsid w:val="00676B00"/>
    <w:rsid w:val="00676C90"/>
    <w:rsid w:val="00677850"/>
    <w:rsid w:val="00680211"/>
    <w:rsid w:val="00680678"/>
    <w:rsid w:val="00680DA2"/>
    <w:rsid w:val="00680E97"/>
    <w:rsid w:val="0068103B"/>
    <w:rsid w:val="006815E1"/>
    <w:rsid w:val="00681671"/>
    <w:rsid w:val="0068191A"/>
    <w:rsid w:val="00682062"/>
    <w:rsid w:val="006821BB"/>
    <w:rsid w:val="006824C6"/>
    <w:rsid w:val="006836BA"/>
    <w:rsid w:val="00683A0F"/>
    <w:rsid w:val="00683EFF"/>
    <w:rsid w:val="00685352"/>
    <w:rsid w:val="006875AA"/>
    <w:rsid w:val="00687BB9"/>
    <w:rsid w:val="00687C69"/>
    <w:rsid w:val="006909E5"/>
    <w:rsid w:val="00690A47"/>
    <w:rsid w:val="00690AB0"/>
    <w:rsid w:val="00690BCF"/>
    <w:rsid w:val="00691213"/>
    <w:rsid w:val="00691C4D"/>
    <w:rsid w:val="00691CB8"/>
    <w:rsid w:val="00691DC0"/>
    <w:rsid w:val="00692294"/>
    <w:rsid w:val="006924FA"/>
    <w:rsid w:val="00693558"/>
    <w:rsid w:val="00693957"/>
    <w:rsid w:val="00693DB1"/>
    <w:rsid w:val="00694E47"/>
    <w:rsid w:val="0069735D"/>
    <w:rsid w:val="006A0057"/>
    <w:rsid w:val="006A1DEC"/>
    <w:rsid w:val="006A2468"/>
    <w:rsid w:val="006A3646"/>
    <w:rsid w:val="006A38A6"/>
    <w:rsid w:val="006A3FE6"/>
    <w:rsid w:val="006A5EFB"/>
    <w:rsid w:val="006A6585"/>
    <w:rsid w:val="006A77AD"/>
    <w:rsid w:val="006B0381"/>
    <w:rsid w:val="006B06D5"/>
    <w:rsid w:val="006B19FD"/>
    <w:rsid w:val="006B26CE"/>
    <w:rsid w:val="006B3EB6"/>
    <w:rsid w:val="006B4415"/>
    <w:rsid w:val="006B4747"/>
    <w:rsid w:val="006B4778"/>
    <w:rsid w:val="006B50B4"/>
    <w:rsid w:val="006B518D"/>
    <w:rsid w:val="006B5247"/>
    <w:rsid w:val="006B54C2"/>
    <w:rsid w:val="006B559D"/>
    <w:rsid w:val="006B5BA9"/>
    <w:rsid w:val="006B5DB1"/>
    <w:rsid w:val="006B60C2"/>
    <w:rsid w:val="006B64B0"/>
    <w:rsid w:val="006B6FBC"/>
    <w:rsid w:val="006B75CC"/>
    <w:rsid w:val="006B7F48"/>
    <w:rsid w:val="006C021B"/>
    <w:rsid w:val="006C1F0D"/>
    <w:rsid w:val="006C2B43"/>
    <w:rsid w:val="006C325C"/>
    <w:rsid w:val="006C391E"/>
    <w:rsid w:val="006C4CA0"/>
    <w:rsid w:val="006C50F6"/>
    <w:rsid w:val="006C58F3"/>
    <w:rsid w:val="006C5E92"/>
    <w:rsid w:val="006C6593"/>
    <w:rsid w:val="006C6D6C"/>
    <w:rsid w:val="006D0D41"/>
    <w:rsid w:val="006D0E59"/>
    <w:rsid w:val="006D0F77"/>
    <w:rsid w:val="006D12EE"/>
    <w:rsid w:val="006D144A"/>
    <w:rsid w:val="006D1D22"/>
    <w:rsid w:val="006D24C7"/>
    <w:rsid w:val="006D358A"/>
    <w:rsid w:val="006D3BEA"/>
    <w:rsid w:val="006D4F51"/>
    <w:rsid w:val="006D51EC"/>
    <w:rsid w:val="006D5A95"/>
    <w:rsid w:val="006D6579"/>
    <w:rsid w:val="006D67AD"/>
    <w:rsid w:val="006D79AC"/>
    <w:rsid w:val="006E0620"/>
    <w:rsid w:val="006E0DB6"/>
    <w:rsid w:val="006E1130"/>
    <w:rsid w:val="006E16A5"/>
    <w:rsid w:val="006E2DCB"/>
    <w:rsid w:val="006E357B"/>
    <w:rsid w:val="006E4044"/>
    <w:rsid w:val="006E4BB1"/>
    <w:rsid w:val="006E512A"/>
    <w:rsid w:val="006E5CCF"/>
    <w:rsid w:val="006E63E2"/>
    <w:rsid w:val="006E63E4"/>
    <w:rsid w:val="006E6E7A"/>
    <w:rsid w:val="006E7129"/>
    <w:rsid w:val="006F1278"/>
    <w:rsid w:val="006F1C20"/>
    <w:rsid w:val="006F1E31"/>
    <w:rsid w:val="006F1F81"/>
    <w:rsid w:val="006F2072"/>
    <w:rsid w:val="006F20A4"/>
    <w:rsid w:val="006F389E"/>
    <w:rsid w:val="006F45B7"/>
    <w:rsid w:val="006F583D"/>
    <w:rsid w:val="006F6576"/>
    <w:rsid w:val="007006CD"/>
    <w:rsid w:val="00701591"/>
    <w:rsid w:val="007015CD"/>
    <w:rsid w:val="00701C7E"/>
    <w:rsid w:val="00701E9D"/>
    <w:rsid w:val="00702F1A"/>
    <w:rsid w:val="0070331C"/>
    <w:rsid w:val="00704B55"/>
    <w:rsid w:val="007055A0"/>
    <w:rsid w:val="007056B6"/>
    <w:rsid w:val="00705CC8"/>
    <w:rsid w:val="00707566"/>
    <w:rsid w:val="00707986"/>
    <w:rsid w:val="00711285"/>
    <w:rsid w:val="00711B4A"/>
    <w:rsid w:val="00712F8E"/>
    <w:rsid w:val="0071342C"/>
    <w:rsid w:val="007137E8"/>
    <w:rsid w:val="00713C66"/>
    <w:rsid w:val="00713F1F"/>
    <w:rsid w:val="00713F37"/>
    <w:rsid w:val="007149BC"/>
    <w:rsid w:val="00714F72"/>
    <w:rsid w:val="007153C1"/>
    <w:rsid w:val="00715447"/>
    <w:rsid w:val="00716135"/>
    <w:rsid w:val="0071632B"/>
    <w:rsid w:val="00716FC2"/>
    <w:rsid w:val="00720D1B"/>
    <w:rsid w:val="00721355"/>
    <w:rsid w:val="00721998"/>
    <w:rsid w:val="00721BB5"/>
    <w:rsid w:val="00721CB8"/>
    <w:rsid w:val="0072223E"/>
    <w:rsid w:val="00723D7A"/>
    <w:rsid w:val="0072428F"/>
    <w:rsid w:val="00724314"/>
    <w:rsid w:val="007245B6"/>
    <w:rsid w:val="00724DCA"/>
    <w:rsid w:val="00724EAF"/>
    <w:rsid w:val="0072519D"/>
    <w:rsid w:val="00725370"/>
    <w:rsid w:val="0072574B"/>
    <w:rsid w:val="00725C79"/>
    <w:rsid w:val="0073029C"/>
    <w:rsid w:val="00730697"/>
    <w:rsid w:val="00730935"/>
    <w:rsid w:val="007314B6"/>
    <w:rsid w:val="00731913"/>
    <w:rsid w:val="0073196A"/>
    <w:rsid w:val="00732309"/>
    <w:rsid w:val="00732799"/>
    <w:rsid w:val="007338BF"/>
    <w:rsid w:val="00734B29"/>
    <w:rsid w:val="007354A5"/>
    <w:rsid w:val="0073588B"/>
    <w:rsid w:val="00736B99"/>
    <w:rsid w:val="00736DD5"/>
    <w:rsid w:val="00736F6B"/>
    <w:rsid w:val="00737588"/>
    <w:rsid w:val="007379F0"/>
    <w:rsid w:val="00740A68"/>
    <w:rsid w:val="00741139"/>
    <w:rsid w:val="007413F8"/>
    <w:rsid w:val="007418FF"/>
    <w:rsid w:val="00741CCB"/>
    <w:rsid w:val="00741D57"/>
    <w:rsid w:val="00741FE2"/>
    <w:rsid w:val="00743357"/>
    <w:rsid w:val="00744642"/>
    <w:rsid w:val="00745409"/>
    <w:rsid w:val="0074564D"/>
    <w:rsid w:val="007459EB"/>
    <w:rsid w:val="00745D20"/>
    <w:rsid w:val="007470F0"/>
    <w:rsid w:val="00747282"/>
    <w:rsid w:val="00747490"/>
    <w:rsid w:val="00750405"/>
    <w:rsid w:val="00750E18"/>
    <w:rsid w:val="00751033"/>
    <w:rsid w:val="00751371"/>
    <w:rsid w:val="0075137E"/>
    <w:rsid w:val="00752636"/>
    <w:rsid w:val="00752D6D"/>
    <w:rsid w:val="0075304A"/>
    <w:rsid w:val="0075357E"/>
    <w:rsid w:val="00753774"/>
    <w:rsid w:val="00753867"/>
    <w:rsid w:val="00753AB8"/>
    <w:rsid w:val="00753B50"/>
    <w:rsid w:val="0075584E"/>
    <w:rsid w:val="007575CC"/>
    <w:rsid w:val="007576A3"/>
    <w:rsid w:val="007604C8"/>
    <w:rsid w:val="0076161E"/>
    <w:rsid w:val="007617CA"/>
    <w:rsid w:val="00763463"/>
    <w:rsid w:val="0076517C"/>
    <w:rsid w:val="00765ABE"/>
    <w:rsid w:val="00767336"/>
    <w:rsid w:val="007675E1"/>
    <w:rsid w:val="007676E9"/>
    <w:rsid w:val="00767F6D"/>
    <w:rsid w:val="00770E89"/>
    <w:rsid w:val="007717D4"/>
    <w:rsid w:val="0077235F"/>
    <w:rsid w:val="00772F14"/>
    <w:rsid w:val="007738EC"/>
    <w:rsid w:val="00774DE2"/>
    <w:rsid w:val="00775DDC"/>
    <w:rsid w:val="00776936"/>
    <w:rsid w:val="00776C05"/>
    <w:rsid w:val="00777BF1"/>
    <w:rsid w:val="00780554"/>
    <w:rsid w:val="00780574"/>
    <w:rsid w:val="0078071E"/>
    <w:rsid w:val="00781712"/>
    <w:rsid w:val="00781A5D"/>
    <w:rsid w:val="00782D15"/>
    <w:rsid w:val="0078331D"/>
    <w:rsid w:val="0078380B"/>
    <w:rsid w:val="00783914"/>
    <w:rsid w:val="007841F0"/>
    <w:rsid w:val="0078480A"/>
    <w:rsid w:val="0078514B"/>
    <w:rsid w:val="00786B5C"/>
    <w:rsid w:val="00786DDC"/>
    <w:rsid w:val="00787105"/>
    <w:rsid w:val="00787377"/>
    <w:rsid w:val="00787846"/>
    <w:rsid w:val="00787D1D"/>
    <w:rsid w:val="0079071B"/>
    <w:rsid w:val="00790834"/>
    <w:rsid w:val="00791320"/>
    <w:rsid w:val="007913AA"/>
    <w:rsid w:val="00793323"/>
    <w:rsid w:val="00793414"/>
    <w:rsid w:val="007934AC"/>
    <w:rsid w:val="007936C3"/>
    <w:rsid w:val="00793880"/>
    <w:rsid w:val="007938F7"/>
    <w:rsid w:val="00793A41"/>
    <w:rsid w:val="007944A5"/>
    <w:rsid w:val="007947B0"/>
    <w:rsid w:val="007950CE"/>
    <w:rsid w:val="007965CB"/>
    <w:rsid w:val="00796872"/>
    <w:rsid w:val="00796AFC"/>
    <w:rsid w:val="00797B1E"/>
    <w:rsid w:val="00797BED"/>
    <w:rsid w:val="00797C5B"/>
    <w:rsid w:val="007A03E3"/>
    <w:rsid w:val="007A0C35"/>
    <w:rsid w:val="007A0D44"/>
    <w:rsid w:val="007A0E10"/>
    <w:rsid w:val="007A2523"/>
    <w:rsid w:val="007A26B7"/>
    <w:rsid w:val="007A3C42"/>
    <w:rsid w:val="007A40DB"/>
    <w:rsid w:val="007A5186"/>
    <w:rsid w:val="007A5CCC"/>
    <w:rsid w:val="007A74AE"/>
    <w:rsid w:val="007A7729"/>
    <w:rsid w:val="007A7ABB"/>
    <w:rsid w:val="007A7B20"/>
    <w:rsid w:val="007B0FF6"/>
    <w:rsid w:val="007B108A"/>
    <w:rsid w:val="007B24CD"/>
    <w:rsid w:val="007B2BAD"/>
    <w:rsid w:val="007B337A"/>
    <w:rsid w:val="007B3471"/>
    <w:rsid w:val="007B3E8E"/>
    <w:rsid w:val="007B42FD"/>
    <w:rsid w:val="007B459C"/>
    <w:rsid w:val="007B48E0"/>
    <w:rsid w:val="007B4BD9"/>
    <w:rsid w:val="007B5ACB"/>
    <w:rsid w:val="007B60C1"/>
    <w:rsid w:val="007B643A"/>
    <w:rsid w:val="007B70D6"/>
    <w:rsid w:val="007B7222"/>
    <w:rsid w:val="007B746E"/>
    <w:rsid w:val="007B7A1F"/>
    <w:rsid w:val="007C07E5"/>
    <w:rsid w:val="007C107A"/>
    <w:rsid w:val="007C1134"/>
    <w:rsid w:val="007C1BAC"/>
    <w:rsid w:val="007C1D59"/>
    <w:rsid w:val="007C2678"/>
    <w:rsid w:val="007C2A66"/>
    <w:rsid w:val="007C2F78"/>
    <w:rsid w:val="007C34B7"/>
    <w:rsid w:val="007C3D14"/>
    <w:rsid w:val="007C3FB4"/>
    <w:rsid w:val="007C4287"/>
    <w:rsid w:val="007C508B"/>
    <w:rsid w:val="007C5454"/>
    <w:rsid w:val="007C60F3"/>
    <w:rsid w:val="007C6615"/>
    <w:rsid w:val="007C7094"/>
    <w:rsid w:val="007C7714"/>
    <w:rsid w:val="007D0103"/>
    <w:rsid w:val="007D107F"/>
    <w:rsid w:val="007D1250"/>
    <w:rsid w:val="007D2039"/>
    <w:rsid w:val="007D2132"/>
    <w:rsid w:val="007D271F"/>
    <w:rsid w:val="007D36B5"/>
    <w:rsid w:val="007D3C44"/>
    <w:rsid w:val="007D6FE9"/>
    <w:rsid w:val="007D749E"/>
    <w:rsid w:val="007D7C4F"/>
    <w:rsid w:val="007D7DC6"/>
    <w:rsid w:val="007E04DC"/>
    <w:rsid w:val="007E0679"/>
    <w:rsid w:val="007E0CA1"/>
    <w:rsid w:val="007E1C65"/>
    <w:rsid w:val="007E2204"/>
    <w:rsid w:val="007E2FC7"/>
    <w:rsid w:val="007E2FC9"/>
    <w:rsid w:val="007E3915"/>
    <w:rsid w:val="007E457F"/>
    <w:rsid w:val="007E476A"/>
    <w:rsid w:val="007E535C"/>
    <w:rsid w:val="007E5C43"/>
    <w:rsid w:val="007E6E80"/>
    <w:rsid w:val="007F001C"/>
    <w:rsid w:val="007F0F8B"/>
    <w:rsid w:val="007F16B0"/>
    <w:rsid w:val="007F1C25"/>
    <w:rsid w:val="007F2218"/>
    <w:rsid w:val="007F2B60"/>
    <w:rsid w:val="007F679B"/>
    <w:rsid w:val="007F76E6"/>
    <w:rsid w:val="007F78B0"/>
    <w:rsid w:val="007F7DA0"/>
    <w:rsid w:val="008012CC"/>
    <w:rsid w:val="008013E6"/>
    <w:rsid w:val="00801DDF"/>
    <w:rsid w:val="00802615"/>
    <w:rsid w:val="008029D1"/>
    <w:rsid w:val="00802DE0"/>
    <w:rsid w:val="008045E6"/>
    <w:rsid w:val="008060AF"/>
    <w:rsid w:val="008072A6"/>
    <w:rsid w:val="008075B3"/>
    <w:rsid w:val="00811181"/>
    <w:rsid w:val="0081255F"/>
    <w:rsid w:val="008129C5"/>
    <w:rsid w:val="008134C2"/>
    <w:rsid w:val="00813BE7"/>
    <w:rsid w:val="008157BA"/>
    <w:rsid w:val="00815A22"/>
    <w:rsid w:val="00815B42"/>
    <w:rsid w:val="00816613"/>
    <w:rsid w:val="00817097"/>
    <w:rsid w:val="008173C1"/>
    <w:rsid w:val="00817903"/>
    <w:rsid w:val="00817F3E"/>
    <w:rsid w:val="00820658"/>
    <w:rsid w:val="00820B9F"/>
    <w:rsid w:val="00820DD1"/>
    <w:rsid w:val="00821D7F"/>
    <w:rsid w:val="00822277"/>
    <w:rsid w:val="00822846"/>
    <w:rsid w:val="00823CD4"/>
    <w:rsid w:val="00824472"/>
    <w:rsid w:val="0082494A"/>
    <w:rsid w:val="00824B21"/>
    <w:rsid w:val="00825012"/>
    <w:rsid w:val="00825963"/>
    <w:rsid w:val="00825FF8"/>
    <w:rsid w:val="00827EB0"/>
    <w:rsid w:val="008309E9"/>
    <w:rsid w:val="008310C0"/>
    <w:rsid w:val="0083175C"/>
    <w:rsid w:val="0083274E"/>
    <w:rsid w:val="00832F5F"/>
    <w:rsid w:val="00833231"/>
    <w:rsid w:val="008334D2"/>
    <w:rsid w:val="00833911"/>
    <w:rsid w:val="008351FB"/>
    <w:rsid w:val="00835333"/>
    <w:rsid w:val="0083570E"/>
    <w:rsid w:val="00835C16"/>
    <w:rsid w:val="00835DFE"/>
    <w:rsid w:val="008375CF"/>
    <w:rsid w:val="00837BDB"/>
    <w:rsid w:val="00837FB3"/>
    <w:rsid w:val="0084091E"/>
    <w:rsid w:val="00841861"/>
    <w:rsid w:val="00841F6C"/>
    <w:rsid w:val="008424C0"/>
    <w:rsid w:val="00842E15"/>
    <w:rsid w:val="00843377"/>
    <w:rsid w:val="008438C6"/>
    <w:rsid w:val="0084452D"/>
    <w:rsid w:val="008450C4"/>
    <w:rsid w:val="008466EC"/>
    <w:rsid w:val="00847323"/>
    <w:rsid w:val="008507DF"/>
    <w:rsid w:val="00850D07"/>
    <w:rsid w:val="0085269C"/>
    <w:rsid w:val="00852950"/>
    <w:rsid w:val="00852B10"/>
    <w:rsid w:val="00853A2A"/>
    <w:rsid w:val="00853E9A"/>
    <w:rsid w:val="00854349"/>
    <w:rsid w:val="00854DE6"/>
    <w:rsid w:val="008556AA"/>
    <w:rsid w:val="00855AF9"/>
    <w:rsid w:val="00856097"/>
    <w:rsid w:val="00856326"/>
    <w:rsid w:val="00856C29"/>
    <w:rsid w:val="00857619"/>
    <w:rsid w:val="00857A10"/>
    <w:rsid w:val="00857A59"/>
    <w:rsid w:val="00860991"/>
    <w:rsid w:val="008628F3"/>
    <w:rsid w:val="008639C9"/>
    <w:rsid w:val="00863CCF"/>
    <w:rsid w:val="00864999"/>
    <w:rsid w:val="00864A8A"/>
    <w:rsid w:val="00866017"/>
    <w:rsid w:val="00866A24"/>
    <w:rsid w:val="0086706D"/>
    <w:rsid w:val="00870078"/>
    <w:rsid w:val="00870497"/>
    <w:rsid w:val="008714BB"/>
    <w:rsid w:val="00872617"/>
    <w:rsid w:val="008727F3"/>
    <w:rsid w:val="0087366F"/>
    <w:rsid w:val="00873DD7"/>
    <w:rsid w:val="008748A1"/>
    <w:rsid w:val="0087525B"/>
    <w:rsid w:val="00875F14"/>
    <w:rsid w:val="00876296"/>
    <w:rsid w:val="008765A4"/>
    <w:rsid w:val="00876C65"/>
    <w:rsid w:val="00877202"/>
    <w:rsid w:val="008802E4"/>
    <w:rsid w:val="00881BF2"/>
    <w:rsid w:val="00882D7F"/>
    <w:rsid w:val="00882DA4"/>
    <w:rsid w:val="00882ED2"/>
    <w:rsid w:val="0088327E"/>
    <w:rsid w:val="00884299"/>
    <w:rsid w:val="00884AEA"/>
    <w:rsid w:val="00884AFD"/>
    <w:rsid w:val="008857D7"/>
    <w:rsid w:val="008865D3"/>
    <w:rsid w:val="00887128"/>
    <w:rsid w:val="00887B9B"/>
    <w:rsid w:val="008912BE"/>
    <w:rsid w:val="008913A3"/>
    <w:rsid w:val="0089174B"/>
    <w:rsid w:val="00891A3B"/>
    <w:rsid w:val="00891C20"/>
    <w:rsid w:val="00893389"/>
    <w:rsid w:val="00894596"/>
    <w:rsid w:val="00894934"/>
    <w:rsid w:val="00894CCC"/>
    <w:rsid w:val="008961F7"/>
    <w:rsid w:val="00896209"/>
    <w:rsid w:val="00896505"/>
    <w:rsid w:val="008A00ED"/>
    <w:rsid w:val="008A07AD"/>
    <w:rsid w:val="008A10C9"/>
    <w:rsid w:val="008A11D5"/>
    <w:rsid w:val="008A1234"/>
    <w:rsid w:val="008A1EB1"/>
    <w:rsid w:val="008A2081"/>
    <w:rsid w:val="008A2B25"/>
    <w:rsid w:val="008A2F6A"/>
    <w:rsid w:val="008A79C9"/>
    <w:rsid w:val="008B04F3"/>
    <w:rsid w:val="008B0694"/>
    <w:rsid w:val="008B06B5"/>
    <w:rsid w:val="008B0819"/>
    <w:rsid w:val="008B14FE"/>
    <w:rsid w:val="008B15C8"/>
    <w:rsid w:val="008B25D8"/>
    <w:rsid w:val="008B28FE"/>
    <w:rsid w:val="008B2AE3"/>
    <w:rsid w:val="008B37D3"/>
    <w:rsid w:val="008B44D5"/>
    <w:rsid w:val="008B4A22"/>
    <w:rsid w:val="008B4D59"/>
    <w:rsid w:val="008B6210"/>
    <w:rsid w:val="008B62D6"/>
    <w:rsid w:val="008B65A6"/>
    <w:rsid w:val="008B66D9"/>
    <w:rsid w:val="008B7139"/>
    <w:rsid w:val="008C012F"/>
    <w:rsid w:val="008C0222"/>
    <w:rsid w:val="008C14BC"/>
    <w:rsid w:val="008C2B2D"/>
    <w:rsid w:val="008C3F1D"/>
    <w:rsid w:val="008C401D"/>
    <w:rsid w:val="008C4C19"/>
    <w:rsid w:val="008C6D6B"/>
    <w:rsid w:val="008C746A"/>
    <w:rsid w:val="008C7B7C"/>
    <w:rsid w:val="008D0A48"/>
    <w:rsid w:val="008D117E"/>
    <w:rsid w:val="008D166E"/>
    <w:rsid w:val="008D1D74"/>
    <w:rsid w:val="008D1EEE"/>
    <w:rsid w:val="008D2002"/>
    <w:rsid w:val="008D213F"/>
    <w:rsid w:val="008D23A2"/>
    <w:rsid w:val="008D2B13"/>
    <w:rsid w:val="008D2FA9"/>
    <w:rsid w:val="008D3D25"/>
    <w:rsid w:val="008D4E7D"/>
    <w:rsid w:val="008D524F"/>
    <w:rsid w:val="008D55A6"/>
    <w:rsid w:val="008D5FF7"/>
    <w:rsid w:val="008D61EC"/>
    <w:rsid w:val="008D67B1"/>
    <w:rsid w:val="008D6B2D"/>
    <w:rsid w:val="008D7061"/>
    <w:rsid w:val="008D763F"/>
    <w:rsid w:val="008D7BBE"/>
    <w:rsid w:val="008D7BF6"/>
    <w:rsid w:val="008E0096"/>
    <w:rsid w:val="008E1935"/>
    <w:rsid w:val="008E197E"/>
    <w:rsid w:val="008E1B02"/>
    <w:rsid w:val="008E226F"/>
    <w:rsid w:val="008E2D2D"/>
    <w:rsid w:val="008E4CC6"/>
    <w:rsid w:val="008E4DF6"/>
    <w:rsid w:val="008E64BE"/>
    <w:rsid w:val="008E7E5C"/>
    <w:rsid w:val="008F0DBB"/>
    <w:rsid w:val="008F1805"/>
    <w:rsid w:val="008F19A0"/>
    <w:rsid w:val="008F1D74"/>
    <w:rsid w:val="008F2EB9"/>
    <w:rsid w:val="008F34E2"/>
    <w:rsid w:val="008F3BD1"/>
    <w:rsid w:val="008F440C"/>
    <w:rsid w:val="008F455F"/>
    <w:rsid w:val="008F7053"/>
    <w:rsid w:val="008F7173"/>
    <w:rsid w:val="008F7DBB"/>
    <w:rsid w:val="0090039F"/>
    <w:rsid w:val="00900E62"/>
    <w:rsid w:val="00901046"/>
    <w:rsid w:val="009012AD"/>
    <w:rsid w:val="0090185D"/>
    <w:rsid w:val="009025AB"/>
    <w:rsid w:val="00903051"/>
    <w:rsid w:val="00903D06"/>
    <w:rsid w:val="00904103"/>
    <w:rsid w:val="00906A6C"/>
    <w:rsid w:val="00907325"/>
    <w:rsid w:val="0090777B"/>
    <w:rsid w:val="009122C5"/>
    <w:rsid w:val="0091322A"/>
    <w:rsid w:val="00913740"/>
    <w:rsid w:val="009146A1"/>
    <w:rsid w:val="00914B8C"/>
    <w:rsid w:val="009151FC"/>
    <w:rsid w:val="009169EC"/>
    <w:rsid w:val="0091744B"/>
    <w:rsid w:val="00917666"/>
    <w:rsid w:val="009205D9"/>
    <w:rsid w:val="00920D0B"/>
    <w:rsid w:val="00920D80"/>
    <w:rsid w:val="00921E78"/>
    <w:rsid w:val="00921E86"/>
    <w:rsid w:val="009220A4"/>
    <w:rsid w:val="00922FB1"/>
    <w:rsid w:val="00924BB5"/>
    <w:rsid w:val="00924D3D"/>
    <w:rsid w:val="0092528C"/>
    <w:rsid w:val="009260B5"/>
    <w:rsid w:val="009276AD"/>
    <w:rsid w:val="00930474"/>
    <w:rsid w:val="009311E6"/>
    <w:rsid w:val="0093124B"/>
    <w:rsid w:val="009313CC"/>
    <w:rsid w:val="009315DF"/>
    <w:rsid w:val="00931F89"/>
    <w:rsid w:val="009320F1"/>
    <w:rsid w:val="0093297F"/>
    <w:rsid w:val="00933EB8"/>
    <w:rsid w:val="009342AD"/>
    <w:rsid w:val="00934718"/>
    <w:rsid w:val="0093564A"/>
    <w:rsid w:val="00935E39"/>
    <w:rsid w:val="00936021"/>
    <w:rsid w:val="00936A3E"/>
    <w:rsid w:val="00937524"/>
    <w:rsid w:val="00937C9F"/>
    <w:rsid w:val="0094017E"/>
    <w:rsid w:val="00940524"/>
    <w:rsid w:val="00940A00"/>
    <w:rsid w:val="00940A51"/>
    <w:rsid w:val="00941C74"/>
    <w:rsid w:val="00941FA2"/>
    <w:rsid w:val="0094267A"/>
    <w:rsid w:val="00943F70"/>
    <w:rsid w:val="00943FFA"/>
    <w:rsid w:val="00945301"/>
    <w:rsid w:val="009461CF"/>
    <w:rsid w:val="00946C2A"/>
    <w:rsid w:val="00947B18"/>
    <w:rsid w:val="009504DD"/>
    <w:rsid w:val="00950927"/>
    <w:rsid w:val="0095112F"/>
    <w:rsid w:val="009511DF"/>
    <w:rsid w:val="009513C5"/>
    <w:rsid w:val="0095188F"/>
    <w:rsid w:val="00951FE2"/>
    <w:rsid w:val="009529CA"/>
    <w:rsid w:val="009530DC"/>
    <w:rsid w:val="009531C1"/>
    <w:rsid w:val="00953A42"/>
    <w:rsid w:val="00953BCF"/>
    <w:rsid w:val="00953FA4"/>
    <w:rsid w:val="009543C2"/>
    <w:rsid w:val="00954632"/>
    <w:rsid w:val="00954818"/>
    <w:rsid w:val="00954843"/>
    <w:rsid w:val="00954C24"/>
    <w:rsid w:val="00954DEB"/>
    <w:rsid w:val="00956441"/>
    <w:rsid w:val="009564D7"/>
    <w:rsid w:val="00956833"/>
    <w:rsid w:val="00956C22"/>
    <w:rsid w:val="00957DBE"/>
    <w:rsid w:val="009605FA"/>
    <w:rsid w:val="00960760"/>
    <w:rsid w:val="00961B20"/>
    <w:rsid w:val="00962F5C"/>
    <w:rsid w:val="0096420D"/>
    <w:rsid w:val="00965BAB"/>
    <w:rsid w:val="00965D5D"/>
    <w:rsid w:val="009665D3"/>
    <w:rsid w:val="00967905"/>
    <w:rsid w:val="009679B8"/>
    <w:rsid w:val="00970165"/>
    <w:rsid w:val="00971830"/>
    <w:rsid w:val="009736D1"/>
    <w:rsid w:val="00974542"/>
    <w:rsid w:val="009764CC"/>
    <w:rsid w:val="009771F3"/>
    <w:rsid w:val="00977A59"/>
    <w:rsid w:val="00980773"/>
    <w:rsid w:val="0098176E"/>
    <w:rsid w:val="00983AD0"/>
    <w:rsid w:val="00983B75"/>
    <w:rsid w:val="00983BDA"/>
    <w:rsid w:val="0098456C"/>
    <w:rsid w:val="009859A5"/>
    <w:rsid w:val="00985BB2"/>
    <w:rsid w:val="00985C3F"/>
    <w:rsid w:val="009860B0"/>
    <w:rsid w:val="009863C7"/>
    <w:rsid w:val="009864F8"/>
    <w:rsid w:val="00986A8F"/>
    <w:rsid w:val="00986BA0"/>
    <w:rsid w:val="009870B0"/>
    <w:rsid w:val="00987634"/>
    <w:rsid w:val="009902CD"/>
    <w:rsid w:val="00990D07"/>
    <w:rsid w:val="009913B8"/>
    <w:rsid w:val="009918B0"/>
    <w:rsid w:val="00991A05"/>
    <w:rsid w:val="00992514"/>
    <w:rsid w:val="00994CF5"/>
    <w:rsid w:val="00995746"/>
    <w:rsid w:val="00995A33"/>
    <w:rsid w:val="009961A0"/>
    <w:rsid w:val="0099782A"/>
    <w:rsid w:val="00997C47"/>
    <w:rsid w:val="009A02AF"/>
    <w:rsid w:val="009A036A"/>
    <w:rsid w:val="009A05BA"/>
    <w:rsid w:val="009A0728"/>
    <w:rsid w:val="009A0B0D"/>
    <w:rsid w:val="009A12EE"/>
    <w:rsid w:val="009A2B06"/>
    <w:rsid w:val="009A2BD5"/>
    <w:rsid w:val="009A302F"/>
    <w:rsid w:val="009A4636"/>
    <w:rsid w:val="009A50F2"/>
    <w:rsid w:val="009A5114"/>
    <w:rsid w:val="009A52E2"/>
    <w:rsid w:val="009A592C"/>
    <w:rsid w:val="009A5974"/>
    <w:rsid w:val="009A5ACA"/>
    <w:rsid w:val="009A5BF4"/>
    <w:rsid w:val="009A5CFD"/>
    <w:rsid w:val="009A6164"/>
    <w:rsid w:val="009A6351"/>
    <w:rsid w:val="009A6474"/>
    <w:rsid w:val="009A69E9"/>
    <w:rsid w:val="009A6AA3"/>
    <w:rsid w:val="009A6AA5"/>
    <w:rsid w:val="009A6C3D"/>
    <w:rsid w:val="009A75F5"/>
    <w:rsid w:val="009A7E75"/>
    <w:rsid w:val="009A7F8B"/>
    <w:rsid w:val="009B0481"/>
    <w:rsid w:val="009B0594"/>
    <w:rsid w:val="009B15D5"/>
    <w:rsid w:val="009B1A23"/>
    <w:rsid w:val="009B1C2B"/>
    <w:rsid w:val="009B2265"/>
    <w:rsid w:val="009B35D7"/>
    <w:rsid w:val="009B41E6"/>
    <w:rsid w:val="009B48FD"/>
    <w:rsid w:val="009B4982"/>
    <w:rsid w:val="009B4A75"/>
    <w:rsid w:val="009B4B38"/>
    <w:rsid w:val="009B510C"/>
    <w:rsid w:val="009B51F1"/>
    <w:rsid w:val="009B5556"/>
    <w:rsid w:val="009B6000"/>
    <w:rsid w:val="009C007F"/>
    <w:rsid w:val="009C1DE9"/>
    <w:rsid w:val="009C282B"/>
    <w:rsid w:val="009C2C1B"/>
    <w:rsid w:val="009C2C49"/>
    <w:rsid w:val="009C2DFE"/>
    <w:rsid w:val="009C34BF"/>
    <w:rsid w:val="009C36D1"/>
    <w:rsid w:val="009C3881"/>
    <w:rsid w:val="009C44F0"/>
    <w:rsid w:val="009C47C2"/>
    <w:rsid w:val="009C5488"/>
    <w:rsid w:val="009C69D5"/>
    <w:rsid w:val="009C757C"/>
    <w:rsid w:val="009C7791"/>
    <w:rsid w:val="009D01D9"/>
    <w:rsid w:val="009D0BF3"/>
    <w:rsid w:val="009D0EB6"/>
    <w:rsid w:val="009D190C"/>
    <w:rsid w:val="009D2484"/>
    <w:rsid w:val="009D28A6"/>
    <w:rsid w:val="009D2A12"/>
    <w:rsid w:val="009D35F3"/>
    <w:rsid w:val="009D3770"/>
    <w:rsid w:val="009D4A94"/>
    <w:rsid w:val="009D4EC4"/>
    <w:rsid w:val="009D6B76"/>
    <w:rsid w:val="009D798E"/>
    <w:rsid w:val="009D7A2B"/>
    <w:rsid w:val="009E107C"/>
    <w:rsid w:val="009E159E"/>
    <w:rsid w:val="009E26D0"/>
    <w:rsid w:val="009E2C91"/>
    <w:rsid w:val="009E3414"/>
    <w:rsid w:val="009E446F"/>
    <w:rsid w:val="009E4698"/>
    <w:rsid w:val="009E476C"/>
    <w:rsid w:val="009E4FEF"/>
    <w:rsid w:val="009E537D"/>
    <w:rsid w:val="009E5909"/>
    <w:rsid w:val="009E790A"/>
    <w:rsid w:val="009F014B"/>
    <w:rsid w:val="009F22B6"/>
    <w:rsid w:val="009F2B75"/>
    <w:rsid w:val="009F3558"/>
    <w:rsid w:val="009F3589"/>
    <w:rsid w:val="009F381D"/>
    <w:rsid w:val="009F3F42"/>
    <w:rsid w:val="009F5385"/>
    <w:rsid w:val="009F5E88"/>
    <w:rsid w:val="009F5F99"/>
    <w:rsid w:val="009F6083"/>
    <w:rsid w:val="009F66B0"/>
    <w:rsid w:val="00A012B6"/>
    <w:rsid w:val="00A02BFB"/>
    <w:rsid w:val="00A04711"/>
    <w:rsid w:val="00A0474F"/>
    <w:rsid w:val="00A05491"/>
    <w:rsid w:val="00A054A4"/>
    <w:rsid w:val="00A07A03"/>
    <w:rsid w:val="00A100EF"/>
    <w:rsid w:val="00A121AE"/>
    <w:rsid w:val="00A12510"/>
    <w:rsid w:val="00A12C4B"/>
    <w:rsid w:val="00A138E1"/>
    <w:rsid w:val="00A13D13"/>
    <w:rsid w:val="00A13DAB"/>
    <w:rsid w:val="00A14B30"/>
    <w:rsid w:val="00A14EEB"/>
    <w:rsid w:val="00A151DF"/>
    <w:rsid w:val="00A15452"/>
    <w:rsid w:val="00A15A9C"/>
    <w:rsid w:val="00A15D2F"/>
    <w:rsid w:val="00A16301"/>
    <w:rsid w:val="00A163A1"/>
    <w:rsid w:val="00A16E2A"/>
    <w:rsid w:val="00A17023"/>
    <w:rsid w:val="00A17952"/>
    <w:rsid w:val="00A20639"/>
    <w:rsid w:val="00A2283F"/>
    <w:rsid w:val="00A2287C"/>
    <w:rsid w:val="00A22EA5"/>
    <w:rsid w:val="00A22F49"/>
    <w:rsid w:val="00A23300"/>
    <w:rsid w:val="00A2358A"/>
    <w:rsid w:val="00A23B2F"/>
    <w:rsid w:val="00A23BC6"/>
    <w:rsid w:val="00A24A51"/>
    <w:rsid w:val="00A24F7E"/>
    <w:rsid w:val="00A2546A"/>
    <w:rsid w:val="00A25855"/>
    <w:rsid w:val="00A25970"/>
    <w:rsid w:val="00A2620D"/>
    <w:rsid w:val="00A26599"/>
    <w:rsid w:val="00A26D72"/>
    <w:rsid w:val="00A2736A"/>
    <w:rsid w:val="00A27589"/>
    <w:rsid w:val="00A27EDF"/>
    <w:rsid w:val="00A30E82"/>
    <w:rsid w:val="00A318D7"/>
    <w:rsid w:val="00A3333E"/>
    <w:rsid w:val="00A33758"/>
    <w:rsid w:val="00A3429B"/>
    <w:rsid w:val="00A34633"/>
    <w:rsid w:val="00A35864"/>
    <w:rsid w:val="00A359F0"/>
    <w:rsid w:val="00A36F90"/>
    <w:rsid w:val="00A37992"/>
    <w:rsid w:val="00A37CF9"/>
    <w:rsid w:val="00A40167"/>
    <w:rsid w:val="00A40670"/>
    <w:rsid w:val="00A41121"/>
    <w:rsid w:val="00A4188C"/>
    <w:rsid w:val="00A41ABF"/>
    <w:rsid w:val="00A41BD0"/>
    <w:rsid w:val="00A42DF7"/>
    <w:rsid w:val="00A42FE0"/>
    <w:rsid w:val="00A432F7"/>
    <w:rsid w:val="00A43E91"/>
    <w:rsid w:val="00A44112"/>
    <w:rsid w:val="00A44C35"/>
    <w:rsid w:val="00A44DDE"/>
    <w:rsid w:val="00A46188"/>
    <w:rsid w:val="00A465BE"/>
    <w:rsid w:val="00A472D9"/>
    <w:rsid w:val="00A47432"/>
    <w:rsid w:val="00A47DD0"/>
    <w:rsid w:val="00A5031A"/>
    <w:rsid w:val="00A50C73"/>
    <w:rsid w:val="00A50EAA"/>
    <w:rsid w:val="00A52BF5"/>
    <w:rsid w:val="00A5492C"/>
    <w:rsid w:val="00A54962"/>
    <w:rsid w:val="00A549D7"/>
    <w:rsid w:val="00A558A7"/>
    <w:rsid w:val="00A56685"/>
    <w:rsid w:val="00A57B39"/>
    <w:rsid w:val="00A62709"/>
    <w:rsid w:val="00A639C7"/>
    <w:rsid w:val="00A64419"/>
    <w:rsid w:val="00A64861"/>
    <w:rsid w:val="00A6493D"/>
    <w:rsid w:val="00A64A69"/>
    <w:rsid w:val="00A65CBB"/>
    <w:rsid w:val="00A661F6"/>
    <w:rsid w:val="00A66BD8"/>
    <w:rsid w:val="00A70229"/>
    <w:rsid w:val="00A705E2"/>
    <w:rsid w:val="00A707D9"/>
    <w:rsid w:val="00A70C2E"/>
    <w:rsid w:val="00A71E8E"/>
    <w:rsid w:val="00A720BA"/>
    <w:rsid w:val="00A72641"/>
    <w:rsid w:val="00A72FD6"/>
    <w:rsid w:val="00A734CB"/>
    <w:rsid w:val="00A7391C"/>
    <w:rsid w:val="00A73AED"/>
    <w:rsid w:val="00A740DB"/>
    <w:rsid w:val="00A74D45"/>
    <w:rsid w:val="00A75935"/>
    <w:rsid w:val="00A7733C"/>
    <w:rsid w:val="00A77466"/>
    <w:rsid w:val="00A776A8"/>
    <w:rsid w:val="00A8025F"/>
    <w:rsid w:val="00A80516"/>
    <w:rsid w:val="00A806AD"/>
    <w:rsid w:val="00A80D28"/>
    <w:rsid w:val="00A811AB"/>
    <w:rsid w:val="00A81583"/>
    <w:rsid w:val="00A81BCF"/>
    <w:rsid w:val="00A82EA6"/>
    <w:rsid w:val="00A835FE"/>
    <w:rsid w:val="00A840E9"/>
    <w:rsid w:val="00A840FE"/>
    <w:rsid w:val="00A84F8F"/>
    <w:rsid w:val="00A8753E"/>
    <w:rsid w:val="00A87B3A"/>
    <w:rsid w:val="00A87BA0"/>
    <w:rsid w:val="00A900D1"/>
    <w:rsid w:val="00A906DD"/>
    <w:rsid w:val="00A90883"/>
    <w:rsid w:val="00A91636"/>
    <w:rsid w:val="00A91DE2"/>
    <w:rsid w:val="00A93AD9"/>
    <w:rsid w:val="00A94615"/>
    <w:rsid w:val="00A95B65"/>
    <w:rsid w:val="00A96845"/>
    <w:rsid w:val="00A97FB6"/>
    <w:rsid w:val="00AA1462"/>
    <w:rsid w:val="00AA1718"/>
    <w:rsid w:val="00AA1813"/>
    <w:rsid w:val="00AA2C30"/>
    <w:rsid w:val="00AA433D"/>
    <w:rsid w:val="00AA58F8"/>
    <w:rsid w:val="00AA609B"/>
    <w:rsid w:val="00AA6D2B"/>
    <w:rsid w:val="00AA764E"/>
    <w:rsid w:val="00AA7AC7"/>
    <w:rsid w:val="00AB0D22"/>
    <w:rsid w:val="00AB27C8"/>
    <w:rsid w:val="00AB2AB2"/>
    <w:rsid w:val="00AB2F1D"/>
    <w:rsid w:val="00AB33B7"/>
    <w:rsid w:val="00AB3FCD"/>
    <w:rsid w:val="00AB47F0"/>
    <w:rsid w:val="00AB5101"/>
    <w:rsid w:val="00AB51FF"/>
    <w:rsid w:val="00AB5526"/>
    <w:rsid w:val="00AB5696"/>
    <w:rsid w:val="00AB6A90"/>
    <w:rsid w:val="00AB73E2"/>
    <w:rsid w:val="00AC14EE"/>
    <w:rsid w:val="00AC1A6B"/>
    <w:rsid w:val="00AC1E5F"/>
    <w:rsid w:val="00AC2B3A"/>
    <w:rsid w:val="00AC2E88"/>
    <w:rsid w:val="00AC343C"/>
    <w:rsid w:val="00AC3A46"/>
    <w:rsid w:val="00AC44DC"/>
    <w:rsid w:val="00AC5128"/>
    <w:rsid w:val="00AC56DA"/>
    <w:rsid w:val="00AC5DC8"/>
    <w:rsid w:val="00AC6AF9"/>
    <w:rsid w:val="00AC700C"/>
    <w:rsid w:val="00AC779E"/>
    <w:rsid w:val="00AD0500"/>
    <w:rsid w:val="00AD0851"/>
    <w:rsid w:val="00AD0E63"/>
    <w:rsid w:val="00AD2049"/>
    <w:rsid w:val="00AD38ED"/>
    <w:rsid w:val="00AD3D99"/>
    <w:rsid w:val="00AD43F9"/>
    <w:rsid w:val="00AD5512"/>
    <w:rsid w:val="00AD664B"/>
    <w:rsid w:val="00AD6804"/>
    <w:rsid w:val="00AD69D1"/>
    <w:rsid w:val="00AD798E"/>
    <w:rsid w:val="00AD7ED6"/>
    <w:rsid w:val="00AE06FC"/>
    <w:rsid w:val="00AE071A"/>
    <w:rsid w:val="00AE07FC"/>
    <w:rsid w:val="00AE0B92"/>
    <w:rsid w:val="00AE1CB7"/>
    <w:rsid w:val="00AE348F"/>
    <w:rsid w:val="00AE368C"/>
    <w:rsid w:val="00AE40E0"/>
    <w:rsid w:val="00AE45BC"/>
    <w:rsid w:val="00AE4CA0"/>
    <w:rsid w:val="00AE5419"/>
    <w:rsid w:val="00AE5563"/>
    <w:rsid w:val="00AE55C5"/>
    <w:rsid w:val="00AE5E88"/>
    <w:rsid w:val="00AE6EF4"/>
    <w:rsid w:val="00AF0BC9"/>
    <w:rsid w:val="00AF0FD0"/>
    <w:rsid w:val="00AF44B8"/>
    <w:rsid w:val="00AF4511"/>
    <w:rsid w:val="00AF4B3C"/>
    <w:rsid w:val="00AF51C9"/>
    <w:rsid w:val="00AF5418"/>
    <w:rsid w:val="00AF55A6"/>
    <w:rsid w:val="00AF5D80"/>
    <w:rsid w:val="00AF6FE0"/>
    <w:rsid w:val="00B004C8"/>
    <w:rsid w:val="00B017DA"/>
    <w:rsid w:val="00B03391"/>
    <w:rsid w:val="00B0422D"/>
    <w:rsid w:val="00B046B5"/>
    <w:rsid w:val="00B04B40"/>
    <w:rsid w:val="00B054A5"/>
    <w:rsid w:val="00B05DAC"/>
    <w:rsid w:val="00B05E6E"/>
    <w:rsid w:val="00B068F3"/>
    <w:rsid w:val="00B07F6E"/>
    <w:rsid w:val="00B10035"/>
    <w:rsid w:val="00B1023D"/>
    <w:rsid w:val="00B104AC"/>
    <w:rsid w:val="00B108F5"/>
    <w:rsid w:val="00B10B59"/>
    <w:rsid w:val="00B11D3B"/>
    <w:rsid w:val="00B125B9"/>
    <w:rsid w:val="00B147FD"/>
    <w:rsid w:val="00B158CD"/>
    <w:rsid w:val="00B159F3"/>
    <w:rsid w:val="00B15AC3"/>
    <w:rsid w:val="00B16225"/>
    <w:rsid w:val="00B16DA4"/>
    <w:rsid w:val="00B17D7E"/>
    <w:rsid w:val="00B20255"/>
    <w:rsid w:val="00B2035E"/>
    <w:rsid w:val="00B2141F"/>
    <w:rsid w:val="00B21525"/>
    <w:rsid w:val="00B21529"/>
    <w:rsid w:val="00B21B49"/>
    <w:rsid w:val="00B22A8B"/>
    <w:rsid w:val="00B22E80"/>
    <w:rsid w:val="00B2435B"/>
    <w:rsid w:val="00B2537B"/>
    <w:rsid w:val="00B254E8"/>
    <w:rsid w:val="00B268D8"/>
    <w:rsid w:val="00B27344"/>
    <w:rsid w:val="00B27511"/>
    <w:rsid w:val="00B30208"/>
    <w:rsid w:val="00B315B2"/>
    <w:rsid w:val="00B357F5"/>
    <w:rsid w:val="00B36C27"/>
    <w:rsid w:val="00B37375"/>
    <w:rsid w:val="00B4132B"/>
    <w:rsid w:val="00B416BC"/>
    <w:rsid w:val="00B4251D"/>
    <w:rsid w:val="00B42FD3"/>
    <w:rsid w:val="00B4341C"/>
    <w:rsid w:val="00B43567"/>
    <w:rsid w:val="00B44991"/>
    <w:rsid w:val="00B44B2C"/>
    <w:rsid w:val="00B450C1"/>
    <w:rsid w:val="00B4519C"/>
    <w:rsid w:val="00B45365"/>
    <w:rsid w:val="00B4572C"/>
    <w:rsid w:val="00B46273"/>
    <w:rsid w:val="00B46B0B"/>
    <w:rsid w:val="00B47090"/>
    <w:rsid w:val="00B47BC1"/>
    <w:rsid w:val="00B50987"/>
    <w:rsid w:val="00B51211"/>
    <w:rsid w:val="00B514ED"/>
    <w:rsid w:val="00B53782"/>
    <w:rsid w:val="00B53E47"/>
    <w:rsid w:val="00B5493C"/>
    <w:rsid w:val="00B55A29"/>
    <w:rsid w:val="00B55E71"/>
    <w:rsid w:val="00B560AD"/>
    <w:rsid w:val="00B56548"/>
    <w:rsid w:val="00B56F6D"/>
    <w:rsid w:val="00B56F74"/>
    <w:rsid w:val="00B613E3"/>
    <w:rsid w:val="00B61937"/>
    <w:rsid w:val="00B61B34"/>
    <w:rsid w:val="00B6205E"/>
    <w:rsid w:val="00B623C0"/>
    <w:rsid w:val="00B62B9B"/>
    <w:rsid w:val="00B63133"/>
    <w:rsid w:val="00B63818"/>
    <w:rsid w:val="00B64C66"/>
    <w:rsid w:val="00B65669"/>
    <w:rsid w:val="00B65906"/>
    <w:rsid w:val="00B65F1A"/>
    <w:rsid w:val="00B66415"/>
    <w:rsid w:val="00B664DD"/>
    <w:rsid w:val="00B668FB"/>
    <w:rsid w:val="00B67D91"/>
    <w:rsid w:val="00B70162"/>
    <w:rsid w:val="00B7159D"/>
    <w:rsid w:val="00B716B4"/>
    <w:rsid w:val="00B71AF4"/>
    <w:rsid w:val="00B7304F"/>
    <w:rsid w:val="00B742DF"/>
    <w:rsid w:val="00B74D7E"/>
    <w:rsid w:val="00B75D3D"/>
    <w:rsid w:val="00B767E1"/>
    <w:rsid w:val="00B768ED"/>
    <w:rsid w:val="00B77AE6"/>
    <w:rsid w:val="00B77BF2"/>
    <w:rsid w:val="00B80405"/>
    <w:rsid w:val="00B81486"/>
    <w:rsid w:val="00B814BA"/>
    <w:rsid w:val="00B81DFF"/>
    <w:rsid w:val="00B82A7D"/>
    <w:rsid w:val="00B833A5"/>
    <w:rsid w:val="00B838C1"/>
    <w:rsid w:val="00B843A7"/>
    <w:rsid w:val="00B84431"/>
    <w:rsid w:val="00B84778"/>
    <w:rsid w:val="00B862DB"/>
    <w:rsid w:val="00B87806"/>
    <w:rsid w:val="00B902AA"/>
    <w:rsid w:val="00B912BB"/>
    <w:rsid w:val="00B92109"/>
    <w:rsid w:val="00B922CE"/>
    <w:rsid w:val="00B92B7C"/>
    <w:rsid w:val="00B92DC4"/>
    <w:rsid w:val="00B92F44"/>
    <w:rsid w:val="00B931AA"/>
    <w:rsid w:val="00B931C5"/>
    <w:rsid w:val="00B93A88"/>
    <w:rsid w:val="00B94FBF"/>
    <w:rsid w:val="00B97BC0"/>
    <w:rsid w:val="00BA0697"/>
    <w:rsid w:val="00BA06BB"/>
    <w:rsid w:val="00BA07D6"/>
    <w:rsid w:val="00BA0A29"/>
    <w:rsid w:val="00BA1EF8"/>
    <w:rsid w:val="00BA33E5"/>
    <w:rsid w:val="00BA4B7A"/>
    <w:rsid w:val="00BA4DC4"/>
    <w:rsid w:val="00BA4FA2"/>
    <w:rsid w:val="00BA5B66"/>
    <w:rsid w:val="00BA6091"/>
    <w:rsid w:val="00BA66FF"/>
    <w:rsid w:val="00BA6C35"/>
    <w:rsid w:val="00BA7E66"/>
    <w:rsid w:val="00BB09D7"/>
    <w:rsid w:val="00BB1D15"/>
    <w:rsid w:val="00BB1D7D"/>
    <w:rsid w:val="00BB1E06"/>
    <w:rsid w:val="00BB1E25"/>
    <w:rsid w:val="00BB3164"/>
    <w:rsid w:val="00BB3F1F"/>
    <w:rsid w:val="00BB42DB"/>
    <w:rsid w:val="00BB5D07"/>
    <w:rsid w:val="00BB66C7"/>
    <w:rsid w:val="00BB6D5C"/>
    <w:rsid w:val="00BB728F"/>
    <w:rsid w:val="00BB76B1"/>
    <w:rsid w:val="00BB7702"/>
    <w:rsid w:val="00BB77D0"/>
    <w:rsid w:val="00BC063A"/>
    <w:rsid w:val="00BC0A31"/>
    <w:rsid w:val="00BC1509"/>
    <w:rsid w:val="00BC16F3"/>
    <w:rsid w:val="00BC1AAC"/>
    <w:rsid w:val="00BC2232"/>
    <w:rsid w:val="00BC25D9"/>
    <w:rsid w:val="00BC28B4"/>
    <w:rsid w:val="00BC2CA9"/>
    <w:rsid w:val="00BC385D"/>
    <w:rsid w:val="00BC54B6"/>
    <w:rsid w:val="00BC5951"/>
    <w:rsid w:val="00BC6525"/>
    <w:rsid w:val="00BC7490"/>
    <w:rsid w:val="00BC77EC"/>
    <w:rsid w:val="00BC7A0B"/>
    <w:rsid w:val="00BC7E38"/>
    <w:rsid w:val="00BD0AB1"/>
    <w:rsid w:val="00BD0BA6"/>
    <w:rsid w:val="00BD0FDA"/>
    <w:rsid w:val="00BD10AA"/>
    <w:rsid w:val="00BD1854"/>
    <w:rsid w:val="00BD2CCE"/>
    <w:rsid w:val="00BD2E90"/>
    <w:rsid w:val="00BD303D"/>
    <w:rsid w:val="00BD494D"/>
    <w:rsid w:val="00BD4F49"/>
    <w:rsid w:val="00BD5033"/>
    <w:rsid w:val="00BD51D0"/>
    <w:rsid w:val="00BD6052"/>
    <w:rsid w:val="00BE00FD"/>
    <w:rsid w:val="00BE033A"/>
    <w:rsid w:val="00BE1527"/>
    <w:rsid w:val="00BE1D94"/>
    <w:rsid w:val="00BE225B"/>
    <w:rsid w:val="00BE27C9"/>
    <w:rsid w:val="00BE28DB"/>
    <w:rsid w:val="00BE2C2A"/>
    <w:rsid w:val="00BE35A9"/>
    <w:rsid w:val="00BE37C1"/>
    <w:rsid w:val="00BE44A5"/>
    <w:rsid w:val="00BE4B3B"/>
    <w:rsid w:val="00BE5074"/>
    <w:rsid w:val="00BE61DF"/>
    <w:rsid w:val="00BE6284"/>
    <w:rsid w:val="00BE68CE"/>
    <w:rsid w:val="00BE6C0F"/>
    <w:rsid w:val="00BE6E00"/>
    <w:rsid w:val="00BE6F79"/>
    <w:rsid w:val="00BE79E5"/>
    <w:rsid w:val="00BF0A5B"/>
    <w:rsid w:val="00BF0EF3"/>
    <w:rsid w:val="00BF20D9"/>
    <w:rsid w:val="00BF2435"/>
    <w:rsid w:val="00BF2781"/>
    <w:rsid w:val="00BF2B88"/>
    <w:rsid w:val="00BF3187"/>
    <w:rsid w:val="00BF43DB"/>
    <w:rsid w:val="00BF4FEA"/>
    <w:rsid w:val="00BF702D"/>
    <w:rsid w:val="00BF72E8"/>
    <w:rsid w:val="00BF7537"/>
    <w:rsid w:val="00C00771"/>
    <w:rsid w:val="00C01392"/>
    <w:rsid w:val="00C01837"/>
    <w:rsid w:val="00C01E36"/>
    <w:rsid w:val="00C02161"/>
    <w:rsid w:val="00C02755"/>
    <w:rsid w:val="00C03F61"/>
    <w:rsid w:val="00C03FBD"/>
    <w:rsid w:val="00C041B4"/>
    <w:rsid w:val="00C04788"/>
    <w:rsid w:val="00C04AF2"/>
    <w:rsid w:val="00C06414"/>
    <w:rsid w:val="00C06D53"/>
    <w:rsid w:val="00C06E98"/>
    <w:rsid w:val="00C10031"/>
    <w:rsid w:val="00C101C1"/>
    <w:rsid w:val="00C105ED"/>
    <w:rsid w:val="00C12475"/>
    <w:rsid w:val="00C12606"/>
    <w:rsid w:val="00C1283E"/>
    <w:rsid w:val="00C1287E"/>
    <w:rsid w:val="00C13560"/>
    <w:rsid w:val="00C15798"/>
    <w:rsid w:val="00C15CD1"/>
    <w:rsid w:val="00C168CE"/>
    <w:rsid w:val="00C175DA"/>
    <w:rsid w:val="00C20752"/>
    <w:rsid w:val="00C20FD9"/>
    <w:rsid w:val="00C21829"/>
    <w:rsid w:val="00C220BD"/>
    <w:rsid w:val="00C2211A"/>
    <w:rsid w:val="00C2431C"/>
    <w:rsid w:val="00C24698"/>
    <w:rsid w:val="00C25256"/>
    <w:rsid w:val="00C25382"/>
    <w:rsid w:val="00C2616C"/>
    <w:rsid w:val="00C261A7"/>
    <w:rsid w:val="00C264A6"/>
    <w:rsid w:val="00C26C4E"/>
    <w:rsid w:val="00C270EF"/>
    <w:rsid w:val="00C30149"/>
    <w:rsid w:val="00C31C4E"/>
    <w:rsid w:val="00C32621"/>
    <w:rsid w:val="00C3291F"/>
    <w:rsid w:val="00C33466"/>
    <w:rsid w:val="00C335E2"/>
    <w:rsid w:val="00C33AC1"/>
    <w:rsid w:val="00C34343"/>
    <w:rsid w:val="00C34541"/>
    <w:rsid w:val="00C34C6D"/>
    <w:rsid w:val="00C34F07"/>
    <w:rsid w:val="00C354BE"/>
    <w:rsid w:val="00C36ACE"/>
    <w:rsid w:val="00C36E14"/>
    <w:rsid w:val="00C36F76"/>
    <w:rsid w:val="00C37503"/>
    <w:rsid w:val="00C37907"/>
    <w:rsid w:val="00C37DEA"/>
    <w:rsid w:val="00C40268"/>
    <w:rsid w:val="00C426CF"/>
    <w:rsid w:val="00C42BD3"/>
    <w:rsid w:val="00C438F4"/>
    <w:rsid w:val="00C44E76"/>
    <w:rsid w:val="00C44EE0"/>
    <w:rsid w:val="00C45575"/>
    <w:rsid w:val="00C456E3"/>
    <w:rsid w:val="00C45728"/>
    <w:rsid w:val="00C46868"/>
    <w:rsid w:val="00C4704A"/>
    <w:rsid w:val="00C4729B"/>
    <w:rsid w:val="00C474BE"/>
    <w:rsid w:val="00C47E3F"/>
    <w:rsid w:val="00C51976"/>
    <w:rsid w:val="00C523AA"/>
    <w:rsid w:val="00C52D6F"/>
    <w:rsid w:val="00C52E7D"/>
    <w:rsid w:val="00C542D7"/>
    <w:rsid w:val="00C55609"/>
    <w:rsid w:val="00C56B84"/>
    <w:rsid w:val="00C57001"/>
    <w:rsid w:val="00C57548"/>
    <w:rsid w:val="00C62031"/>
    <w:rsid w:val="00C6241E"/>
    <w:rsid w:val="00C6249D"/>
    <w:rsid w:val="00C62937"/>
    <w:rsid w:val="00C63F56"/>
    <w:rsid w:val="00C64E8E"/>
    <w:rsid w:val="00C6507C"/>
    <w:rsid w:val="00C6533E"/>
    <w:rsid w:val="00C65778"/>
    <w:rsid w:val="00C66C6D"/>
    <w:rsid w:val="00C66F7F"/>
    <w:rsid w:val="00C7006C"/>
    <w:rsid w:val="00C7057A"/>
    <w:rsid w:val="00C70D5C"/>
    <w:rsid w:val="00C70E09"/>
    <w:rsid w:val="00C70E95"/>
    <w:rsid w:val="00C7179A"/>
    <w:rsid w:val="00C718A4"/>
    <w:rsid w:val="00C71D61"/>
    <w:rsid w:val="00C7330F"/>
    <w:rsid w:val="00C7371B"/>
    <w:rsid w:val="00C74168"/>
    <w:rsid w:val="00C753AC"/>
    <w:rsid w:val="00C75F5F"/>
    <w:rsid w:val="00C76AC7"/>
    <w:rsid w:val="00C77DB5"/>
    <w:rsid w:val="00C805EF"/>
    <w:rsid w:val="00C80995"/>
    <w:rsid w:val="00C80B38"/>
    <w:rsid w:val="00C80BC3"/>
    <w:rsid w:val="00C80ED0"/>
    <w:rsid w:val="00C824D4"/>
    <w:rsid w:val="00C837C9"/>
    <w:rsid w:val="00C844B0"/>
    <w:rsid w:val="00C8460A"/>
    <w:rsid w:val="00C848D9"/>
    <w:rsid w:val="00C84BBB"/>
    <w:rsid w:val="00C85231"/>
    <w:rsid w:val="00C859C4"/>
    <w:rsid w:val="00C8760D"/>
    <w:rsid w:val="00C87625"/>
    <w:rsid w:val="00C87E4C"/>
    <w:rsid w:val="00C900BE"/>
    <w:rsid w:val="00C9033C"/>
    <w:rsid w:val="00C903A9"/>
    <w:rsid w:val="00C91FD2"/>
    <w:rsid w:val="00C95513"/>
    <w:rsid w:val="00C95737"/>
    <w:rsid w:val="00C96134"/>
    <w:rsid w:val="00C9737F"/>
    <w:rsid w:val="00C97408"/>
    <w:rsid w:val="00C97931"/>
    <w:rsid w:val="00C97932"/>
    <w:rsid w:val="00C97CF5"/>
    <w:rsid w:val="00C97D1A"/>
    <w:rsid w:val="00C97DB7"/>
    <w:rsid w:val="00CA0517"/>
    <w:rsid w:val="00CA05DA"/>
    <w:rsid w:val="00CA1D69"/>
    <w:rsid w:val="00CA3067"/>
    <w:rsid w:val="00CA32E5"/>
    <w:rsid w:val="00CA3B7A"/>
    <w:rsid w:val="00CA443F"/>
    <w:rsid w:val="00CA47DC"/>
    <w:rsid w:val="00CA5676"/>
    <w:rsid w:val="00CA59A8"/>
    <w:rsid w:val="00CA5FD7"/>
    <w:rsid w:val="00CA6AF1"/>
    <w:rsid w:val="00CA7283"/>
    <w:rsid w:val="00CA7A3D"/>
    <w:rsid w:val="00CA7FBB"/>
    <w:rsid w:val="00CB143A"/>
    <w:rsid w:val="00CB17BA"/>
    <w:rsid w:val="00CB207D"/>
    <w:rsid w:val="00CB377B"/>
    <w:rsid w:val="00CB4399"/>
    <w:rsid w:val="00CB617D"/>
    <w:rsid w:val="00CB6729"/>
    <w:rsid w:val="00CB7525"/>
    <w:rsid w:val="00CB7AC6"/>
    <w:rsid w:val="00CB7DD0"/>
    <w:rsid w:val="00CC079F"/>
    <w:rsid w:val="00CC16DF"/>
    <w:rsid w:val="00CC1723"/>
    <w:rsid w:val="00CC1F0B"/>
    <w:rsid w:val="00CC23A2"/>
    <w:rsid w:val="00CC261B"/>
    <w:rsid w:val="00CC2722"/>
    <w:rsid w:val="00CC3128"/>
    <w:rsid w:val="00CC429B"/>
    <w:rsid w:val="00CC4696"/>
    <w:rsid w:val="00CC4A14"/>
    <w:rsid w:val="00CC4DD1"/>
    <w:rsid w:val="00CC58E7"/>
    <w:rsid w:val="00CC5E37"/>
    <w:rsid w:val="00CC7454"/>
    <w:rsid w:val="00CC79B0"/>
    <w:rsid w:val="00CD1CEF"/>
    <w:rsid w:val="00CD2887"/>
    <w:rsid w:val="00CD3EF7"/>
    <w:rsid w:val="00CD4B10"/>
    <w:rsid w:val="00CD55BE"/>
    <w:rsid w:val="00CD573A"/>
    <w:rsid w:val="00CD5914"/>
    <w:rsid w:val="00CD5F19"/>
    <w:rsid w:val="00CD6414"/>
    <w:rsid w:val="00CD6A4E"/>
    <w:rsid w:val="00CD772E"/>
    <w:rsid w:val="00CD781D"/>
    <w:rsid w:val="00CE0E11"/>
    <w:rsid w:val="00CE11E8"/>
    <w:rsid w:val="00CE1886"/>
    <w:rsid w:val="00CE1A2B"/>
    <w:rsid w:val="00CE1DCC"/>
    <w:rsid w:val="00CE2185"/>
    <w:rsid w:val="00CE26CF"/>
    <w:rsid w:val="00CE2A1B"/>
    <w:rsid w:val="00CE329A"/>
    <w:rsid w:val="00CE3466"/>
    <w:rsid w:val="00CE4999"/>
    <w:rsid w:val="00CE5285"/>
    <w:rsid w:val="00CE5DDD"/>
    <w:rsid w:val="00CE61D8"/>
    <w:rsid w:val="00CE6609"/>
    <w:rsid w:val="00CE6D6D"/>
    <w:rsid w:val="00CE782C"/>
    <w:rsid w:val="00CF0390"/>
    <w:rsid w:val="00CF08B8"/>
    <w:rsid w:val="00CF122F"/>
    <w:rsid w:val="00CF250D"/>
    <w:rsid w:val="00CF34F3"/>
    <w:rsid w:val="00CF3B10"/>
    <w:rsid w:val="00CF3C61"/>
    <w:rsid w:val="00CF419C"/>
    <w:rsid w:val="00CF436A"/>
    <w:rsid w:val="00CF475E"/>
    <w:rsid w:val="00CF57EF"/>
    <w:rsid w:val="00CF66D8"/>
    <w:rsid w:val="00CF68A6"/>
    <w:rsid w:val="00CF76B3"/>
    <w:rsid w:val="00CF7AF5"/>
    <w:rsid w:val="00CF7EAF"/>
    <w:rsid w:val="00D00CA2"/>
    <w:rsid w:val="00D01434"/>
    <w:rsid w:val="00D014FA"/>
    <w:rsid w:val="00D01CF7"/>
    <w:rsid w:val="00D024DE"/>
    <w:rsid w:val="00D024ED"/>
    <w:rsid w:val="00D02826"/>
    <w:rsid w:val="00D02D79"/>
    <w:rsid w:val="00D02EF4"/>
    <w:rsid w:val="00D031EF"/>
    <w:rsid w:val="00D03689"/>
    <w:rsid w:val="00D043AB"/>
    <w:rsid w:val="00D04A82"/>
    <w:rsid w:val="00D04F34"/>
    <w:rsid w:val="00D04FF9"/>
    <w:rsid w:val="00D06D2A"/>
    <w:rsid w:val="00D07A72"/>
    <w:rsid w:val="00D07AE8"/>
    <w:rsid w:val="00D1010B"/>
    <w:rsid w:val="00D103FC"/>
    <w:rsid w:val="00D109FF"/>
    <w:rsid w:val="00D1306B"/>
    <w:rsid w:val="00D13D56"/>
    <w:rsid w:val="00D142F5"/>
    <w:rsid w:val="00D14752"/>
    <w:rsid w:val="00D14DAA"/>
    <w:rsid w:val="00D14E52"/>
    <w:rsid w:val="00D162DC"/>
    <w:rsid w:val="00D20487"/>
    <w:rsid w:val="00D21355"/>
    <w:rsid w:val="00D223A5"/>
    <w:rsid w:val="00D22409"/>
    <w:rsid w:val="00D23165"/>
    <w:rsid w:val="00D23E02"/>
    <w:rsid w:val="00D240C8"/>
    <w:rsid w:val="00D24103"/>
    <w:rsid w:val="00D252C8"/>
    <w:rsid w:val="00D259D5"/>
    <w:rsid w:val="00D25EDF"/>
    <w:rsid w:val="00D26015"/>
    <w:rsid w:val="00D26BBA"/>
    <w:rsid w:val="00D2759B"/>
    <w:rsid w:val="00D31160"/>
    <w:rsid w:val="00D31235"/>
    <w:rsid w:val="00D3233F"/>
    <w:rsid w:val="00D32375"/>
    <w:rsid w:val="00D32878"/>
    <w:rsid w:val="00D3324A"/>
    <w:rsid w:val="00D34F5E"/>
    <w:rsid w:val="00D35CC9"/>
    <w:rsid w:val="00D3727D"/>
    <w:rsid w:val="00D37BF0"/>
    <w:rsid w:val="00D40984"/>
    <w:rsid w:val="00D41306"/>
    <w:rsid w:val="00D4193E"/>
    <w:rsid w:val="00D41A37"/>
    <w:rsid w:val="00D41CB4"/>
    <w:rsid w:val="00D41D97"/>
    <w:rsid w:val="00D422E4"/>
    <w:rsid w:val="00D44B04"/>
    <w:rsid w:val="00D458B0"/>
    <w:rsid w:val="00D45C4B"/>
    <w:rsid w:val="00D45F97"/>
    <w:rsid w:val="00D471CB"/>
    <w:rsid w:val="00D479EA"/>
    <w:rsid w:val="00D47EEA"/>
    <w:rsid w:val="00D50117"/>
    <w:rsid w:val="00D512C7"/>
    <w:rsid w:val="00D51527"/>
    <w:rsid w:val="00D5189E"/>
    <w:rsid w:val="00D51BFD"/>
    <w:rsid w:val="00D52AAF"/>
    <w:rsid w:val="00D53CD7"/>
    <w:rsid w:val="00D540C9"/>
    <w:rsid w:val="00D54EEC"/>
    <w:rsid w:val="00D553FD"/>
    <w:rsid w:val="00D564E6"/>
    <w:rsid w:val="00D57766"/>
    <w:rsid w:val="00D57DBA"/>
    <w:rsid w:val="00D57FDF"/>
    <w:rsid w:val="00D6018D"/>
    <w:rsid w:val="00D601B5"/>
    <w:rsid w:val="00D60E33"/>
    <w:rsid w:val="00D60E87"/>
    <w:rsid w:val="00D60FEE"/>
    <w:rsid w:val="00D617D9"/>
    <w:rsid w:val="00D61915"/>
    <w:rsid w:val="00D632CF"/>
    <w:rsid w:val="00D64942"/>
    <w:rsid w:val="00D650AE"/>
    <w:rsid w:val="00D661A6"/>
    <w:rsid w:val="00D7083B"/>
    <w:rsid w:val="00D72C2A"/>
    <w:rsid w:val="00D72F37"/>
    <w:rsid w:val="00D7425E"/>
    <w:rsid w:val="00D745FB"/>
    <w:rsid w:val="00D74A01"/>
    <w:rsid w:val="00D75415"/>
    <w:rsid w:val="00D757AC"/>
    <w:rsid w:val="00D757E2"/>
    <w:rsid w:val="00D763F7"/>
    <w:rsid w:val="00D76999"/>
    <w:rsid w:val="00D77A4C"/>
    <w:rsid w:val="00D77B05"/>
    <w:rsid w:val="00D80A60"/>
    <w:rsid w:val="00D80F6E"/>
    <w:rsid w:val="00D8110F"/>
    <w:rsid w:val="00D8132F"/>
    <w:rsid w:val="00D81B05"/>
    <w:rsid w:val="00D82246"/>
    <w:rsid w:val="00D83483"/>
    <w:rsid w:val="00D845A2"/>
    <w:rsid w:val="00D845A7"/>
    <w:rsid w:val="00D85A36"/>
    <w:rsid w:val="00D85C86"/>
    <w:rsid w:val="00D85F25"/>
    <w:rsid w:val="00D863F0"/>
    <w:rsid w:val="00D86427"/>
    <w:rsid w:val="00D86F65"/>
    <w:rsid w:val="00D90BD6"/>
    <w:rsid w:val="00D9170B"/>
    <w:rsid w:val="00D937A9"/>
    <w:rsid w:val="00D956A1"/>
    <w:rsid w:val="00D956F9"/>
    <w:rsid w:val="00D97346"/>
    <w:rsid w:val="00D97756"/>
    <w:rsid w:val="00DA05C1"/>
    <w:rsid w:val="00DA0B4A"/>
    <w:rsid w:val="00DA11F7"/>
    <w:rsid w:val="00DA1EE6"/>
    <w:rsid w:val="00DA3086"/>
    <w:rsid w:val="00DA3D16"/>
    <w:rsid w:val="00DA4979"/>
    <w:rsid w:val="00DA4DCE"/>
    <w:rsid w:val="00DA4FD2"/>
    <w:rsid w:val="00DA5B19"/>
    <w:rsid w:val="00DA6242"/>
    <w:rsid w:val="00DA79CC"/>
    <w:rsid w:val="00DB072E"/>
    <w:rsid w:val="00DB0F95"/>
    <w:rsid w:val="00DB1D5C"/>
    <w:rsid w:val="00DB215B"/>
    <w:rsid w:val="00DB579D"/>
    <w:rsid w:val="00DB759D"/>
    <w:rsid w:val="00DC023F"/>
    <w:rsid w:val="00DC0839"/>
    <w:rsid w:val="00DC146B"/>
    <w:rsid w:val="00DC24F8"/>
    <w:rsid w:val="00DC25D7"/>
    <w:rsid w:val="00DC2BF4"/>
    <w:rsid w:val="00DC3634"/>
    <w:rsid w:val="00DC39D7"/>
    <w:rsid w:val="00DC687E"/>
    <w:rsid w:val="00DC68DC"/>
    <w:rsid w:val="00DC6B62"/>
    <w:rsid w:val="00DC7316"/>
    <w:rsid w:val="00DC7A24"/>
    <w:rsid w:val="00DC7DF4"/>
    <w:rsid w:val="00DD3468"/>
    <w:rsid w:val="00DD3604"/>
    <w:rsid w:val="00DD3FAB"/>
    <w:rsid w:val="00DD400C"/>
    <w:rsid w:val="00DD41FA"/>
    <w:rsid w:val="00DD60B9"/>
    <w:rsid w:val="00DD69CF"/>
    <w:rsid w:val="00DD7911"/>
    <w:rsid w:val="00DE01AC"/>
    <w:rsid w:val="00DE0BB6"/>
    <w:rsid w:val="00DE0D68"/>
    <w:rsid w:val="00DE1395"/>
    <w:rsid w:val="00DE20BD"/>
    <w:rsid w:val="00DE2E7C"/>
    <w:rsid w:val="00DE3164"/>
    <w:rsid w:val="00DE34BF"/>
    <w:rsid w:val="00DE3B93"/>
    <w:rsid w:val="00DE468A"/>
    <w:rsid w:val="00DE519E"/>
    <w:rsid w:val="00DE54F1"/>
    <w:rsid w:val="00DE581A"/>
    <w:rsid w:val="00DE61A9"/>
    <w:rsid w:val="00DE6B1E"/>
    <w:rsid w:val="00DE6B8C"/>
    <w:rsid w:val="00DE7ABB"/>
    <w:rsid w:val="00DE7F17"/>
    <w:rsid w:val="00DF0A2A"/>
    <w:rsid w:val="00DF0E25"/>
    <w:rsid w:val="00DF2629"/>
    <w:rsid w:val="00DF27D7"/>
    <w:rsid w:val="00DF283E"/>
    <w:rsid w:val="00DF3A1E"/>
    <w:rsid w:val="00DF434C"/>
    <w:rsid w:val="00DF5162"/>
    <w:rsid w:val="00DF521D"/>
    <w:rsid w:val="00DF557B"/>
    <w:rsid w:val="00DF5CC8"/>
    <w:rsid w:val="00DF679C"/>
    <w:rsid w:val="00DF73F3"/>
    <w:rsid w:val="00DF7C44"/>
    <w:rsid w:val="00E030F6"/>
    <w:rsid w:val="00E03764"/>
    <w:rsid w:val="00E04047"/>
    <w:rsid w:val="00E04AB4"/>
    <w:rsid w:val="00E04DD8"/>
    <w:rsid w:val="00E05A05"/>
    <w:rsid w:val="00E05AB2"/>
    <w:rsid w:val="00E05C13"/>
    <w:rsid w:val="00E064EE"/>
    <w:rsid w:val="00E06D7D"/>
    <w:rsid w:val="00E106A1"/>
    <w:rsid w:val="00E106D4"/>
    <w:rsid w:val="00E145E9"/>
    <w:rsid w:val="00E14AD6"/>
    <w:rsid w:val="00E154B2"/>
    <w:rsid w:val="00E156C2"/>
    <w:rsid w:val="00E1583A"/>
    <w:rsid w:val="00E1593E"/>
    <w:rsid w:val="00E15BF5"/>
    <w:rsid w:val="00E16AD3"/>
    <w:rsid w:val="00E17B0C"/>
    <w:rsid w:val="00E2059B"/>
    <w:rsid w:val="00E20EC8"/>
    <w:rsid w:val="00E20F97"/>
    <w:rsid w:val="00E213F7"/>
    <w:rsid w:val="00E21804"/>
    <w:rsid w:val="00E21E0A"/>
    <w:rsid w:val="00E235B0"/>
    <w:rsid w:val="00E241D8"/>
    <w:rsid w:val="00E2472A"/>
    <w:rsid w:val="00E24BB4"/>
    <w:rsid w:val="00E25009"/>
    <w:rsid w:val="00E26015"/>
    <w:rsid w:val="00E2700D"/>
    <w:rsid w:val="00E27912"/>
    <w:rsid w:val="00E304CD"/>
    <w:rsid w:val="00E305C8"/>
    <w:rsid w:val="00E3079F"/>
    <w:rsid w:val="00E3124E"/>
    <w:rsid w:val="00E31743"/>
    <w:rsid w:val="00E32038"/>
    <w:rsid w:val="00E322CE"/>
    <w:rsid w:val="00E32762"/>
    <w:rsid w:val="00E32DA4"/>
    <w:rsid w:val="00E32E11"/>
    <w:rsid w:val="00E32EBC"/>
    <w:rsid w:val="00E335CE"/>
    <w:rsid w:val="00E339CD"/>
    <w:rsid w:val="00E33F0B"/>
    <w:rsid w:val="00E340DC"/>
    <w:rsid w:val="00E34228"/>
    <w:rsid w:val="00E3670F"/>
    <w:rsid w:val="00E36C72"/>
    <w:rsid w:val="00E37613"/>
    <w:rsid w:val="00E37A44"/>
    <w:rsid w:val="00E37EA8"/>
    <w:rsid w:val="00E40676"/>
    <w:rsid w:val="00E41A48"/>
    <w:rsid w:val="00E42986"/>
    <w:rsid w:val="00E42E4C"/>
    <w:rsid w:val="00E433F3"/>
    <w:rsid w:val="00E43AE6"/>
    <w:rsid w:val="00E44340"/>
    <w:rsid w:val="00E44769"/>
    <w:rsid w:val="00E4701C"/>
    <w:rsid w:val="00E470B0"/>
    <w:rsid w:val="00E4745C"/>
    <w:rsid w:val="00E47E33"/>
    <w:rsid w:val="00E47EED"/>
    <w:rsid w:val="00E5087B"/>
    <w:rsid w:val="00E5187D"/>
    <w:rsid w:val="00E51A2D"/>
    <w:rsid w:val="00E52307"/>
    <w:rsid w:val="00E5278E"/>
    <w:rsid w:val="00E553E9"/>
    <w:rsid w:val="00E55A6A"/>
    <w:rsid w:val="00E56376"/>
    <w:rsid w:val="00E56B5F"/>
    <w:rsid w:val="00E56BB0"/>
    <w:rsid w:val="00E56D74"/>
    <w:rsid w:val="00E5790E"/>
    <w:rsid w:val="00E57C45"/>
    <w:rsid w:val="00E6328C"/>
    <w:rsid w:val="00E63A4C"/>
    <w:rsid w:val="00E6412F"/>
    <w:rsid w:val="00E64EC6"/>
    <w:rsid w:val="00E64FA9"/>
    <w:rsid w:val="00E656D8"/>
    <w:rsid w:val="00E65FE4"/>
    <w:rsid w:val="00E66BC2"/>
    <w:rsid w:val="00E66DE5"/>
    <w:rsid w:val="00E66FB2"/>
    <w:rsid w:val="00E675E6"/>
    <w:rsid w:val="00E67B2C"/>
    <w:rsid w:val="00E67BC2"/>
    <w:rsid w:val="00E67F75"/>
    <w:rsid w:val="00E701E7"/>
    <w:rsid w:val="00E70F58"/>
    <w:rsid w:val="00E71435"/>
    <w:rsid w:val="00E71564"/>
    <w:rsid w:val="00E726EA"/>
    <w:rsid w:val="00E754AB"/>
    <w:rsid w:val="00E75823"/>
    <w:rsid w:val="00E774FA"/>
    <w:rsid w:val="00E77730"/>
    <w:rsid w:val="00E77C6B"/>
    <w:rsid w:val="00E802E5"/>
    <w:rsid w:val="00E8065B"/>
    <w:rsid w:val="00E80743"/>
    <w:rsid w:val="00E80806"/>
    <w:rsid w:val="00E809AC"/>
    <w:rsid w:val="00E80F3C"/>
    <w:rsid w:val="00E81DE9"/>
    <w:rsid w:val="00E822FC"/>
    <w:rsid w:val="00E8275F"/>
    <w:rsid w:val="00E82935"/>
    <w:rsid w:val="00E833EA"/>
    <w:rsid w:val="00E838E7"/>
    <w:rsid w:val="00E8477D"/>
    <w:rsid w:val="00E85FA8"/>
    <w:rsid w:val="00E87471"/>
    <w:rsid w:val="00E904F5"/>
    <w:rsid w:val="00E90590"/>
    <w:rsid w:val="00E905E6"/>
    <w:rsid w:val="00E90F54"/>
    <w:rsid w:val="00E911C0"/>
    <w:rsid w:val="00E91BF1"/>
    <w:rsid w:val="00E91EF5"/>
    <w:rsid w:val="00E9202B"/>
    <w:rsid w:val="00E925E9"/>
    <w:rsid w:val="00E925F8"/>
    <w:rsid w:val="00E9331C"/>
    <w:rsid w:val="00E94985"/>
    <w:rsid w:val="00E95252"/>
    <w:rsid w:val="00E96F52"/>
    <w:rsid w:val="00E97FA1"/>
    <w:rsid w:val="00EA0FE1"/>
    <w:rsid w:val="00EA117A"/>
    <w:rsid w:val="00EA158F"/>
    <w:rsid w:val="00EA1984"/>
    <w:rsid w:val="00EA30C3"/>
    <w:rsid w:val="00EA30F2"/>
    <w:rsid w:val="00EA3C96"/>
    <w:rsid w:val="00EA4B62"/>
    <w:rsid w:val="00EA5969"/>
    <w:rsid w:val="00EA5F36"/>
    <w:rsid w:val="00EA62D6"/>
    <w:rsid w:val="00EA69A5"/>
    <w:rsid w:val="00EA6D05"/>
    <w:rsid w:val="00EA71D9"/>
    <w:rsid w:val="00EA7CED"/>
    <w:rsid w:val="00EB002C"/>
    <w:rsid w:val="00EB0B89"/>
    <w:rsid w:val="00EB1645"/>
    <w:rsid w:val="00EB184D"/>
    <w:rsid w:val="00EB18E3"/>
    <w:rsid w:val="00EB2D3B"/>
    <w:rsid w:val="00EB2E90"/>
    <w:rsid w:val="00EB2FA2"/>
    <w:rsid w:val="00EB346A"/>
    <w:rsid w:val="00EB3523"/>
    <w:rsid w:val="00EB3641"/>
    <w:rsid w:val="00EB365F"/>
    <w:rsid w:val="00EB37B7"/>
    <w:rsid w:val="00EB4C18"/>
    <w:rsid w:val="00EB54DA"/>
    <w:rsid w:val="00EB56CA"/>
    <w:rsid w:val="00EB655E"/>
    <w:rsid w:val="00EB67A7"/>
    <w:rsid w:val="00EB6887"/>
    <w:rsid w:val="00EB6BCF"/>
    <w:rsid w:val="00EB7643"/>
    <w:rsid w:val="00EC08FF"/>
    <w:rsid w:val="00EC0C87"/>
    <w:rsid w:val="00EC1658"/>
    <w:rsid w:val="00EC31C1"/>
    <w:rsid w:val="00EC3BF2"/>
    <w:rsid w:val="00EC3C5C"/>
    <w:rsid w:val="00EC3D6E"/>
    <w:rsid w:val="00EC5AA0"/>
    <w:rsid w:val="00EC606E"/>
    <w:rsid w:val="00EC627E"/>
    <w:rsid w:val="00EC64AA"/>
    <w:rsid w:val="00EC652C"/>
    <w:rsid w:val="00EC6860"/>
    <w:rsid w:val="00EC6A46"/>
    <w:rsid w:val="00EC6D29"/>
    <w:rsid w:val="00EC7131"/>
    <w:rsid w:val="00EC73ED"/>
    <w:rsid w:val="00EC7D40"/>
    <w:rsid w:val="00ED006D"/>
    <w:rsid w:val="00ED0523"/>
    <w:rsid w:val="00ED07FF"/>
    <w:rsid w:val="00ED0D99"/>
    <w:rsid w:val="00ED1172"/>
    <w:rsid w:val="00ED1F31"/>
    <w:rsid w:val="00ED2BE6"/>
    <w:rsid w:val="00ED3916"/>
    <w:rsid w:val="00ED39C8"/>
    <w:rsid w:val="00ED4E52"/>
    <w:rsid w:val="00ED5A71"/>
    <w:rsid w:val="00ED5FF0"/>
    <w:rsid w:val="00ED6097"/>
    <w:rsid w:val="00ED6AC8"/>
    <w:rsid w:val="00ED6AF7"/>
    <w:rsid w:val="00ED6FEF"/>
    <w:rsid w:val="00ED7C9B"/>
    <w:rsid w:val="00ED7DED"/>
    <w:rsid w:val="00EE0243"/>
    <w:rsid w:val="00EE1347"/>
    <w:rsid w:val="00EE1B85"/>
    <w:rsid w:val="00EE1C20"/>
    <w:rsid w:val="00EE2F63"/>
    <w:rsid w:val="00EE3636"/>
    <w:rsid w:val="00EE3D9A"/>
    <w:rsid w:val="00EE54BB"/>
    <w:rsid w:val="00EE5E03"/>
    <w:rsid w:val="00EE66A0"/>
    <w:rsid w:val="00EE6A13"/>
    <w:rsid w:val="00EE71C7"/>
    <w:rsid w:val="00EF0509"/>
    <w:rsid w:val="00EF0657"/>
    <w:rsid w:val="00EF0689"/>
    <w:rsid w:val="00EF096F"/>
    <w:rsid w:val="00EF10E3"/>
    <w:rsid w:val="00EF15DB"/>
    <w:rsid w:val="00EF17AC"/>
    <w:rsid w:val="00EF2580"/>
    <w:rsid w:val="00EF28EB"/>
    <w:rsid w:val="00EF3D56"/>
    <w:rsid w:val="00EF40F4"/>
    <w:rsid w:val="00EF5B35"/>
    <w:rsid w:val="00EF5C39"/>
    <w:rsid w:val="00EF6FF8"/>
    <w:rsid w:val="00EF7BCC"/>
    <w:rsid w:val="00F00076"/>
    <w:rsid w:val="00F00EA4"/>
    <w:rsid w:val="00F01108"/>
    <w:rsid w:val="00F0280F"/>
    <w:rsid w:val="00F03A5B"/>
    <w:rsid w:val="00F03A7E"/>
    <w:rsid w:val="00F03B88"/>
    <w:rsid w:val="00F048AB"/>
    <w:rsid w:val="00F06334"/>
    <w:rsid w:val="00F06BC7"/>
    <w:rsid w:val="00F07545"/>
    <w:rsid w:val="00F0758D"/>
    <w:rsid w:val="00F1023F"/>
    <w:rsid w:val="00F10259"/>
    <w:rsid w:val="00F10336"/>
    <w:rsid w:val="00F11A74"/>
    <w:rsid w:val="00F120FB"/>
    <w:rsid w:val="00F1216C"/>
    <w:rsid w:val="00F13DB4"/>
    <w:rsid w:val="00F13FD1"/>
    <w:rsid w:val="00F166D2"/>
    <w:rsid w:val="00F16BE9"/>
    <w:rsid w:val="00F177F5"/>
    <w:rsid w:val="00F17ADE"/>
    <w:rsid w:val="00F17D10"/>
    <w:rsid w:val="00F20095"/>
    <w:rsid w:val="00F20260"/>
    <w:rsid w:val="00F20FB7"/>
    <w:rsid w:val="00F219C0"/>
    <w:rsid w:val="00F21C29"/>
    <w:rsid w:val="00F22751"/>
    <w:rsid w:val="00F227F2"/>
    <w:rsid w:val="00F22E9D"/>
    <w:rsid w:val="00F238A1"/>
    <w:rsid w:val="00F23DB2"/>
    <w:rsid w:val="00F25E32"/>
    <w:rsid w:val="00F2680A"/>
    <w:rsid w:val="00F26FCB"/>
    <w:rsid w:val="00F276CD"/>
    <w:rsid w:val="00F2788E"/>
    <w:rsid w:val="00F301E3"/>
    <w:rsid w:val="00F30250"/>
    <w:rsid w:val="00F306F7"/>
    <w:rsid w:val="00F30C27"/>
    <w:rsid w:val="00F31CC7"/>
    <w:rsid w:val="00F320FF"/>
    <w:rsid w:val="00F323D3"/>
    <w:rsid w:val="00F347CA"/>
    <w:rsid w:val="00F34F8D"/>
    <w:rsid w:val="00F34FAD"/>
    <w:rsid w:val="00F35200"/>
    <w:rsid w:val="00F35B04"/>
    <w:rsid w:val="00F35FBA"/>
    <w:rsid w:val="00F36298"/>
    <w:rsid w:val="00F37036"/>
    <w:rsid w:val="00F37E1D"/>
    <w:rsid w:val="00F40958"/>
    <w:rsid w:val="00F40B0A"/>
    <w:rsid w:val="00F40E4F"/>
    <w:rsid w:val="00F4143E"/>
    <w:rsid w:val="00F41EC9"/>
    <w:rsid w:val="00F426DD"/>
    <w:rsid w:val="00F42AB3"/>
    <w:rsid w:val="00F4414F"/>
    <w:rsid w:val="00F4431A"/>
    <w:rsid w:val="00F4462B"/>
    <w:rsid w:val="00F44AA4"/>
    <w:rsid w:val="00F44CAF"/>
    <w:rsid w:val="00F44CD5"/>
    <w:rsid w:val="00F45383"/>
    <w:rsid w:val="00F45548"/>
    <w:rsid w:val="00F45F35"/>
    <w:rsid w:val="00F46066"/>
    <w:rsid w:val="00F464AA"/>
    <w:rsid w:val="00F4723D"/>
    <w:rsid w:val="00F47BC0"/>
    <w:rsid w:val="00F47FD4"/>
    <w:rsid w:val="00F50CA8"/>
    <w:rsid w:val="00F50F00"/>
    <w:rsid w:val="00F50F31"/>
    <w:rsid w:val="00F510F1"/>
    <w:rsid w:val="00F513EA"/>
    <w:rsid w:val="00F51461"/>
    <w:rsid w:val="00F518D2"/>
    <w:rsid w:val="00F51A3A"/>
    <w:rsid w:val="00F51E74"/>
    <w:rsid w:val="00F525A3"/>
    <w:rsid w:val="00F54665"/>
    <w:rsid w:val="00F546B5"/>
    <w:rsid w:val="00F5487F"/>
    <w:rsid w:val="00F5605F"/>
    <w:rsid w:val="00F56919"/>
    <w:rsid w:val="00F57853"/>
    <w:rsid w:val="00F602E8"/>
    <w:rsid w:val="00F610FC"/>
    <w:rsid w:val="00F61726"/>
    <w:rsid w:val="00F61B0A"/>
    <w:rsid w:val="00F624A4"/>
    <w:rsid w:val="00F6306A"/>
    <w:rsid w:val="00F63807"/>
    <w:rsid w:val="00F63ABA"/>
    <w:rsid w:val="00F650C7"/>
    <w:rsid w:val="00F65374"/>
    <w:rsid w:val="00F6560A"/>
    <w:rsid w:val="00F65A2E"/>
    <w:rsid w:val="00F65B37"/>
    <w:rsid w:val="00F67A01"/>
    <w:rsid w:val="00F70350"/>
    <w:rsid w:val="00F706D0"/>
    <w:rsid w:val="00F70EF7"/>
    <w:rsid w:val="00F71250"/>
    <w:rsid w:val="00F71481"/>
    <w:rsid w:val="00F726D7"/>
    <w:rsid w:val="00F731C5"/>
    <w:rsid w:val="00F73408"/>
    <w:rsid w:val="00F73758"/>
    <w:rsid w:val="00F74193"/>
    <w:rsid w:val="00F7508F"/>
    <w:rsid w:val="00F75AD1"/>
    <w:rsid w:val="00F75E86"/>
    <w:rsid w:val="00F762DA"/>
    <w:rsid w:val="00F772EF"/>
    <w:rsid w:val="00F77D4A"/>
    <w:rsid w:val="00F8060F"/>
    <w:rsid w:val="00F80C88"/>
    <w:rsid w:val="00F818B6"/>
    <w:rsid w:val="00F81AB0"/>
    <w:rsid w:val="00F82C40"/>
    <w:rsid w:val="00F837D9"/>
    <w:rsid w:val="00F839DC"/>
    <w:rsid w:val="00F83FA8"/>
    <w:rsid w:val="00F850CB"/>
    <w:rsid w:val="00F858C8"/>
    <w:rsid w:val="00F86009"/>
    <w:rsid w:val="00F87279"/>
    <w:rsid w:val="00F873F9"/>
    <w:rsid w:val="00F87A8B"/>
    <w:rsid w:val="00F87CF3"/>
    <w:rsid w:val="00F906AA"/>
    <w:rsid w:val="00F912D4"/>
    <w:rsid w:val="00F91FD7"/>
    <w:rsid w:val="00F92F8C"/>
    <w:rsid w:val="00F93E6D"/>
    <w:rsid w:val="00F948FD"/>
    <w:rsid w:val="00F95E12"/>
    <w:rsid w:val="00F96080"/>
    <w:rsid w:val="00F97076"/>
    <w:rsid w:val="00F9742F"/>
    <w:rsid w:val="00F97751"/>
    <w:rsid w:val="00F97A17"/>
    <w:rsid w:val="00F97C31"/>
    <w:rsid w:val="00FA19A2"/>
    <w:rsid w:val="00FA1F1E"/>
    <w:rsid w:val="00FA2192"/>
    <w:rsid w:val="00FA22B5"/>
    <w:rsid w:val="00FA2A84"/>
    <w:rsid w:val="00FA4BC1"/>
    <w:rsid w:val="00FA4EC9"/>
    <w:rsid w:val="00FA507B"/>
    <w:rsid w:val="00FA54CB"/>
    <w:rsid w:val="00FA5679"/>
    <w:rsid w:val="00FA5A37"/>
    <w:rsid w:val="00FA5BC8"/>
    <w:rsid w:val="00FA6118"/>
    <w:rsid w:val="00FA7426"/>
    <w:rsid w:val="00FA7B0B"/>
    <w:rsid w:val="00FB026B"/>
    <w:rsid w:val="00FB2ABC"/>
    <w:rsid w:val="00FB2CA5"/>
    <w:rsid w:val="00FB315F"/>
    <w:rsid w:val="00FB40EF"/>
    <w:rsid w:val="00FB558A"/>
    <w:rsid w:val="00FB5FB5"/>
    <w:rsid w:val="00FB6663"/>
    <w:rsid w:val="00FB6AC0"/>
    <w:rsid w:val="00FB7EE0"/>
    <w:rsid w:val="00FC0761"/>
    <w:rsid w:val="00FC08F7"/>
    <w:rsid w:val="00FC19F2"/>
    <w:rsid w:val="00FC202E"/>
    <w:rsid w:val="00FC2767"/>
    <w:rsid w:val="00FC435C"/>
    <w:rsid w:val="00FC43E9"/>
    <w:rsid w:val="00FC4C8A"/>
    <w:rsid w:val="00FC4F69"/>
    <w:rsid w:val="00FC5BEE"/>
    <w:rsid w:val="00FC60CA"/>
    <w:rsid w:val="00FC6825"/>
    <w:rsid w:val="00FC6950"/>
    <w:rsid w:val="00FC6A5A"/>
    <w:rsid w:val="00FC72D6"/>
    <w:rsid w:val="00FC7579"/>
    <w:rsid w:val="00FC7CC8"/>
    <w:rsid w:val="00FC7DA2"/>
    <w:rsid w:val="00FD0FD4"/>
    <w:rsid w:val="00FD1662"/>
    <w:rsid w:val="00FD2044"/>
    <w:rsid w:val="00FD2417"/>
    <w:rsid w:val="00FD30AA"/>
    <w:rsid w:val="00FD40AC"/>
    <w:rsid w:val="00FD5DC4"/>
    <w:rsid w:val="00FD5FD7"/>
    <w:rsid w:val="00FD6240"/>
    <w:rsid w:val="00FD6BB4"/>
    <w:rsid w:val="00FD6CF9"/>
    <w:rsid w:val="00FD740C"/>
    <w:rsid w:val="00FD7466"/>
    <w:rsid w:val="00FE06DE"/>
    <w:rsid w:val="00FE0DA9"/>
    <w:rsid w:val="00FE0FEC"/>
    <w:rsid w:val="00FE12CF"/>
    <w:rsid w:val="00FE13C6"/>
    <w:rsid w:val="00FE188E"/>
    <w:rsid w:val="00FE3100"/>
    <w:rsid w:val="00FE4DE3"/>
    <w:rsid w:val="00FE5C77"/>
    <w:rsid w:val="00FE69C5"/>
    <w:rsid w:val="00FE6A5B"/>
    <w:rsid w:val="00FF0279"/>
    <w:rsid w:val="00FF0469"/>
    <w:rsid w:val="00FF05BC"/>
    <w:rsid w:val="00FF075D"/>
    <w:rsid w:val="00FF1819"/>
    <w:rsid w:val="00FF1A75"/>
    <w:rsid w:val="00FF231D"/>
    <w:rsid w:val="00FF27EB"/>
    <w:rsid w:val="00FF286E"/>
    <w:rsid w:val="00FF2B1C"/>
    <w:rsid w:val="00FF317C"/>
    <w:rsid w:val="00FF3864"/>
    <w:rsid w:val="00FF386A"/>
    <w:rsid w:val="00FF3F40"/>
    <w:rsid w:val="00FF483A"/>
    <w:rsid w:val="00FF594D"/>
    <w:rsid w:val="00FF62EB"/>
    <w:rsid w:val="00FF64F3"/>
    <w:rsid w:val="00FF6AF7"/>
    <w:rsid w:val="00FF74A5"/>
    <w:rsid w:val="00FF74F0"/>
    <w:rsid w:val="00FF785E"/>
    <w:rsid w:val="00FF7928"/>
    <w:rsid w:val="00FF7A90"/>
    <w:rsid w:val="24427F7C"/>
    <w:rsid w:val="34B1DCF3"/>
    <w:rsid w:val="44685B6F"/>
    <w:rsid w:val="5FA5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B2D6"/>
  <w15:docId w15:val="{CB7237D7-8344-4709-9D5F-FABF22005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I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41F0"/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Title"/>
    <w:link w:val="Char"/>
    <w:uiPriority w:val="10"/>
    <w:qFormat/>
    <w:pPr>
      <w:widowControl w:val="0"/>
      <w:jc w:val="center"/>
    </w:pPr>
    <w:rPr>
      <w:rFonts w:cs="Arial Unicode MS"/>
      <w:b/>
      <w:bCs/>
      <w:color w:val="000000"/>
      <w:kern w:val="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5">
    <w:name w:val="본문 단락:논문용"/>
    <w:pPr>
      <w:widowControl w:val="0"/>
      <w:tabs>
        <w:tab w:val="left" w:pos="567"/>
      </w:tabs>
      <w:spacing w:line="264" w:lineRule="auto"/>
      <w:ind w:firstLine="233"/>
      <w:jc w:val="both"/>
    </w:pPr>
    <w:rPr>
      <w:rFonts w:cs="Arial Unicode MS"/>
      <w:color w:val="000000"/>
      <w:kern w:val="2"/>
      <w:u w:color="000000"/>
      <w:lang w:val="en-US"/>
    </w:rPr>
  </w:style>
  <w:style w:type="paragraph" w:styleId="a6">
    <w:name w:val="annotation text"/>
    <w:basedOn w:val="a"/>
    <w:link w:val="Char0"/>
    <w:uiPriority w:val="99"/>
    <w:unhideWhenUsed/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Pr>
      <w:lang w:val="en-US" w:eastAsia="en-US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1"/>
    <w:uiPriority w:val="99"/>
    <w:semiHidden/>
    <w:unhideWhenUsed/>
    <w:rsid w:val="00286BD9"/>
    <w:rPr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86BD9"/>
    <w:rPr>
      <w:sz w:val="18"/>
      <w:szCs w:val="18"/>
      <w:lang w:val="en-US" w:eastAsia="en-US"/>
    </w:rPr>
  </w:style>
  <w:style w:type="paragraph" w:styleId="a9">
    <w:name w:val="annotation subject"/>
    <w:basedOn w:val="a6"/>
    <w:next w:val="a6"/>
    <w:link w:val="Char2"/>
    <w:uiPriority w:val="99"/>
    <w:semiHidden/>
    <w:unhideWhenUsed/>
    <w:rsid w:val="00014D8B"/>
    <w:rPr>
      <w:b/>
      <w:bCs/>
    </w:rPr>
  </w:style>
  <w:style w:type="character" w:customStyle="1" w:styleId="Char2">
    <w:name w:val="메모 주제 Char"/>
    <w:basedOn w:val="Char0"/>
    <w:link w:val="a9"/>
    <w:uiPriority w:val="99"/>
    <w:semiHidden/>
    <w:rsid w:val="00014D8B"/>
    <w:rPr>
      <w:b/>
      <w:bCs/>
      <w:lang w:val="en-US" w:eastAsia="en-US"/>
    </w:rPr>
  </w:style>
  <w:style w:type="paragraph" w:styleId="aa">
    <w:name w:val="Revision"/>
    <w:hidden/>
    <w:uiPriority w:val="99"/>
    <w:semiHidden/>
    <w:rsid w:val="00014D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ab">
    <w:name w:val="header"/>
    <w:basedOn w:val="a"/>
    <w:link w:val="Char3"/>
    <w:uiPriority w:val="99"/>
    <w:unhideWhenUsed/>
    <w:rsid w:val="00E8477D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b"/>
    <w:uiPriority w:val="99"/>
    <w:rsid w:val="00E8477D"/>
    <w:rPr>
      <w:sz w:val="24"/>
      <w:szCs w:val="24"/>
      <w:lang w:val="en-US" w:eastAsia="en-US"/>
    </w:rPr>
  </w:style>
  <w:style w:type="paragraph" w:styleId="ac">
    <w:name w:val="footer"/>
    <w:basedOn w:val="a"/>
    <w:link w:val="Char4"/>
    <w:uiPriority w:val="99"/>
    <w:unhideWhenUsed/>
    <w:rsid w:val="00E8477D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c"/>
    <w:uiPriority w:val="99"/>
    <w:rsid w:val="00E8477D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a0"/>
    <w:rsid w:val="000F4B92"/>
  </w:style>
  <w:style w:type="paragraph" w:customStyle="1" w:styleId="gmail-msolistparagraph">
    <w:name w:val="gmail-msolistparagraph"/>
    <w:basedOn w:val="a"/>
    <w:rsid w:val="000F4B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lang w:eastAsia="ko-KR"/>
    </w:rPr>
  </w:style>
  <w:style w:type="paragraph" w:customStyle="1" w:styleId="gmail-a0">
    <w:name w:val="gmail-a0"/>
    <w:basedOn w:val="a"/>
    <w:rsid w:val="000F4B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lang w:eastAsia="ko-KR"/>
    </w:rPr>
  </w:style>
  <w:style w:type="character" w:customStyle="1" w:styleId="gmail-msohyperlink">
    <w:name w:val="gmail-msohyperlink"/>
    <w:basedOn w:val="a0"/>
    <w:rsid w:val="000F4B92"/>
  </w:style>
  <w:style w:type="character" w:customStyle="1" w:styleId="1">
    <w:name w:val="확인되지 않은 멘션1"/>
    <w:basedOn w:val="a0"/>
    <w:uiPriority w:val="99"/>
    <w:semiHidden/>
    <w:unhideWhenUsed/>
    <w:rsid w:val="00CB617D"/>
    <w:rPr>
      <w:color w:val="605E5C"/>
      <w:shd w:val="clear" w:color="auto" w:fill="E1DFDD"/>
    </w:rPr>
  </w:style>
  <w:style w:type="paragraph" w:customStyle="1" w:styleId="FFFFB9FFFFD9FFFFC5FFFFC1FFFFB1FFFFDB">
    <w:name w:val="FFFFB9FFFFD9FFFFC5FFFFC1FFFFB1FFFFDB"/>
    <w:rsid w:val="00C105ED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lang w:val="en-US"/>
    </w:rPr>
  </w:style>
  <w:style w:type="paragraph" w:customStyle="1" w:styleId="MSFFFFB9FFFFD9FFFFC5FFFFC1FFFFB1FFFFDB">
    <w:name w:val="MSFFFFB9FFFFD9FFFFC5FFFFC1FFFFB1FFFFDB"/>
    <w:uiPriority w:val="1"/>
    <w:rsid w:val="00F03B8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adjustRightInd w:val="0"/>
      <w:spacing w:after="160" w:line="256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lang w:val="en-US"/>
    </w:rPr>
  </w:style>
  <w:style w:type="paragraph" w:customStyle="1" w:styleId="TableParagraph">
    <w:name w:val="Table Paragraph"/>
    <w:basedOn w:val="a"/>
    <w:uiPriority w:val="1"/>
    <w:qFormat/>
    <w:rsid w:val="00B108F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Arial Unicode MS" w:eastAsia="Arial Unicode MS" w:hAnsi="Arial Unicode MS" w:cs="Arial Unicode MS"/>
      <w:sz w:val="22"/>
      <w:szCs w:val="22"/>
    </w:rPr>
  </w:style>
  <w:style w:type="paragraph" w:styleId="ad">
    <w:name w:val="Body Text"/>
    <w:basedOn w:val="a"/>
    <w:link w:val="Char5"/>
    <w:uiPriority w:val="1"/>
    <w:qFormat/>
    <w:rsid w:val="00B108F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Arial Unicode MS" w:eastAsia="Arial Unicode MS" w:hAnsi="Arial Unicode MS" w:cs="Arial Unicode MS"/>
      <w:sz w:val="22"/>
      <w:szCs w:val="22"/>
    </w:rPr>
  </w:style>
  <w:style w:type="character" w:customStyle="1" w:styleId="Char5">
    <w:name w:val="본문 Char"/>
    <w:basedOn w:val="a0"/>
    <w:link w:val="ad"/>
    <w:uiPriority w:val="1"/>
    <w:rsid w:val="00B108F5"/>
    <w:rPr>
      <w:rFonts w:ascii="Arial Unicode MS" w:eastAsia="Arial Unicode MS" w:hAnsi="Arial Unicode MS" w:cs="Arial Unicode MS"/>
      <w:sz w:val="22"/>
      <w:szCs w:val="22"/>
      <w:bdr w:val="none" w:sz="0" w:space="0" w:color="auto"/>
      <w:lang w:val="en-US" w:eastAsia="en-US"/>
    </w:rPr>
  </w:style>
  <w:style w:type="table" w:customStyle="1" w:styleId="NormalTable0">
    <w:name w:val="Normal Table0"/>
    <w:uiPriority w:val="2"/>
    <w:semiHidden/>
    <w:unhideWhenUsed/>
    <w:qFormat/>
    <w:rsid w:val="00196FC1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List Paragraph"/>
    <w:basedOn w:val="a"/>
    <w:uiPriority w:val="34"/>
    <w:qFormat/>
    <w:rsid w:val="00BE68CE"/>
    <w:pPr>
      <w:ind w:leftChars="400" w:left="800"/>
    </w:pPr>
  </w:style>
  <w:style w:type="table" w:styleId="af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FFFB4FFFFEBFFFFB8FFFFF1FFFFC2FFFFF71">
    <w:name w:val="FFFFB4FFFFEBFFFFB8FFFFF1FFFFC2FFFFF71"/>
    <w:uiPriority w:val="1"/>
    <w:rsid w:val="00F426DD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napToGrid w:val="0"/>
      <w:spacing w:line="384" w:lineRule="auto"/>
      <w:jc w:val="center"/>
      <w:textAlignment w:val="baseline"/>
    </w:pPr>
    <w:rPr>
      <w:rFonts w:ascii="휴먼명조" w:eastAsia="휴먼명조" w:hAnsi="휴먼명조" w:cs="휴먼명조"/>
      <w:b/>
      <w:bCs/>
      <w:color w:val="000000"/>
      <w:spacing w:val="-12"/>
      <w:sz w:val="36"/>
      <w:szCs w:val="36"/>
      <w:lang w:val="en-US"/>
    </w:rPr>
  </w:style>
  <w:style w:type="character" w:styleId="af0">
    <w:name w:val="page number"/>
    <w:basedOn w:val="a0"/>
    <w:uiPriority w:val="99"/>
    <w:semiHidden/>
    <w:unhideWhenUsed/>
    <w:rsid w:val="00DD3604"/>
  </w:style>
  <w:style w:type="character" w:customStyle="1" w:styleId="Char">
    <w:name w:val="제목 Char"/>
    <w:basedOn w:val="a0"/>
    <w:link w:val="a4"/>
    <w:uiPriority w:val="10"/>
    <w:rsid w:val="009F66B0"/>
    <w:rPr>
      <w:rFonts w:cs="Arial Unicode MS"/>
      <w:b/>
      <w:bCs/>
      <w:color w:val="000000"/>
      <w:kern w:val="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af1">
    <w:name w:val="FollowedHyperlink"/>
    <w:basedOn w:val="a0"/>
    <w:uiPriority w:val="99"/>
    <w:semiHidden/>
    <w:unhideWhenUsed/>
    <w:rsid w:val="009F66B0"/>
    <w:rPr>
      <w:color w:val="FF00FF" w:themeColor="followedHyperlink"/>
      <w:u w:val="single"/>
    </w:rPr>
  </w:style>
  <w:style w:type="paragraph" w:styleId="af2">
    <w:name w:val="Normal (Web)"/>
    <w:basedOn w:val="a"/>
    <w:uiPriority w:val="99"/>
    <w:semiHidden/>
    <w:unhideWhenUsed/>
    <w:rsid w:val="0052569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4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테마">
      <a:majorFont>
        <a:latin typeface="Times New Roman"/>
        <a:ea typeface="돋움"/>
        <a:cs typeface="Times New Roman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5559A-1036-4FD3-86A1-7ACD42B97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71</Words>
  <Characters>14658</Characters>
  <Application>Microsoft Office Word</Application>
  <DocSecurity>0</DocSecurity>
  <Lines>122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lim</dc:creator>
  <cp:lastModifiedBy>jylim</cp:lastModifiedBy>
  <cp:revision>2</cp:revision>
  <cp:lastPrinted>2024-05-16T03:17:00Z</cp:lastPrinted>
  <dcterms:created xsi:type="dcterms:W3CDTF">2024-12-26T00:50:00Z</dcterms:created>
  <dcterms:modified xsi:type="dcterms:W3CDTF">2024-12-26T00:50:00Z</dcterms:modified>
</cp:coreProperties>
</file>